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478C" w:rsidP="00C178BB" w:rsidRDefault="1132F03B" w14:paraId="2C078E63" w14:textId="24E81E12">
      <w:pPr>
        <w:spacing w:after="0" w:line="240" w:lineRule="auto"/>
        <w:jc w:val="center"/>
        <w:rPr>
          <w:rFonts w:ascii="Arial" w:hAnsi="Arial" w:eastAsia="Arial" w:cs="Arial"/>
          <w:b w:val="1"/>
          <w:bCs w:val="1"/>
          <w:sz w:val="24"/>
          <w:szCs w:val="24"/>
        </w:rPr>
      </w:pPr>
      <w:r w:rsidRPr="3D637256" w:rsidR="1132F03B">
        <w:rPr>
          <w:rFonts w:ascii="Arial" w:hAnsi="Arial" w:eastAsia="Arial" w:cs="Arial"/>
          <w:b w:val="1"/>
          <w:bCs w:val="1"/>
          <w:sz w:val="24"/>
          <w:szCs w:val="24"/>
        </w:rPr>
        <w:t xml:space="preserve">Hypertension and </w:t>
      </w:r>
      <w:r w:rsidRPr="3D637256" w:rsidR="24985468">
        <w:rPr>
          <w:rFonts w:ascii="Arial" w:hAnsi="Arial" w:eastAsia="Arial" w:cs="Arial"/>
          <w:b w:val="1"/>
          <w:bCs w:val="1"/>
          <w:sz w:val="24"/>
          <w:szCs w:val="24"/>
        </w:rPr>
        <w:t xml:space="preserve">Digital Health Literacy </w:t>
      </w:r>
      <w:r w:rsidRPr="3D637256" w:rsidR="00C178BB">
        <w:rPr>
          <w:rFonts w:ascii="Arial" w:hAnsi="Arial" w:eastAsia="Arial" w:cs="Arial"/>
          <w:b w:val="1"/>
          <w:bCs w:val="1"/>
          <w:sz w:val="24"/>
          <w:szCs w:val="24"/>
        </w:rPr>
        <w:t xml:space="preserve">Baseline </w:t>
      </w:r>
      <w:r w:rsidRPr="3D637256" w:rsidR="24985468">
        <w:rPr>
          <w:rFonts w:ascii="Arial" w:hAnsi="Arial" w:eastAsia="Arial" w:cs="Arial"/>
          <w:b w:val="1"/>
          <w:bCs w:val="1"/>
          <w:sz w:val="24"/>
          <w:szCs w:val="24"/>
        </w:rPr>
        <w:t>Questions</w:t>
      </w:r>
      <w:r w:rsidRPr="3D637256" w:rsidR="3EB13E93">
        <w:rPr>
          <w:rFonts w:ascii="Arial" w:hAnsi="Arial" w:eastAsia="Arial" w:cs="Arial"/>
          <w:b w:val="1"/>
          <w:bCs w:val="1"/>
          <w:sz w:val="24"/>
          <w:szCs w:val="24"/>
        </w:rPr>
        <w:t xml:space="preserve"> </w:t>
      </w:r>
      <w:r w:rsidRPr="3D637256" w:rsidR="6917E4CB">
        <w:rPr>
          <w:rFonts w:ascii="Arial" w:hAnsi="Arial" w:eastAsia="Arial" w:cs="Arial"/>
          <w:b w:val="1"/>
          <w:bCs w:val="1"/>
          <w:sz w:val="24"/>
          <w:szCs w:val="24"/>
        </w:rPr>
        <w:t>Template</w:t>
      </w:r>
    </w:p>
    <w:p w:rsidR="00C178BB" w:rsidP="00C178BB" w:rsidRDefault="00C178BB" w14:paraId="20C566AD" w14:textId="77777777">
      <w:pPr>
        <w:spacing w:after="0" w:line="240" w:lineRule="auto"/>
        <w:jc w:val="center"/>
        <w:rPr>
          <w:rFonts w:ascii="Arial" w:hAnsi="Arial" w:eastAsia="Arial" w:cs="Arial"/>
          <w:b/>
          <w:bCs/>
          <w:sz w:val="24"/>
          <w:szCs w:val="24"/>
        </w:rPr>
      </w:pPr>
    </w:p>
    <w:p w:rsidR="0F928B72" w:rsidP="00C178BB" w:rsidRDefault="554FB56E" w14:paraId="36ED3FA4" w14:textId="2C0AFAD0">
      <w:pPr>
        <w:spacing w:after="0" w:line="240" w:lineRule="auto"/>
        <w:rPr>
          <w:rFonts w:ascii="Arial" w:hAnsi="Arial" w:eastAsia="Arial" w:cs="Arial"/>
          <w:b w:val="1"/>
          <w:bCs w:val="1"/>
          <w:color w:val="000000" w:themeColor="text1"/>
          <w:sz w:val="24"/>
          <w:szCs w:val="24"/>
        </w:rPr>
      </w:pPr>
      <w:r w:rsidRPr="26B83BC2" w:rsidR="554FB56E">
        <w:rPr>
          <w:rFonts w:ascii="Arial" w:hAnsi="Arial" w:eastAsia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*This is a draft. The actual form </w:t>
      </w:r>
      <w:r w:rsidRPr="26B83BC2" w:rsidR="6933DFF9">
        <w:rPr>
          <w:rFonts w:ascii="Arial" w:hAnsi="Arial" w:eastAsia="Arial" w:cs="Arial"/>
          <w:b w:val="1"/>
          <w:bCs w:val="1"/>
          <w:color w:val="000000" w:themeColor="text1" w:themeTint="FF" w:themeShade="FF"/>
          <w:sz w:val="24"/>
          <w:szCs w:val="24"/>
        </w:rPr>
        <w:t>will be</w:t>
      </w:r>
      <w:r w:rsidRPr="26B83BC2" w:rsidR="4C159ABE">
        <w:rPr>
          <w:rFonts w:ascii="Arial" w:hAnsi="Arial" w:eastAsia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26B83BC2" w:rsidR="6323D5A4">
        <w:rPr>
          <w:rFonts w:ascii="Arial" w:hAnsi="Arial" w:eastAsia="Arial" w:cs="Arial"/>
          <w:b w:val="1"/>
          <w:bCs w:val="1"/>
          <w:color w:val="000000" w:themeColor="text1" w:themeTint="FF" w:themeShade="FF"/>
          <w:sz w:val="24"/>
          <w:szCs w:val="24"/>
        </w:rPr>
        <w:t>filled out</w:t>
      </w:r>
      <w:r w:rsidRPr="26B83BC2" w:rsidR="554FB56E">
        <w:rPr>
          <w:rFonts w:ascii="Arial" w:hAnsi="Arial" w:eastAsia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 via Qualtrics</w:t>
      </w:r>
      <w:r w:rsidRPr="26B83BC2" w:rsidR="6DB91933">
        <w:rPr>
          <w:rFonts w:ascii="Arial" w:hAnsi="Arial" w:eastAsia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. </w:t>
      </w:r>
    </w:p>
    <w:p w:rsidR="00C178BB" w:rsidP="00C178BB" w:rsidRDefault="00C178BB" w14:paraId="4959C7B7" w14:textId="77777777">
      <w:pPr>
        <w:spacing w:after="0" w:line="240" w:lineRule="auto"/>
        <w:rPr>
          <w:rFonts w:ascii="Arial" w:hAnsi="Arial" w:eastAsia="Arial" w:cs="Arial"/>
          <w:sz w:val="24"/>
          <w:szCs w:val="24"/>
        </w:rPr>
      </w:pPr>
    </w:p>
    <w:p w:rsidR="4E4818F9" w:rsidP="00C178BB" w:rsidRDefault="4440075C" w14:paraId="24BF9CF2" w14:textId="56FE6793">
      <w:pPr>
        <w:spacing w:after="0" w:line="240" w:lineRule="auto"/>
        <w:rPr>
          <w:rFonts w:ascii="Arial" w:hAnsi="Arial" w:eastAsia="Arial" w:cs="Arial"/>
          <w:sz w:val="24"/>
          <w:szCs w:val="24"/>
        </w:rPr>
      </w:pPr>
      <w:r w:rsidRPr="26B83BC2" w:rsidR="3EB13E93">
        <w:rPr>
          <w:rFonts w:ascii="Arial" w:hAnsi="Arial" w:eastAsia="Arial" w:cs="Arial"/>
          <w:sz w:val="24"/>
          <w:szCs w:val="24"/>
        </w:rPr>
        <w:t xml:space="preserve">We will collect this information from you to describe our </w:t>
      </w:r>
      <w:r w:rsidRPr="26B83BC2" w:rsidR="786B6D24">
        <w:rPr>
          <w:rFonts w:ascii="Arial" w:hAnsi="Arial" w:eastAsia="Arial" w:cs="Arial"/>
          <w:sz w:val="24"/>
          <w:szCs w:val="24"/>
        </w:rPr>
        <w:t>program</w:t>
      </w:r>
      <w:r w:rsidRPr="26B83BC2" w:rsidR="3EB13E93">
        <w:rPr>
          <w:rFonts w:ascii="Arial" w:hAnsi="Arial" w:eastAsia="Arial" w:cs="Arial"/>
          <w:sz w:val="24"/>
          <w:szCs w:val="24"/>
        </w:rPr>
        <w:t xml:space="preserve"> population. We will </w:t>
      </w:r>
      <w:r w:rsidRPr="26B83BC2" w:rsidR="64C18FA3">
        <w:rPr>
          <w:rFonts w:ascii="Arial" w:hAnsi="Arial" w:eastAsia="Arial" w:cs="Arial"/>
          <w:sz w:val="24"/>
          <w:szCs w:val="24"/>
        </w:rPr>
        <w:t xml:space="preserve">also </w:t>
      </w:r>
      <w:r w:rsidRPr="26B83BC2" w:rsidR="3EB13E93">
        <w:rPr>
          <w:rFonts w:ascii="Arial" w:hAnsi="Arial" w:eastAsia="Arial" w:cs="Arial"/>
          <w:sz w:val="24"/>
          <w:szCs w:val="24"/>
        </w:rPr>
        <w:t xml:space="preserve">use this information to better understand </w:t>
      </w:r>
      <w:r w:rsidRPr="26B83BC2" w:rsidR="7D017768">
        <w:rPr>
          <w:rFonts w:ascii="Arial" w:hAnsi="Arial" w:eastAsia="Arial" w:cs="Arial"/>
          <w:sz w:val="24"/>
          <w:szCs w:val="24"/>
        </w:rPr>
        <w:t>your current</w:t>
      </w:r>
      <w:r w:rsidRPr="26B83BC2" w:rsidR="2D26A30C">
        <w:rPr>
          <w:rFonts w:ascii="Arial" w:hAnsi="Arial" w:eastAsia="Arial" w:cs="Arial"/>
          <w:sz w:val="24"/>
          <w:szCs w:val="24"/>
        </w:rPr>
        <w:t xml:space="preserve"> </w:t>
      </w:r>
      <w:r w:rsidRPr="26B83BC2" w:rsidR="4A8E91A4">
        <w:rPr>
          <w:rFonts w:ascii="Arial" w:hAnsi="Arial" w:eastAsia="Arial" w:cs="Arial"/>
          <w:sz w:val="24"/>
          <w:szCs w:val="24"/>
        </w:rPr>
        <w:t xml:space="preserve">digital health </w:t>
      </w:r>
      <w:r w:rsidRPr="26B83BC2" w:rsidR="7463C1FD">
        <w:rPr>
          <w:rFonts w:ascii="Arial" w:hAnsi="Arial" w:eastAsia="Arial" w:cs="Arial"/>
          <w:sz w:val="24"/>
          <w:szCs w:val="24"/>
        </w:rPr>
        <w:t>literacy</w:t>
      </w:r>
      <w:r w:rsidRPr="26B83BC2" w:rsidR="3EB13E93">
        <w:rPr>
          <w:rFonts w:ascii="Arial" w:hAnsi="Arial" w:eastAsia="Arial" w:cs="Arial"/>
          <w:sz w:val="24"/>
          <w:szCs w:val="24"/>
        </w:rPr>
        <w:t xml:space="preserve">. Please note that this information will be </w:t>
      </w:r>
      <w:r w:rsidRPr="26B83BC2" w:rsidR="73E72058">
        <w:rPr>
          <w:rFonts w:ascii="Arial" w:hAnsi="Arial" w:eastAsia="Arial" w:cs="Arial"/>
          <w:sz w:val="24"/>
          <w:szCs w:val="24"/>
        </w:rPr>
        <w:t>kept</w:t>
      </w:r>
      <w:r w:rsidRPr="26B83BC2" w:rsidR="795846FF">
        <w:rPr>
          <w:rFonts w:ascii="Arial" w:hAnsi="Arial" w:eastAsia="Arial" w:cs="Arial"/>
          <w:sz w:val="24"/>
          <w:szCs w:val="24"/>
        </w:rPr>
        <w:t xml:space="preserve"> confidential</w:t>
      </w:r>
      <w:r w:rsidRPr="26B83BC2" w:rsidR="64F3B43E">
        <w:rPr>
          <w:rFonts w:ascii="Arial" w:hAnsi="Arial" w:eastAsia="Arial" w:cs="Arial"/>
          <w:sz w:val="24"/>
          <w:szCs w:val="24"/>
        </w:rPr>
        <w:t xml:space="preserve">. We will not </w:t>
      </w:r>
      <w:r w:rsidRPr="26B83BC2" w:rsidR="64F3B43E">
        <w:rPr>
          <w:rFonts w:ascii="Arial" w:hAnsi="Arial" w:eastAsia="Arial" w:cs="Arial"/>
          <w:sz w:val="24"/>
          <w:szCs w:val="24"/>
        </w:rPr>
        <w:t>disclose</w:t>
      </w:r>
      <w:r w:rsidRPr="26B83BC2" w:rsidR="64F3B43E">
        <w:rPr>
          <w:rFonts w:ascii="Arial" w:hAnsi="Arial" w:eastAsia="Arial" w:cs="Arial"/>
          <w:sz w:val="24"/>
          <w:szCs w:val="24"/>
        </w:rPr>
        <w:t xml:space="preserve"> your personal information to a third party without your </w:t>
      </w:r>
      <w:r w:rsidRPr="26B83BC2" w:rsidR="2F6ABDA4">
        <w:rPr>
          <w:rFonts w:ascii="Arial" w:hAnsi="Arial" w:eastAsia="Arial" w:cs="Arial"/>
          <w:sz w:val="24"/>
          <w:szCs w:val="24"/>
        </w:rPr>
        <w:t xml:space="preserve">consent. </w:t>
      </w:r>
    </w:p>
    <w:p w:rsidR="00C178BB" w:rsidP="00C178BB" w:rsidRDefault="00C178BB" w14:paraId="3205850B" w14:textId="77777777">
      <w:pPr>
        <w:spacing w:after="0" w:line="240" w:lineRule="auto"/>
        <w:rPr>
          <w:rFonts w:ascii="Arial" w:hAnsi="Arial" w:eastAsia="Arial" w:cs="Arial"/>
          <w:sz w:val="24"/>
          <w:szCs w:val="24"/>
        </w:rPr>
      </w:pPr>
    </w:p>
    <w:p w:rsidR="062700EE" w:rsidP="00C178BB" w:rsidRDefault="47F41BB8" w14:paraId="6870621F" w14:textId="26B74762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eastAsia="Arial" w:cs="Arial"/>
          <w:b/>
          <w:bCs/>
          <w:sz w:val="24"/>
          <w:szCs w:val="24"/>
        </w:rPr>
      </w:pPr>
      <w:r w:rsidRPr="61004905">
        <w:rPr>
          <w:rFonts w:ascii="Arial" w:hAnsi="Arial" w:eastAsia="Arial" w:cs="Arial"/>
          <w:b/>
          <w:bCs/>
          <w:sz w:val="24"/>
          <w:szCs w:val="24"/>
        </w:rPr>
        <w:t>Patient Information</w:t>
      </w:r>
    </w:p>
    <w:p w:rsidR="4E4818F9" w:rsidP="00C178BB" w:rsidRDefault="4E4818F9" w14:paraId="3C08EBDA" w14:textId="33453248">
      <w:pPr>
        <w:spacing w:after="0" w:line="240" w:lineRule="auto"/>
        <w:rPr>
          <w:rFonts w:ascii="Arial" w:hAnsi="Arial" w:eastAsia="Arial" w:cs="Arial"/>
          <w:b/>
          <w:bCs/>
          <w:sz w:val="24"/>
          <w:szCs w:val="24"/>
        </w:rPr>
      </w:pPr>
    </w:p>
    <w:p w:rsidR="28D2E00F" w:rsidP="00C178BB" w:rsidRDefault="28D2E00F" w14:paraId="47B04F2B" w14:textId="7D1253D2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Today’s Date (Month/Day/Year)</w:t>
      </w:r>
      <w:r w:rsidRPr="61004905" w:rsidR="4C42E4F5">
        <w:rPr>
          <w:rFonts w:ascii="Arial" w:hAnsi="Arial" w:eastAsia="Arial" w:cs="Arial"/>
          <w:color w:val="000000" w:themeColor="text1"/>
          <w:sz w:val="24"/>
          <w:szCs w:val="24"/>
        </w:rPr>
        <w:t>:</w:t>
      </w: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 xml:space="preserve"> ______________</w:t>
      </w:r>
    </w:p>
    <w:p w:rsidR="396609B4" w:rsidP="00C178BB" w:rsidRDefault="0995AF7A" w14:paraId="6788DA31" w14:textId="47F6F2F1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Type of e</w:t>
      </w:r>
      <w:r w:rsidRPr="0CCB36C6" w:rsidR="396609B4">
        <w:rPr>
          <w:rFonts w:ascii="Arial" w:hAnsi="Arial" w:eastAsia="Arial" w:cs="Arial"/>
          <w:color w:val="000000" w:themeColor="text1"/>
          <w:sz w:val="24"/>
          <w:szCs w:val="24"/>
        </w:rPr>
        <w:t>ncounter:</w:t>
      </w:r>
    </w:p>
    <w:p w:rsidR="7D8AC51E" w:rsidP="00C178BB" w:rsidRDefault="7D8AC51E" w14:paraId="3E7ECF09" w14:textId="39BB6451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In-clinic</w:t>
      </w:r>
    </w:p>
    <w:p w:rsidR="7D8AC51E" w:rsidP="00C178BB" w:rsidRDefault="7D8AC51E" w14:paraId="39592087" w14:textId="6A0D1230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Virtual</w:t>
      </w:r>
    </w:p>
    <w:p w:rsidR="35E8289E" w:rsidP="00C178BB" w:rsidRDefault="48EDC9A7" w14:paraId="665536BB" w14:textId="1232FE86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What is your preferred language?</w:t>
      </w:r>
    </w:p>
    <w:p w:rsidRPr="008B3526" w:rsidR="009238AA" w:rsidP="00C178BB" w:rsidRDefault="008B3526" w14:paraId="495B2708" w14:textId="36E6D755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8B3526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Cuál es su idioma preferido?</w:t>
      </w:r>
    </w:p>
    <w:p w:rsidR="35E8289E" w:rsidP="00C178BB" w:rsidRDefault="48EDC9A7" w14:paraId="29FA5322" w14:textId="58A61F2E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English</w:t>
      </w:r>
    </w:p>
    <w:p w:rsidR="48EDC9A7" w:rsidP="00C178BB" w:rsidRDefault="48EDC9A7" w14:paraId="1CD00444" w14:textId="213AC7D3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Spanish</w:t>
      </w:r>
    </w:p>
    <w:p w:rsidR="48EDC9A7" w:rsidP="00C178BB" w:rsidRDefault="48EDC9A7" w14:paraId="39B856D1" w14:textId="6C276680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Arabic</w:t>
      </w:r>
    </w:p>
    <w:p w:rsidR="48EDC9A7" w:rsidP="00C178BB" w:rsidRDefault="48EDC9A7" w14:paraId="4D84C314" w14:textId="1F4B8083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Other: ______________</w:t>
      </w:r>
    </w:p>
    <w:p w:rsidR="61004905" w:rsidP="00C178BB" w:rsidRDefault="61004905" w14:paraId="6D0D94C7" w14:textId="1F8EF686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68A1A91F" w:rsidP="00C178BB" w:rsidRDefault="68A1A91F" w14:paraId="35876AB9" w14:textId="3D0E2178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 xml:space="preserve">High Blood Pressure </w:t>
      </w:r>
    </w:p>
    <w:p w:rsidR="61004905" w:rsidP="00C178BB" w:rsidRDefault="61004905" w14:paraId="5B3768BA" w14:textId="3E618091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2F7D5F6B" w:rsidP="00C178BB" w:rsidRDefault="2F7D5F6B" w14:paraId="32CE959F" w14:textId="03FE0CD4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Have you own</w:t>
      </w:r>
      <w:r w:rsidRPr="61004905" w:rsidR="4C81E40B">
        <w:rPr>
          <w:rFonts w:ascii="Arial" w:hAnsi="Arial" w:eastAsia="Arial" w:cs="Arial"/>
          <w:color w:val="000000" w:themeColor="text1"/>
          <w:sz w:val="24"/>
          <w:szCs w:val="24"/>
        </w:rPr>
        <w:t>ed</w:t>
      </w: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 xml:space="preserve"> or do you currently own a blood pressure monitor</w:t>
      </w:r>
      <w:r w:rsidRPr="61004905" w:rsidR="6306DE48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at home?</w:t>
      </w:r>
    </w:p>
    <w:p w:rsidRPr="00301FD9" w:rsidR="00301FD9" w:rsidP="00C178BB" w:rsidRDefault="00301FD9" w14:paraId="443EDD7C" w14:textId="4C6C88F3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7B43B3FC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Ha tenido o tiene actualmente un aparat</w:t>
      </w:r>
      <w:r w:rsidRPr="7B43B3FC" w:rsidR="2BCC40D8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o</w:t>
      </w:r>
      <w:r w:rsidRPr="7B43B3FC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 xml:space="preserve"> de presión en casa?</w:t>
      </w:r>
    </w:p>
    <w:p w:rsidR="2F7D5F6B" w:rsidP="00C178BB" w:rsidRDefault="2F7D5F6B" w14:paraId="0CF975AB" w14:textId="1D95C9ED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="2F7D5F6B" w:rsidP="00C178BB" w:rsidRDefault="2F7D5F6B" w14:paraId="73A3281E" w14:textId="2AF367AC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D818BD" w:rsidP="00D818BD" w:rsidRDefault="00D818BD" w14:paraId="26AE5AC1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2F7D5F6B" w:rsidP="00C178BB" w:rsidRDefault="2F7D5F6B" w14:paraId="6386641F" w14:textId="6A42984D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If yes, how </w:t>
      </w:r>
      <w:r w:rsidRPr="0CCB36C6" w:rsidR="6B01486C">
        <w:rPr>
          <w:rFonts w:ascii="Arial" w:hAnsi="Arial" w:eastAsia="Arial" w:cs="Arial"/>
          <w:color w:val="000000" w:themeColor="text1"/>
          <w:sz w:val="24"/>
          <w:szCs w:val="24"/>
        </w:rPr>
        <w:t xml:space="preserve">often </w:t>
      </w:r>
      <w:r w:rsidRPr="0CCB36C6" w:rsidR="17C1F21B">
        <w:rPr>
          <w:rFonts w:ascii="Arial" w:hAnsi="Arial" w:eastAsia="Arial" w:cs="Arial"/>
          <w:color w:val="000000" w:themeColor="text1"/>
          <w:sz w:val="24"/>
          <w:szCs w:val="24"/>
        </w:rPr>
        <w:t xml:space="preserve">would </w:t>
      </w: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you </w:t>
      </w:r>
      <w:r w:rsidRPr="0CCB36C6" w:rsidR="5A512307">
        <w:rPr>
          <w:rFonts w:ascii="Arial" w:hAnsi="Arial" w:eastAsia="Arial" w:cs="Arial"/>
          <w:color w:val="000000" w:themeColor="text1"/>
          <w:sz w:val="24"/>
          <w:szCs w:val="24"/>
        </w:rPr>
        <w:t>check</w:t>
      </w: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your blood pressure at home?</w:t>
      </w:r>
    </w:p>
    <w:p w:rsidRPr="00ED7DE3" w:rsidR="00ED7DE3" w:rsidP="00C178BB" w:rsidRDefault="00ED7DE3" w14:paraId="17D9B5AA" w14:textId="226C33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ED7DE3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 xml:space="preserve">¿Con qué frecuencia se </w:t>
      </w:r>
      <w:r w:rsidR="00813EC3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toma</w:t>
      </w:r>
      <w:r w:rsidRPr="00ED7DE3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 xml:space="preserve"> la presión</w:t>
      </w:r>
      <w:r w:rsidR="00813EC3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 xml:space="preserve"> </w:t>
      </w:r>
      <w:r w:rsidRPr="00ED7DE3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en casa?</w:t>
      </w:r>
    </w:p>
    <w:p w:rsidR="048C38E0" w:rsidP="00C178BB" w:rsidRDefault="048C38E0" w14:paraId="2686D23D" w14:textId="6529B9D5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Everyday</w:t>
      </w:r>
    </w:p>
    <w:p w:rsidR="048C38E0" w:rsidP="00C178BB" w:rsidRDefault="048C38E0" w14:paraId="7837031E" w14:textId="60829844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About once a week</w:t>
      </w:r>
    </w:p>
    <w:p w:rsidR="048C38E0" w:rsidP="00C178BB" w:rsidRDefault="048C38E0" w14:paraId="39A4E922" w14:textId="03CE8771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About once a month</w:t>
      </w:r>
    </w:p>
    <w:p w:rsidR="048C38E0" w:rsidP="00C178BB" w:rsidRDefault="048C38E0" w14:paraId="01021AC9" w14:textId="0049E2CB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Rarely</w:t>
      </w:r>
    </w:p>
    <w:p w:rsidR="048C38E0" w:rsidP="00C178BB" w:rsidRDefault="048C38E0" w14:paraId="21C5E7B3" w14:textId="135FAEB1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ever</w:t>
      </w:r>
    </w:p>
    <w:p w:rsidR="00A151E4" w:rsidP="00A151E4" w:rsidRDefault="00A151E4" w14:paraId="4C2A5878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048C38E0" w:rsidP="00C178BB" w:rsidRDefault="048C38E0" w14:paraId="78F2B61F" w14:textId="6410FAB7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Are you currently taking blood pressure medication?</w:t>
      </w:r>
    </w:p>
    <w:p w:rsidRPr="00ED44C1" w:rsidR="00ED44C1" w:rsidP="00C178BB" w:rsidRDefault="00ED44C1" w14:paraId="7A6F2069" w14:textId="4A4AB278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ED44C1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Está tomando actualmente medicamentos para la presión arterial?</w:t>
      </w:r>
    </w:p>
    <w:p w:rsidR="048C38E0" w:rsidP="00C178BB" w:rsidRDefault="048C38E0" w14:paraId="77987AF5" w14:textId="26879152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="048C38E0" w:rsidP="00C178BB" w:rsidRDefault="048C38E0" w14:paraId="33E5D52F" w14:textId="3582D87B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A151E4" w:rsidP="00A151E4" w:rsidRDefault="00A151E4" w14:paraId="42D239BA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048C38E0" w:rsidP="00C178BB" w:rsidRDefault="048C38E0" w14:paraId="7333DF7F" w14:textId="64070CD8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If yes, are you taking your medication as prescribed?</w:t>
      </w:r>
    </w:p>
    <w:p w:rsidRPr="003038A5" w:rsidR="003038A5" w:rsidP="00C178BB" w:rsidRDefault="003038A5" w14:paraId="7D849A73" w14:textId="29CA2D6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3038A5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Está tomando su medicación según lo prescrito?</w:t>
      </w:r>
    </w:p>
    <w:p w:rsidR="048C38E0" w:rsidP="00C178BB" w:rsidRDefault="048C38E0" w14:paraId="30C7DA33" w14:textId="701E8B65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lastRenderedPageBreak/>
        <w:t>Yes</w:t>
      </w:r>
    </w:p>
    <w:p w:rsidR="048C38E0" w:rsidP="00C178BB" w:rsidRDefault="048C38E0" w14:paraId="658EEDF5" w14:textId="403D6056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Usually</w:t>
      </w:r>
    </w:p>
    <w:p w:rsidR="048C38E0" w:rsidP="00C178BB" w:rsidRDefault="048C38E0" w14:paraId="768ACA52" w14:textId="0A590F76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Sometimes</w:t>
      </w:r>
    </w:p>
    <w:p w:rsidR="048C38E0" w:rsidP="00C178BB" w:rsidRDefault="048C38E0" w14:paraId="3F242657" w14:textId="02C9321B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A151E4" w:rsidP="00A151E4" w:rsidRDefault="00A151E4" w14:paraId="113E99D4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76458CF4" w:rsidP="00C178BB" w:rsidRDefault="76458CF4" w14:paraId="63EE7385" w14:textId="6C40DB4F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Do you think that your blood pressure is controlled?</w:t>
      </w:r>
    </w:p>
    <w:p w:rsidRPr="005112D7" w:rsidR="005112D7" w:rsidP="00C178BB" w:rsidRDefault="005112D7" w14:paraId="0F2A636F" w14:textId="5365C552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5112D7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Cree usted que su presión está controlada?</w:t>
      </w:r>
    </w:p>
    <w:p w:rsidR="76458CF4" w:rsidP="00C178BB" w:rsidRDefault="76458CF4" w14:paraId="2A99FA64" w14:textId="4C4FA838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 xml:space="preserve">Yes </w:t>
      </w:r>
    </w:p>
    <w:p w:rsidR="76458CF4" w:rsidP="00C178BB" w:rsidRDefault="76458CF4" w14:paraId="5011B5C1" w14:textId="72D0951E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76458CF4" w:rsidP="00C178BB" w:rsidRDefault="76458CF4" w14:paraId="2C1EF7EE" w14:textId="57DACAF5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I don’t know</w:t>
      </w:r>
    </w:p>
    <w:p w:rsidR="00A151E4" w:rsidP="00A151E4" w:rsidRDefault="00A151E4" w14:paraId="7ED5EE0D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Pr="00D440BD" w:rsidR="3B8D0A08" w:rsidP="00C178BB" w:rsidRDefault="3B8D0A08" w14:paraId="1C86E31B" w14:textId="5B1AB79C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D440BD">
        <w:rPr>
          <w:rFonts w:ascii="Arial" w:hAnsi="Arial" w:eastAsia="Arial" w:cs="Arial"/>
          <w:color w:val="000000" w:themeColor="text1"/>
          <w:sz w:val="24"/>
          <w:szCs w:val="24"/>
        </w:rPr>
        <w:t xml:space="preserve">How often can you </w:t>
      </w:r>
      <w:r w:rsidRPr="00D440BD" w:rsidR="3DD4E200">
        <w:rPr>
          <w:rFonts w:ascii="Arial" w:hAnsi="Arial" w:eastAsia="Arial" w:cs="Arial"/>
          <w:color w:val="000000" w:themeColor="text1"/>
          <w:sz w:val="24"/>
          <w:szCs w:val="24"/>
        </w:rPr>
        <w:t xml:space="preserve">sense </w:t>
      </w:r>
      <w:r w:rsidRPr="00D440BD">
        <w:rPr>
          <w:rFonts w:ascii="Arial" w:hAnsi="Arial" w:eastAsia="Arial" w:cs="Arial"/>
          <w:color w:val="000000" w:themeColor="text1"/>
          <w:sz w:val="24"/>
          <w:szCs w:val="24"/>
        </w:rPr>
        <w:t>that your blood pressure is too high</w:t>
      </w:r>
      <w:r w:rsidRPr="00D440BD" w:rsidR="6ACB6A0D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D440BD" w:rsidR="3AEF8F6A">
        <w:rPr>
          <w:rFonts w:ascii="Arial" w:hAnsi="Arial" w:eastAsia="Arial" w:cs="Arial"/>
          <w:color w:val="000000" w:themeColor="text1"/>
          <w:sz w:val="24"/>
          <w:szCs w:val="24"/>
        </w:rPr>
        <w:t xml:space="preserve">just </w:t>
      </w:r>
      <w:r w:rsidRPr="00D440BD" w:rsidR="6ACB6A0D">
        <w:rPr>
          <w:rFonts w:ascii="Arial" w:hAnsi="Arial" w:eastAsia="Arial" w:cs="Arial"/>
          <w:color w:val="000000" w:themeColor="text1"/>
          <w:sz w:val="24"/>
          <w:szCs w:val="24"/>
        </w:rPr>
        <w:t>by the way you feel?</w:t>
      </w:r>
    </w:p>
    <w:p w:rsidRPr="00D440BD" w:rsidR="00D440BD" w:rsidP="00C178BB" w:rsidRDefault="00D440BD" w14:paraId="2B02B61D" w14:textId="7EFBF8C0">
      <w:pPr>
        <w:pStyle w:val="ListParagraph"/>
        <w:spacing w:after="0" w:line="240" w:lineRule="auto"/>
        <w:ind w:left="1080"/>
        <w:rPr>
          <w:rFonts w:ascii="Arial" w:hAnsi="Arial" w:cs="Arial"/>
          <w:color w:val="000000" w:themeColor="text1"/>
          <w:sz w:val="24"/>
          <w:szCs w:val="24"/>
          <w:lang w:val="es-ES"/>
        </w:rPr>
      </w:pPr>
      <w:r w:rsidRPr="00D440BD">
        <w:rPr>
          <w:rFonts w:ascii="Arial" w:hAnsi="Arial" w:cs="Arial"/>
          <w:color w:val="000000" w:themeColor="text1"/>
          <w:sz w:val="24"/>
          <w:szCs w:val="24"/>
          <w:highlight w:val="lightGray"/>
          <w:lang w:val="es-ES"/>
        </w:rPr>
        <w:t xml:space="preserve">¿Con qué frecuencia puede sentir que su presión </w:t>
      </w:r>
      <w:r w:rsidRPr="00D440BD" w:rsidR="00C4071D">
        <w:rPr>
          <w:rFonts w:ascii="Arial" w:hAnsi="Arial" w:cs="Arial"/>
          <w:color w:val="000000" w:themeColor="text1"/>
          <w:sz w:val="24"/>
          <w:szCs w:val="24"/>
          <w:highlight w:val="lightGray"/>
          <w:lang w:val="es-ES"/>
        </w:rPr>
        <w:t>es</w:t>
      </w:r>
      <w:r w:rsidR="00C4071D">
        <w:rPr>
          <w:rFonts w:ascii="Arial" w:hAnsi="Arial" w:cs="Arial"/>
          <w:color w:val="000000" w:themeColor="text1"/>
          <w:sz w:val="24"/>
          <w:szCs w:val="24"/>
          <w:highlight w:val="lightGray"/>
          <w:lang w:val="es-ES"/>
        </w:rPr>
        <w:t>tá</w:t>
      </w:r>
      <w:r w:rsidRPr="00D440BD">
        <w:rPr>
          <w:rFonts w:ascii="Arial" w:hAnsi="Arial" w:cs="Arial"/>
          <w:color w:val="000000" w:themeColor="text1"/>
          <w:sz w:val="24"/>
          <w:szCs w:val="24"/>
          <w:highlight w:val="lightGray"/>
          <w:lang w:val="es-ES"/>
        </w:rPr>
        <w:t xml:space="preserve"> demasiado alta solo por la forma en que se siente?</w:t>
      </w:r>
    </w:p>
    <w:p w:rsidR="3B8D0A08" w:rsidP="00C178BB" w:rsidRDefault="3B8D0A08" w14:paraId="078AABCF" w14:textId="127C1564">
      <w:pPr>
        <w:pStyle w:val="ListParagraph"/>
        <w:numPr>
          <w:ilvl w:val="1"/>
          <w:numId w:val="28"/>
        </w:numPr>
        <w:spacing w:after="0" w:line="240" w:lineRule="auto"/>
        <w:rPr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Always</w:t>
      </w:r>
    </w:p>
    <w:p w:rsidR="3B8D0A08" w:rsidP="00C178BB" w:rsidRDefault="3B8D0A08" w14:paraId="1E7BCAD8" w14:textId="31B54D01">
      <w:pPr>
        <w:pStyle w:val="ListParagraph"/>
        <w:numPr>
          <w:ilvl w:val="1"/>
          <w:numId w:val="28"/>
        </w:numPr>
        <w:spacing w:after="0" w:line="240" w:lineRule="auto"/>
        <w:rPr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Sometimes</w:t>
      </w:r>
    </w:p>
    <w:p w:rsidR="3B8D0A08" w:rsidP="00C178BB" w:rsidRDefault="3B8D0A08" w14:paraId="6AE5828D" w14:textId="2DD433A3">
      <w:pPr>
        <w:pStyle w:val="ListParagraph"/>
        <w:numPr>
          <w:ilvl w:val="1"/>
          <w:numId w:val="28"/>
        </w:numPr>
        <w:spacing w:after="0" w:line="240" w:lineRule="auto"/>
        <w:rPr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Rarely</w:t>
      </w:r>
    </w:p>
    <w:p w:rsidRPr="00A151E4" w:rsidR="3B8D0A08" w:rsidP="00C178BB" w:rsidRDefault="3B8D0A08" w14:paraId="5200A25D" w14:textId="56AAF56D">
      <w:pPr>
        <w:pStyle w:val="ListParagraph"/>
        <w:numPr>
          <w:ilvl w:val="1"/>
          <w:numId w:val="28"/>
        </w:numPr>
        <w:spacing w:after="0" w:line="240" w:lineRule="auto"/>
        <w:rPr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Never</w:t>
      </w:r>
    </w:p>
    <w:p w:rsidR="00A151E4" w:rsidP="00A151E4" w:rsidRDefault="00A151E4" w14:paraId="3EBF8EB6" w14:textId="77777777">
      <w:pPr>
        <w:pStyle w:val="ListParagraph"/>
        <w:spacing w:after="0" w:line="240" w:lineRule="auto"/>
        <w:ind w:left="1800"/>
        <w:rPr>
          <w:color w:val="000000" w:themeColor="text1"/>
          <w:sz w:val="24"/>
          <w:szCs w:val="24"/>
        </w:rPr>
      </w:pPr>
    </w:p>
    <w:p w:rsidR="5D587D59" w:rsidP="00C178BB" w:rsidRDefault="00C4071D" w14:paraId="458239BE" w14:textId="79BE12A5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5D587D59">
        <w:rPr>
          <w:rFonts w:ascii="Arial" w:hAnsi="Arial" w:eastAsia="Arial" w:cs="Arial"/>
          <w:color w:val="000000" w:themeColor="text1"/>
          <w:sz w:val="24"/>
          <w:szCs w:val="24"/>
        </w:rPr>
        <w:t>How</w:t>
      </w:r>
      <w:r w:rsidRPr="0CCB36C6" w:rsidR="6BFAB81B">
        <w:rPr>
          <w:rFonts w:ascii="Arial" w:hAnsi="Arial" w:eastAsia="Arial" w:cs="Arial"/>
          <w:color w:val="000000" w:themeColor="text1"/>
          <w:sz w:val="24"/>
          <w:szCs w:val="24"/>
        </w:rPr>
        <w:t xml:space="preserve"> would</w:t>
      </w:r>
      <w:r w:rsidRPr="0CCB36C6" w:rsidR="5D587D59">
        <w:rPr>
          <w:rFonts w:ascii="Arial" w:hAnsi="Arial" w:eastAsia="Arial" w:cs="Arial"/>
          <w:color w:val="000000" w:themeColor="text1"/>
          <w:sz w:val="24"/>
          <w:szCs w:val="24"/>
        </w:rPr>
        <w:t xml:space="preserve"> you rate your own health?</w:t>
      </w:r>
    </w:p>
    <w:p w:rsidRPr="00C4071D" w:rsidR="00C4071D" w:rsidP="00C178BB" w:rsidRDefault="00C4071D" w14:paraId="0BDE3D1B" w14:textId="7323239E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C4071D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Cómo calificaría su propia salud?</w:t>
      </w:r>
    </w:p>
    <w:p w:rsidR="5D587D59" w:rsidP="00C178BB" w:rsidRDefault="5D587D59" w14:paraId="6015ED33" w14:textId="71E998A6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Excellent</w:t>
      </w:r>
    </w:p>
    <w:p w:rsidR="5D587D59" w:rsidP="00C178BB" w:rsidRDefault="5D587D59" w14:paraId="4EB71285" w14:textId="6F711B3A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Good</w:t>
      </w:r>
    </w:p>
    <w:p w:rsidR="5D587D59" w:rsidP="00C178BB" w:rsidRDefault="5D587D59" w14:paraId="5DFB1B40" w14:textId="1CE171C2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Fair</w:t>
      </w:r>
    </w:p>
    <w:p w:rsidR="5D587D59" w:rsidP="00C178BB" w:rsidRDefault="5D587D59" w14:paraId="1F1B1733" w14:textId="58949F38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Poor</w:t>
      </w:r>
    </w:p>
    <w:p w:rsidR="00A151E4" w:rsidP="00A151E4" w:rsidRDefault="00A151E4" w14:paraId="0FF7458A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1D24363C" w:rsidP="00C178BB" w:rsidRDefault="1D24363C" w14:paraId="155FD2E2" w14:textId="00957D50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How often do you </w:t>
      </w:r>
      <w:r w:rsidRPr="0CCB36C6" w:rsidR="443B7864">
        <w:rPr>
          <w:rFonts w:ascii="Arial" w:hAnsi="Arial" w:eastAsia="Arial" w:cs="Arial"/>
          <w:color w:val="000000" w:themeColor="text1"/>
          <w:sz w:val="24"/>
          <w:szCs w:val="24"/>
        </w:rPr>
        <w:t xml:space="preserve">have thoughts of potentially being at risk for </w:t>
      </w: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a heart attack or a stroke in the next few years?</w:t>
      </w:r>
    </w:p>
    <w:p w:rsidRPr="000225EF" w:rsidR="000225EF" w:rsidP="00C178BB" w:rsidRDefault="000225EF" w14:paraId="01F50A2F" w14:textId="332B29A3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0225EF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Con qué frecuencia tiene pensamientos de estar potencialmente en riesgo de sufrir un ataque cardíaco o un derrame cerebral en los próximos años?</w:t>
      </w:r>
    </w:p>
    <w:p w:rsidR="1D24363C" w:rsidP="00C178BB" w:rsidRDefault="1D24363C" w14:paraId="0354AE38" w14:textId="682887DE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Always</w:t>
      </w:r>
    </w:p>
    <w:p w:rsidR="1D24363C" w:rsidP="00C178BB" w:rsidRDefault="1D24363C" w14:paraId="6470A463" w14:textId="41D115BB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Sometimes</w:t>
      </w:r>
    </w:p>
    <w:p w:rsidR="1D24363C" w:rsidP="00C178BB" w:rsidRDefault="1D24363C" w14:paraId="19E55206" w14:textId="33D4603B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Never</w:t>
      </w:r>
    </w:p>
    <w:p w:rsidR="00A151E4" w:rsidP="00A151E4" w:rsidRDefault="00A151E4" w14:paraId="7FEB37DF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2BB73A68" w:rsidP="00C178BB" w:rsidRDefault="00097F9A" w14:paraId="550EC543" w14:textId="52F3975B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2BB73A68">
        <w:rPr>
          <w:rFonts w:ascii="Arial" w:hAnsi="Arial" w:eastAsia="Arial" w:cs="Arial"/>
          <w:color w:val="000000" w:themeColor="text1"/>
          <w:sz w:val="24"/>
          <w:szCs w:val="24"/>
        </w:rPr>
        <w:t xml:space="preserve">Do you think adding salt to </w:t>
      </w:r>
      <w:r w:rsidRPr="0CCB36C6" w:rsidR="58382F76">
        <w:rPr>
          <w:rFonts w:ascii="Arial" w:hAnsi="Arial" w:eastAsia="Arial" w:cs="Arial"/>
          <w:color w:val="000000" w:themeColor="text1"/>
          <w:sz w:val="24"/>
          <w:szCs w:val="24"/>
        </w:rPr>
        <w:t>foods</w:t>
      </w:r>
      <w:r w:rsidRPr="0CCB36C6" w:rsidR="2BB73A68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45889E6C">
        <w:rPr>
          <w:rFonts w:ascii="Arial" w:hAnsi="Arial" w:eastAsia="Arial" w:cs="Arial"/>
          <w:color w:val="000000" w:themeColor="text1"/>
          <w:sz w:val="24"/>
          <w:szCs w:val="24"/>
        </w:rPr>
        <w:t xml:space="preserve">can raise </w:t>
      </w:r>
      <w:r w:rsidRPr="0CCB36C6" w:rsidR="2BB73A68">
        <w:rPr>
          <w:rFonts w:ascii="Arial" w:hAnsi="Arial" w:eastAsia="Arial" w:cs="Arial"/>
          <w:color w:val="000000" w:themeColor="text1"/>
          <w:sz w:val="24"/>
          <w:szCs w:val="24"/>
        </w:rPr>
        <w:t>blood pressure?</w:t>
      </w:r>
    </w:p>
    <w:p w:rsidRPr="00A73F58" w:rsidR="00A73F58" w:rsidP="00C178BB" w:rsidRDefault="00A73F58" w14:paraId="66026861" w14:textId="7EB5BA80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C178BB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A73F58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Cree que agregar sal a los alimentos puede aumentar la presión?</w:t>
      </w:r>
    </w:p>
    <w:p w:rsidR="2BB73A68" w:rsidP="00C178BB" w:rsidRDefault="2BB73A68" w14:paraId="4D38FCB8" w14:textId="3566DE7D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Yes </w:t>
      </w:r>
    </w:p>
    <w:p w:rsidR="2BB73A68" w:rsidP="00C178BB" w:rsidRDefault="2BB73A68" w14:paraId="7F02778C" w14:textId="515E8E3E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2BB73A68" w:rsidP="00C178BB" w:rsidRDefault="2BB73A68" w14:paraId="4795A1FD" w14:textId="767715CE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I don’t </w:t>
      </w:r>
      <w:proofErr w:type="gramStart"/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kno</w:t>
      </w:r>
      <w:r w:rsidRPr="0CCB36C6" w:rsidR="5B6D3864">
        <w:rPr>
          <w:rFonts w:ascii="Arial" w:hAnsi="Arial" w:eastAsia="Arial" w:cs="Arial"/>
          <w:color w:val="000000" w:themeColor="text1"/>
          <w:sz w:val="24"/>
          <w:szCs w:val="24"/>
        </w:rPr>
        <w:t>w</w:t>
      </w:r>
      <w:proofErr w:type="gramEnd"/>
    </w:p>
    <w:p w:rsidR="00A151E4" w:rsidP="00A151E4" w:rsidRDefault="00A151E4" w14:paraId="7D5CB1E6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Pr="004B5D92" w:rsidR="4B023353" w:rsidP="00C178BB" w:rsidRDefault="4B023353" w14:paraId="7D4EF02C" w14:textId="7301EE36">
      <w:pPr>
        <w:pStyle w:val="ListParagraph"/>
        <w:numPr>
          <w:ilvl w:val="0"/>
          <w:numId w:val="28"/>
        </w:numPr>
        <w:spacing w:after="0" w:line="240" w:lineRule="auto"/>
        <w:rPr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A73F58">
        <w:rPr>
          <w:rFonts w:ascii="Arial" w:hAnsi="Arial" w:eastAsia="Arial" w:cs="Arial"/>
          <w:color w:val="000000" w:themeColor="text1"/>
          <w:sz w:val="24"/>
          <w:szCs w:val="24"/>
        </w:rPr>
        <w:t xml:space="preserve">Do you think </w:t>
      </w:r>
      <w:r w:rsidRPr="00A73F58" w:rsidR="352660F0">
        <w:rPr>
          <w:rFonts w:ascii="Arial" w:hAnsi="Arial" w:eastAsia="Arial" w:cs="Arial"/>
          <w:color w:val="000000" w:themeColor="text1"/>
          <w:sz w:val="24"/>
          <w:szCs w:val="24"/>
        </w:rPr>
        <w:t xml:space="preserve">a diet that consists of </w:t>
      </w:r>
      <w:r w:rsidRPr="00A73F58" w:rsidR="2FD6E5A3">
        <w:rPr>
          <w:rFonts w:ascii="Arial" w:hAnsi="Arial" w:eastAsia="Arial" w:cs="Arial"/>
          <w:color w:val="000000" w:themeColor="text1"/>
          <w:sz w:val="24"/>
          <w:szCs w:val="24"/>
        </w:rPr>
        <w:t xml:space="preserve">mainly </w:t>
      </w:r>
      <w:r w:rsidRPr="00A73F58" w:rsidR="352660F0">
        <w:rPr>
          <w:rFonts w:ascii="Arial" w:hAnsi="Arial" w:eastAsia="Arial" w:cs="Arial"/>
          <w:color w:val="000000" w:themeColor="text1"/>
          <w:sz w:val="24"/>
          <w:szCs w:val="24"/>
        </w:rPr>
        <w:t xml:space="preserve">fresh </w:t>
      </w:r>
      <w:r w:rsidRPr="00A73F58">
        <w:rPr>
          <w:rFonts w:ascii="Arial" w:hAnsi="Arial" w:eastAsia="Arial" w:cs="Arial"/>
          <w:color w:val="000000" w:themeColor="text1"/>
          <w:sz w:val="24"/>
          <w:szCs w:val="24"/>
        </w:rPr>
        <w:t xml:space="preserve">fruits and vegetables helps </w:t>
      </w:r>
      <w:r w:rsidRPr="00A73F58" w:rsidR="1387F797">
        <w:rPr>
          <w:rFonts w:ascii="Arial" w:hAnsi="Arial" w:eastAsia="Arial" w:cs="Arial"/>
          <w:color w:val="000000" w:themeColor="text1"/>
          <w:sz w:val="24"/>
          <w:szCs w:val="24"/>
        </w:rPr>
        <w:t xml:space="preserve">to </w:t>
      </w:r>
      <w:r w:rsidRPr="00A73F58" w:rsidR="3A40D7AC">
        <w:rPr>
          <w:rFonts w:ascii="Arial" w:hAnsi="Arial" w:eastAsia="Arial" w:cs="Arial"/>
          <w:color w:val="000000" w:themeColor="text1"/>
          <w:sz w:val="24"/>
          <w:szCs w:val="24"/>
        </w:rPr>
        <w:t>lower</w:t>
      </w:r>
      <w:r w:rsidRPr="00A73F58">
        <w:rPr>
          <w:rFonts w:ascii="Arial" w:hAnsi="Arial" w:eastAsia="Arial" w:cs="Arial"/>
          <w:color w:val="000000" w:themeColor="text1"/>
          <w:sz w:val="24"/>
          <w:szCs w:val="24"/>
        </w:rPr>
        <w:t xml:space="preserve"> blood pressure?</w:t>
      </w:r>
    </w:p>
    <w:p w:rsidRPr="004B5D92" w:rsidR="004B5D92" w:rsidP="00C178BB" w:rsidRDefault="004B5D92" w14:paraId="2C1C886D" w14:textId="04D83922">
      <w:pPr>
        <w:pStyle w:val="ListParagraph"/>
        <w:spacing w:after="0" w:line="240" w:lineRule="auto"/>
        <w:ind w:left="1080"/>
        <w:rPr>
          <w:rFonts w:ascii="Arial" w:hAnsi="Arial" w:cs="Arial"/>
          <w:color w:val="000000" w:themeColor="text1"/>
          <w:sz w:val="24"/>
          <w:szCs w:val="24"/>
          <w:lang w:val="es-ES"/>
        </w:rPr>
      </w:pPr>
      <w:r w:rsidRPr="004B5D92">
        <w:rPr>
          <w:rFonts w:ascii="Arial" w:hAnsi="Arial" w:cs="Arial"/>
          <w:color w:val="000000" w:themeColor="text1"/>
          <w:sz w:val="24"/>
          <w:szCs w:val="24"/>
          <w:highlight w:val="lightGray"/>
          <w:lang w:val="es-ES"/>
        </w:rPr>
        <w:t>¿Cree que una dieta que se compone principalmente de frutas y verduras frescas ayuda a bajar la presión?</w:t>
      </w:r>
    </w:p>
    <w:p w:rsidR="2BB73A68" w:rsidP="00C178BB" w:rsidRDefault="2BB73A68" w14:paraId="3EE29129" w14:textId="2F0DD135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Yes </w:t>
      </w:r>
    </w:p>
    <w:p w:rsidR="2BB73A68" w:rsidP="00C178BB" w:rsidRDefault="2BB73A68" w14:paraId="4AFE1525" w14:textId="6D44CA24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lastRenderedPageBreak/>
        <w:t>No</w:t>
      </w:r>
    </w:p>
    <w:p w:rsidR="2BB73A68" w:rsidP="00C178BB" w:rsidRDefault="2BB73A68" w14:paraId="36C2FBBD" w14:textId="1B707C9B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I don’t </w:t>
      </w:r>
      <w:proofErr w:type="gramStart"/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know</w:t>
      </w:r>
      <w:proofErr w:type="gramEnd"/>
    </w:p>
    <w:p w:rsidR="00A151E4" w:rsidP="00A151E4" w:rsidRDefault="00A151E4" w14:paraId="721E9CE0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2D26A544" w:rsidP="00C178BB" w:rsidRDefault="00EC75AA" w14:paraId="2555C5FE" w14:textId="0DF2AB2B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EC75AA" w:rsidR="2D26A544">
        <w:rPr>
          <w:rFonts w:ascii="Arial" w:hAnsi="Arial" w:eastAsia="Arial" w:cs="Arial"/>
          <w:color w:val="000000" w:themeColor="text1"/>
          <w:sz w:val="24"/>
          <w:szCs w:val="24"/>
        </w:rPr>
        <w:t>Do you</w:t>
      </w:r>
      <w:r w:rsidRPr="00EC75AA" w:rsidR="68F98B1D">
        <w:rPr>
          <w:rFonts w:ascii="Arial" w:hAnsi="Arial" w:eastAsia="Arial" w:cs="Arial"/>
          <w:color w:val="000000" w:themeColor="text1"/>
          <w:sz w:val="24"/>
          <w:szCs w:val="24"/>
        </w:rPr>
        <w:t xml:space="preserve"> think walking or exercising for at least 30 minutes a day </w:t>
      </w:r>
      <w:r w:rsidRPr="00EC75AA" w:rsidR="14760A37">
        <w:rPr>
          <w:rFonts w:ascii="Arial" w:hAnsi="Arial" w:eastAsia="Arial" w:cs="Arial"/>
          <w:color w:val="000000" w:themeColor="text1"/>
          <w:sz w:val="24"/>
          <w:szCs w:val="24"/>
        </w:rPr>
        <w:t xml:space="preserve">helps </w:t>
      </w:r>
      <w:r w:rsidRPr="00EC75AA" w:rsidR="05F6A50A">
        <w:rPr>
          <w:rFonts w:ascii="Arial" w:hAnsi="Arial" w:eastAsia="Arial" w:cs="Arial"/>
          <w:color w:val="000000" w:themeColor="text1"/>
          <w:sz w:val="24"/>
          <w:szCs w:val="24"/>
        </w:rPr>
        <w:t>to l</w:t>
      </w:r>
      <w:r w:rsidRPr="00EC75AA" w:rsidR="14760A37">
        <w:rPr>
          <w:rFonts w:ascii="Arial" w:hAnsi="Arial" w:eastAsia="Arial" w:cs="Arial"/>
          <w:color w:val="000000" w:themeColor="text1"/>
          <w:sz w:val="24"/>
          <w:szCs w:val="24"/>
        </w:rPr>
        <w:t>ower</w:t>
      </w:r>
      <w:r w:rsidRPr="00EC75AA" w:rsidR="68F98B1D">
        <w:rPr>
          <w:rFonts w:ascii="Arial" w:hAnsi="Arial" w:eastAsia="Arial" w:cs="Arial"/>
          <w:color w:val="000000" w:themeColor="text1"/>
          <w:sz w:val="24"/>
          <w:szCs w:val="24"/>
        </w:rPr>
        <w:t xml:space="preserve"> blood pressure</w:t>
      </w:r>
      <w:r w:rsidR="00650CD9">
        <w:rPr>
          <w:rFonts w:ascii="Arial" w:hAnsi="Arial" w:eastAsia="Arial" w:cs="Arial"/>
          <w:color w:val="000000" w:themeColor="text1"/>
          <w:sz w:val="24"/>
          <w:szCs w:val="24"/>
        </w:rPr>
        <w:t>?</w:t>
      </w:r>
    </w:p>
    <w:p w:rsidRPr="00650CD9" w:rsidR="00650CD9" w:rsidP="00C178BB" w:rsidRDefault="00650CD9" w14:paraId="319D59AD" w14:textId="7908E7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650CD9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Cree que caminar o hacer ejercicio al menos 30 minutos al día ayuda a reducir la presión?</w:t>
      </w:r>
    </w:p>
    <w:p w:rsidR="2D26A544" w:rsidP="00C178BB" w:rsidRDefault="2D26A544" w14:paraId="424E8646" w14:textId="65AAD15E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="2D26A544" w:rsidP="00C178BB" w:rsidRDefault="2D26A544" w14:paraId="6F31EAE6" w14:textId="1B6308B7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2D26A544" w:rsidP="00C178BB" w:rsidRDefault="2D26A544" w14:paraId="4E9AA89C" w14:textId="3FB9F327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I don’t </w:t>
      </w:r>
      <w:proofErr w:type="gramStart"/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know</w:t>
      </w:r>
      <w:proofErr w:type="gramEnd"/>
    </w:p>
    <w:p w:rsidR="00A151E4" w:rsidP="00A151E4" w:rsidRDefault="00A151E4" w14:paraId="7BFEC620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2BB73A68" w:rsidP="00C178BB" w:rsidRDefault="2BB73A68" w14:paraId="22D6CD24" w14:textId="638A57D4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45FE316B">
        <w:rPr>
          <w:rFonts w:ascii="Arial" w:hAnsi="Arial" w:eastAsia="Arial" w:cs="Arial"/>
          <w:color w:val="000000" w:themeColor="text1"/>
          <w:sz w:val="24"/>
          <w:szCs w:val="24"/>
        </w:rPr>
        <w:t xml:space="preserve">Do you think </w:t>
      </w:r>
      <w:r w:rsidRPr="0CCB36C6" w:rsidR="293FE397">
        <w:rPr>
          <w:rFonts w:ascii="Arial" w:hAnsi="Arial" w:eastAsia="Arial" w:cs="Arial"/>
          <w:color w:val="000000" w:themeColor="text1"/>
          <w:sz w:val="24"/>
          <w:szCs w:val="24"/>
        </w:rPr>
        <w:t>smoking and drinking can raise blood pressure</w:t>
      </w:r>
      <w:r w:rsidR="004C18C1">
        <w:rPr>
          <w:rFonts w:ascii="Arial" w:hAnsi="Arial" w:eastAsia="Arial" w:cs="Arial"/>
          <w:color w:val="000000" w:themeColor="text1"/>
          <w:sz w:val="24"/>
          <w:szCs w:val="24"/>
        </w:rPr>
        <w:t>?</w:t>
      </w:r>
    </w:p>
    <w:p w:rsidRPr="004C18C1" w:rsidR="004C18C1" w:rsidP="00C178BB" w:rsidRDefault="004C18C1" w14:paraId="4D584432" w14:textId="4164B1B1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C178BB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4C18C1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Cree que fumar y beber pueden elevar la presión?</w:t>
      </w:r>
    </w:p>
    <w:p w:rsidR="45FE316B" w:rsidP="00C178BB" w:rsidRDefault="45FE316B" w14:paraId="2CCC9470" w14:textId="4F755618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Yes </w:t>
      </w:r>
    </w:p>
    <w:p w:rsidR="45FE316B" w:rsidP="00C178BB" w:rsidRDefault="45FE316B" w14:paraId="3792D643" w14:textId="7C5AF8E3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No </w:t>
      </w:r>
    </w:p>
    <w:p w:rsidR="45FE316B" w:rsidP="00C178BB" w:rsidRDefault="45FE316B" w14:paraId="36666B0E" w14:textId="7F653020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I don’t </w:t>
      </w:r>
      <w:proofErr w:type="gramStart"/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know</w:t>
      </w:r>
      <w:proofErr w:type="gramEnd"/>
    </w:p>
    <w:p w:rsidR="4E4818F9" w:rsidP="00C178BB" w:rsidRDefault="4E4818F9" w14:paraId="34984B9D" w14:textId="1B6CC5E6">
      <w:pPr>
        <w:spacing w:after="0" w:line="240" w:lineRule="auto"/>
        <w:ind w:left="36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7062EA5F" w:rsidP="00C178BB" w:rsidRDefault="4244EB9B" w14:paraId="70F39F18" w14:textId="3E283FB1">
      <w:pPr>
        <w:pStyle w:val="ListParagraph"/>
        <w:numPr>
          <w:ilvl w:val="0"/>
          <w:numId w:val="29"/>
        </w:numPr>
        <w:spacing w:after="0" w:line="240" w:lineRule="auto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 xml:space="preserve">Digital Health </w:t>
      </w:r>
      <w:r w:rsidRPr="61004905" w:rsidR="7062EA5F"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>Technology Literacy</w:t>
      </w:r>
    </w:p>
    <w:p w:rsidR="4E4818F9" w:rsidP="00C178BB" w:rsidRDefault="4E4818F9" w14:paraId="5159F177" w14:textId="4BC1DA0F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61E467E0" w:rsidP="00C178BB" w:rsidRDefault="61E467E0" w14:paraId="5CF4CC8C" w14:textId="630BA4B6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639193DE">
        <w:rPr>
          <w:rFonts w:ascii="Arial" w:hAnsi="Arial" w:eastAsia="Arial" w:cs="Arial"/>
          <w:color w:val="000000" w:themeColor="text1"/>
          <w:sz w:val="24"/>
          <w:szCs w:val="24"/>
        </w:rPr>
        <w:t xml:space="preserve">Do you </w:t>
      </w:r>
      <w:r w:rsidRPr="0CCB36C6" w:rsidR="0D1F031C">
        <w:rPr>
          <w:rFonts w:ascii="Arial" w:hAnsi="Arial" w:eastAsia="Arial" w:cs="Arial"/>
          <w:color w:val="000000" w:themeColor="text1"/>
          <w:sz w:val="24"/>
          <w:szCs w:val="24"/>
        </w:rPr>
        <w:t>own</w:t>
      </w:r>
      <w:r w:rsidRPr="0CCB36C6" w:rsidR="639193DE">
        <w:rPr>
          <w:rFonts w:ascii="Arial" w:hAnsi="Arial" w:eastAsia="Arial" w:cs="Arial"/>
          <w:color w:val="000000" w:themeColor="text1"/>
          <w:sz w:val="24"/>
          <w:szCs w:val="24"/>
        </w:rPr>
        <w:t xml:space="preserve"> a smartphone</w:t>
      </w:r>
      <w:r w:rsidRPr="0CCB36C6" w:rsidR="524E7B06">
        <w:rPr>
          <w:rFonts w:ascii="Arial" w:hAnsi="Arial" w:eastAsia="Arial" w:cs="Arial"/>
          <w:color w:val="000000" w:themeColor="text1"/>
          <w:sz w:val="24"/>
          <w:szCs w:val="24"/>
        </w:rPr>
        <w:t>?</w:t>
      </w:r>
    </w:p>
    <w:p w:rsidR="003C2D05" w:rsidP="003C2D05" w:rsidRDefault="00E55ED9" w14:paraId="3A275F9E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</w:rPr>
      </w:pPr>
      <w:r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4F69F4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¿Tiene un teléfono inteligente?</w:t>
      </w:r>
    </w:p>
    <w:p w:rsidRPr="003C2D05" w:rsidR="11ADC9FF" w:rsidP="00923751" w:rsidRDefault="11ADC9FF" w14:paraId="3AB0563B" w14:textId="5E95B306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03C2D05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="11ADC9FF" w:rsidP="00C178BB" w:rsidRDefault="11ADC9FF" w14:paraId="2C17C048" w14:textId="4F43032C">
      <w:pPr>
        <w:pStyle w:val="ListParagraph"/>
        <w:numPr>
          <w:ilvl w:val="0"/>
          <w:numId w:val="2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A151E4" w:rsidP="00A151E4" w:rsidRDefault="00A151E4" w14:paraId="43C5D746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138711D7" w:rsidP="00C178BB" w:rsidRDefault="138711D7" w14:paraId="560DE693" w14:textId="14C4068F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54B2C03F">
        <w:rPr>
          <w:rFonts w:ascii="Arial" w:hAnsi="Arial" w:eastAsia="Arial" w:cs="Arial"/>
          <w:color w:val="000000" w:themeColor="text1"/>
          <w:sz w:val="24"/>
          <w:szCs w:val="24"/>
        </w:rPr>
        <w:t>If yes, do</w:t>
      </w:r>
      <w:r w:rsidRPr="0CCB36C6" w:rsidR="5B7DD17C">
        <w:rPr>
          <w:rFonts w:ascii="Arial" w:hAnsi="Arial" w:eastAsia="Arial" w:cs="Arial"/>
          <w:color w:val="000000" w:themeColor="text1"/>
          <w:sz w:val="24"/>
          <w:szCs w:val="24"/>
        </w:rPr>
        <w:t xml:space="preserve"> you </w:t>
      </w:r>
      <w:r w:rsidRPr="0CCB36C6" w:rsidR="62A9B2F5">
        <w:rPr>
          <w:rFonts w:ascii="Arial" w:hAnsi="Arial" w:eastAsia="Arial" w:cs="Arial"/>
          <w:color w:val="000000" w:themeColor="text1"/>
          <w:sz w:val="24"/>
          <w:szCs w:val="24"/>
        </w:rPr>
        <w:t>know how to download/install phone applications</w:t>
      </w:r>
      <w:r w:rsidRPr="0CCB36C6" w:rsidR="5B7DD17C">
        <w:rPr>
          <w:rFonts w:ascii="Arial" w:hAnsi="Arial" w:eastAsia="Arial" w:cs="Arial"/>
          <w:color w:val="000000" w:themeColor="text1"/>
          <w:sz w:val="24"/>
          <w:szCs w:val="24"/>
        </w:rPr>
        <w:t>?</w:t>
      </w:r>
    </w:p>
    <w:p w:rsidR="00923751" w:rsidP="00923751" w:rsidRDefault="004F69F4" w14:paraId="37E27A24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C178BB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4F69F4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Sabe cómo descargar / instalar aplicaciones telefónicas?</w:t>
      </w:r>
    </w:p>
    <w:p w:rsidRPr="00923751" w:rsidR="0DD9BC08" w:rsidP="00923751" w:rsidRDefault="0DD9BC08" w14:paraId="1D9B705A" w14:textId="7E0747DC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923751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="0DD9BC08" w:rsidP="00C178BB" w:rsidRDefault="0DD9BC08" w14:paraId="1F20A476" w14:textId="445C36EC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A151E4" w:rsidP="00A151E4" w:rsidRDefault="00A151E4" w14:paraId="1A1F00A3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447FE3DF" w:rsidP="00C178BB" w:rsidRDefault="447FE3DF" w14:paraId="4A84F9B9" w14:textId="7747DB41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Do you have a computer</w:t>
      </w:r>
      <w:r w:rsidRPr="0CCB36C6" w:rsidR="149F0E9D">
        <w:rPr>
          <w:rFonts w:ascii="Arial" w:hAnsi="Arial" w:eastAsia="Arial" w:cs="Arial"/>
          <w:color w:val="000000" w:themeColor="text1"/>
          <w:sz w:val="24"/>
          <w:szCs w:val="24"/>
        </w:rPr>
        <w:t>, laptop,</w:t>
      </w: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29AC6D04">
        <w:rPr>
          <w:rFonts w:ascii="Arial" w:hAnsi="Arial" w:eastAsia="Arial" w:cs="Arial"/>
          <w:color w:val="000000" w:themeColor="text1"/>
          <w:sz w:val="24"/>
          <w:szCs w:val="24"/>
        </w:rPr>
        <w:t xml:space="preserve">or iPad </w:t>
      </w: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>at home</w:t>
      </w:r>
      <w:r w:rsidRPr="0CCB36C6" w:rsidR="28D2E00F">
        <w:rPr>
          <w:rFonts w:ascii="Arial" w:hAnsi="Arial" w:eastAsia="Arial" w:cs="Arial"/>
          <w:color w:val="000000" w:themeColor="text1"/>
          <w:sz w:val="24"/>
          <w:szCs w:val="24"/>
        </w:rPr>
        <w:t xml:space="preserve">? </w:t>
      </w:r>
    </w:p>
    <w:p w:rsidR="00923751" w:rsidP="00923751" w:rsidRDefault="0044501F" w14:paraId="2A7CDF76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C178BB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44501F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Tiene una computadora, laptop o iPad en casa?</w:t>
      </w:r>
    </w:p>
    <w:p w:rsidRPr="00923751" w:rsidR="3F5F9603" w:rsidP="00923751" w:rsidRDefault="3F5F9603" w14:paraId="6347A43F" w14:textId="0CBCCD0D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923751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="3F5F9603" w:rsidP="00C178BB" w:rsidRDefault="3F5F9603" w14:paraId="272EAB20" w14:textId="6EA1A5E6">
      <w:pPr>
        <w:pStyle w:val="ListParagraph"/>
        <w:numPr>
          <w:ilvl w:val="0"/>
          <w:numId w:val="23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A151E4" w:rsidP="00A151E4" w:rsidRDefault="00A151E4" w14:paraId="5F703B55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28D2E00F" w:rsidP="00C178BB" w:rsidRDefault="1A32C214" w14:paraId="68639DE0" w14:textId="14BE157E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CCB36C6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CCB36C6" w:rsidR="28D2E00F">
        <w:rPr>
          <w:rFonts w:ascii="Arial" w:hAnsi="Arial" w:eastAsia="Arial" w:cs="Arial"/>
          <w:color w:val="000000" w:themeColor="text1"/>
          <w:sz w:val="24"/>
          <w:szCs w:val="24"/>
        </w:rPr>
        <w:t xml:space="preserve">Do you have </w:t>
      </w:r>
      <w:r w:rsidRPr="0CCB36C6" w:rsidR="55788AD1">
        <w:rPr>
          <w:rFonts w:ascii="Arial" w:hAnsi="Arial" w:eastAsia="Arial" w:cs="Arial"/>
          <w:color w:val="000000" w:themeColor="text1"/>
          <w:sz w:val="24"/>
          <w:szCs w:val="24"/>
        </w:rPr>
        <w:t>internet and/or Wi-Fi at home</w:t>
      </w:r>
      <w:r w:rsidRPr="0CCB36C6" w:rsidR="28D2E00F">
        <w:rPr>
          <w:rFonts w:ascii="Arial" w:hAnsi="Arial" w:eastAsia="Arial" w:cs="Arial"/>
          <w:color w:val="000000" w:themeColor="text1"/>
          <w:sz w:val="24"/>
          <w:szCs w:val="24"/>
        </w:rPr>
        <w:t>?</w:t>
      </w:r>
    </w:p>
    <w:p w:rsidR="00923751" w:rsidP="00923751" w:rsidRDefault="006104A5" w14:paraId="07A7E964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C178BB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006104A5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Tienes internet y / o wifi en casa?</w:t>
      </w:r>
    </w:p>
    <w:p w:rsidRPr="00923751" w:rsidR="163B1C5B" w:rsidP="00923751" w:rsidRDefault="28D2E00F" w14:paraId="30161B5E" w14:textId="24E2CDF7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923751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Pr="00A151E4" w:rsidR="039D0E2F" w:rsidP="00C178BB" w:rsidRDefault="039D0E2F" w14:paraId="0FC5A41E" w14:textId="06CBA1B6">
      <w:pPr>
        <w:pStyle w:val="ListParagraph"/>
        <w:numPr>
          <w:ilvl w:val="0"/>
          <w:numId w:val="22"/>
        </w:numPr>
        <w:spacing w:after="0" w:line="240" w:lineRule="auto"/>
        <w:rPr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A151E4" w:rsidP="00A151E4" w:rsidRDefault="00A151E4" w14:paraId="13E301CA" w14:textId="77777777">
      <w:pPr>
        <w:pStyle w:val="ListParagraph"/>
        <w:spacing w:after="0" w:line="240" w:lineRule="auto"/>
        <w:ind w:left="1800"/>
        <w:rPr>
          <w:color w:val="000000" w:themeColor="text1"/>
          <w:sz w:val="24"/>
          <w:szCs w:val="24"/>
        </w:rPr>
      </w:pPr>
    </w:p>
    <w:p w:rsidR="163B1C5B" w:rsidP="00C178BB" w:rsidRDefault="3A50BC6F" w14:paraId="5A304374" w14:textId="27EE34DE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ABBD99D">
        <w:rPr>
          <w:rFonts w:ascii="Arial" w:hAnsi="Arial" w:eastAsia="Arial" w:cs="Arial"/>
          <w:color w:val="000000" w:themeColor="text1"/>
          <w:sz w:val="24"/>
          <w:szCs w:val="24"/>
        </w:rPr>
        <w:t xml:space="preserve"> Do you know where</w:t>
      </w:r>
      <w:commentRangeStart w:id="0"/>
      <w:commentRangeStart w:id="1"/>
      <w:commentRangeStart w:id="2"/>
      <w:r w:rsidRPr="6ABBD99D">
        <w:rPr>
          <w:rFonts w:ascii="Arial" w:hAnsi="Arial" w:eastAsia="Arial" w:cs="Arial"/>
          <w:color w:val="000000" w:themeColor="text1"/>
          <w:sz w:val="24"/>
          <w:szCs w:val="24"/>
        </w:rPr>
        <w:t xml:space="preserve"> </w:t>
      </w:r>
      <w:r w:rsidRPr="6ABBD99D" w:rsidR="45EB23C9">
        <w:rPr>
          <w:rFonts w:ascii="Arial" w:hAnsi="Arial" w:eastAsia="Arial" w:cs="Arial"/>
          <w:color w:val="000000" w:themeColor="text1"/>
          <w:sz w:val="24"/>
          <w:szCs w:val="24"/>
        </w:rPr>
        <w:t xml:space="preserve">online health information is </w:t>
      </w:r>
      <w:r w:rsidRPr="6ABBD99D">
        <w:rPr>
          <w:rFonts w:ascii="Arial" w:hAnsi="Arial" w:eastAsia="Arial" w:cs="Arial"/>
          <w:color w:val="000000" w:themeColor="text1"/>
          <w:sz w:val="24"/>
          <w:szCs w:val="24"/>
        </w:rPr>
        <w:t xml:space="preserve">available </w:t>
      </w:r>
      <w:commentRangeEnd w:id="0"/>
      <w:r w:rsidR="163B1C5B">
        <w:commentReference w:id="0"/>
      </w:r>
      <w:commentRangeEnd w:id="1"/>
      <w:r w:rsidR="163B1C5B">
        <w:commentReference w:id="1"/>
      </w:r>
      <w:commentRangeEnd w:id="2"/>
      <w:r w:rsidR="163B1C5B">
        <w:commentReference w:id="2"/>
      </w:r>
      <w:r w:rsidRPr="6ABBD99D">
        <w:rPr>
          <w:rFonts w:ascii="Arial" w:hAnsi="Arial" w:eastAsia="Arial" w:cs="Arial"/>
          <w:color w:val="000000" w:themeColor="text1"/>
          <w:sz w:val="24"/>
          <w:szCs w:val="24"/>
        </w:rPr>
        <w:t>on the Internet?</w:t>
      </w:r>
      <w:r w:rsidRPr="6ABBD99D" w:rsidR="19D7F0DC">
        <w:rPr>
          <w:rFonts w:ascii="Arial" w:hAnsi="Arial" w:eastAsia="Arial" w:cs="Arial"/>
          <w:color w:val="000000" w:themeColor="text1"/>
          <w:sz w:val="24"/>
          <w:szCs w:val="24"/>
        </w:rPr>
        <w:t xml:space="preserve"> For example, the Centers for Disease Control and Prevention (CDC), the U.S. Food and Drug Administration, etc.</w:t>
      </w:r>
    </w:p>
    <w:p w:rsidRPr="00967D43" w:rsidR="00967D43" w:rsidP="00C178BB" w:rsidRDefault="00967D43" w14:paraId="786EF047" w14:textId="16FEA21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794F79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¿Sabe dónde está disponible la información de salud en línea en Internet? Por ejemplo, los Centros para el Control y la Prevención de Enfermedades (CDC), la Administración de Drogas y Alimentos de EE. UU., Etc.</w:t>
      </w:r>
    </w:p>
    <w:p w:rsidR="163B1C5B" w:rsidP="00C178BB" w:rsidRDefault="27F60CBD" w14:paraId="1B921D91" w14:textId="5151BB9F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="163B1C5B" w:rsidP="00C178BB" w:rsidRDefault="27F60CBD" w14:paraId="197A1FA4" w14:textId="47E93141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lastRenderedPageBreak/>
        <w:t>No</w:t>
      </w:r>
    </w:p>
    <w:p w:rsidRPr="00C62B1A" w:rsidR="00C62B1A" w:rsidP="00C178BB" w:rsidRDefault="00C62B1A" w14:paraId="581365F3" w14:textId="77777777">
      <w:pPr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163B1C5B" w:rsidP="00C178BB" w:rsidRDefault="17ADF73E" w14:paraId="6B5C9BA5" w14:textId="56F91D1F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</w:rPr>
      </w:pPr>
      <w:r w:rsidRPr="00CC776A">
        <w:rPr>
          <w:rFonts w:ascii="Arial" w:hAnsi="Arial" w:eastAsia="Arial" w:cs="Arial"/>
          <w:color w:val="000000" w:themeColor="text1"/>
          <w:sz w:val="24"/>
          <w:szCs w:val="24"/>
        </w:rPr>
        <w:t>Please rate the following on a scale of “Not at all familiar” “Somewhat familiar” and “Completely familiar”:</w:t>
      </w:r>
    </w:p>
    <w:p w:rsidR="00A151E4" w:rsidP="00C178BB" w:rsidRDefault="00A151E4" w14:paraId="4EB5290B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Pr="00B47BA2" w:rsidR="00B47BA2" w:rsidP="00C178BB" w:rsidRDefault="00B47BA2" w14:paraId="2DDF2360" w14:textId="01F35041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B47BA2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Califique lo siguiente en una escala de "</w:t>
      </w:r>
      <w:r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N</w:t>
      </w:r>
      <w:r w:rsidRPr="00B47BA2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ada familiar", "Algo familiar" y "Completamente familiar":</w:t>
      </w:r>
    </w:p>
    <w:p w:rsidRPr="00B47BA2" w:rsidR="00C62B1A" w:rsidP="00C178BB" w:rsidRDefault="00C62B1A" w14:paraId="4161A7D5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="003C2D05" w:rsidP="00A82808" w:rsidRDefault="163B1C5B" w14:paraId="49D39472" w14:textId="77777777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0B47BA2">
        <w:rPr>
          <w:rFonts w:ascii="Arial" w:hAnsi="Arial" w:eastAsia="Arial" w:cs="Arial"/>
          <w:color w:val="000000" w:themeColor="text1"/>
          <w:sz w:val="24"/>
          <w:szCs w:val="24"/>
          <w:lang w:val="es-ES"/>
        </w:rPr>
        <w:t xml:space="preserve"> </w:t>
      </w: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 xml:space="preserve">How familiar are you with the following </w:t>
      </w:r>
      <w:r w:rsidRPr="576A8E36" w:rsidR="00B369E3">
        <w:rPr>
          <w:rFonts w:ascii="Arial" w:hAnsi="Arial" w:eastAsia="Arial" w:cs="Arial"/>
          <w:color w:val="000000" w:themeColor="text1"/>
          <w:sz w:val="24"/>
          <w:szCs w:val="24"/>
        </w:rPr>
        <w:t>items?</w:t>
      </w:r>
    </w:p>
    <w:p w:rsidRPr="003C2D05" w:rsidR="00570CF9" w:rsidP="003C2D05" w:rsidRDefault="63066AAC" w14:paraId="2A6D6BA2" w14:textId="1C06BED4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03C2D05">
        <w:rPr>
          <w:rFonts w:ascii="Arial" w:hAnsi="Arial" w:eastAsia="Arial" w:cs="Arial"/>
          <w:color w:val="000000" w:themeColor="text1"/>
          <w:sz w:val="24"/>
          <w:szCs w:val="24"/>
        </w:rPr>
        <w:t>Online Patient Portals</w:t>
      </w:r>
    </w:p>
    <w:p w:rsidRPr="00570CF9" w:rsidR="2D3FBE73" w:rsidP="00C178BB" w:rsidRDefault="00B369E3" w14:paraId="52529334" w14:textId="5CC5C6ED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</w:pPr>
      <w:r w:rsidRPr="00570CF9">
        <w:rPr>
          <w:rFonts w:ascii="Arial" w:hAnsi="Arial" w:eastAsia="Arial" w:cs="Arial"/>
          <w:color w:val="000000" w:themeColor="text1"/>
          <w:sz w:val="24"/>
          <w:szCs w:val="24"/>
          <w:lang w:val="es-ES"/>
        </w:rPr>
        <w:t xml:space="preserve"> </w:t>
      </w:r>
      <w:r w:rsidRPr="00570CF9" w:rsidR="00570CF9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Portales de pacientes en línea</w:t>
      </w:r>
    </w:p>
    <w:p w:rsidR="2D3FBE73" w:rsidP="00C178BB" w:rsidRDefault="2D3FBE73" w14:paraId="06A97A6F" w14:textId="42C6F128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Mobile Heath Applications</w:t>
      </w:r>
    </w:p>
    <w:p w:rsidR="00570CF9" w:rsidP="00C178BB" w:rsidRDefault="00580B7F" w14:paraId="651E540F" w14:textId="074C5442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  <w:r w:rsidRPr="00580B7F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Aplicaciones de salud móviles</w:t>
      </w:r>
    </w:p>
    <w:p w:rsidR="2D3FBE73" w:rsidP="00C178BB" w:rsidRDefault="2D3FBE73" w14:paraId="154298ED" w14:textId="1AE6C1C8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Wearable Devices</w:t>
      </w:r>
    </w:p>
    <w:p w:rsidR="007F1B79" w:rsidP="00C178BB" w:rsidRDefault="00221487" w14:paraId="21A4CFF4" w14:textId="77E21612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  <w:r w:rsidRPr="00221487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Aparatos</w:t>
      </w:r>
      <w:r w:rsidRPr="00221487" w:rsidR="007F1B79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 xml:space="preserve"> portátiles</w:t>
      </w:r>
    </w:p>
    <w:p w:rsidR="2D3FBE73" w:rsidP="00C178BB" w:rsidRDefault="2D3FBE73" w14:paraId="05AB2A79" w14:textId="1E14BA5E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Telehealth</w:t>
      </w:r>
    </w:p>
    <w:p w:rsidR="00A151E4" w:rsidP="00A151E4" w:rsidRDefault="00A151E4" w14:paraId="37128B55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5019E7BA" w:rsidP="00C178BB" w:rsidRDefault="5019E7BA" w14:paraId="20306F97" w14:textId="397A55CD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 xml:space="preserve"> How familiar are you with the following </w:t>
      </w:r>
      <w:r w:rsidRPr="576A8E36" w:rsidR="00221487">
        <w:rPr>
          <w:rFonts w:ascii="Arial" w:hAnsi="Arial" w:eastAsia="Arial" w:cs="Arial"/>
          <w:color w:val="000000" w:themeColor="text1"/>
          <w:sz w:val="24"/>
          <w:szCs w:val="24"/>
        </w:rPr>
        <w:t>items?</w:t>
      </w:r>
    </w:p>
    <w:p w:rsidR="7B7C2EF7" w:rsidP="00C178BB" w:rsidRDefault="7B7C2EF7" w14:paraId="36B7CB08" w14:textId="6AAF274D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Keyboard</w:t>
      </w:r>
    </w:p>
    <w:p w:rsidR="00A82808" w:rsidP="00A82808" w:rsidRDefault="00154196" w14:paraId="5AAD8D5E" w14:textId="7777777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  <w:proofErr w:type="spellStart"/>
      <w:r w:rsidRPr="0015419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Teclado</w:t>
      </w:r>
      <w:proofErr w:type="spellEnd"/>
    </w:p>
    <w:p w:rsidRPr="00A82808" w:rsidR="7B7C2EF7" w:rsidP="00A82808" w:rsidRDefault="45997419" w14:paraId="499AA286" w14:textId="00F26FCF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0A82808">
        <w:rPr>
          <w:rFonts w:ascii="Arial" w:hAnsi="Arial" w:eastAsia="Arial" w:cs="Arial"/>
          <w:color w:val="000000" w:themeColor="text1"/>
          <w:sz w:val="24"/>
          <w:szCs w:val="24"/>
        </w:rPr>
        <w:t>App Store</w:t>
      </w:r>
    </w:p>
    <w:p w:rsidRPr="00154196" w:rsidR="00154196" w:rsidP="00C178BB" w:rsidRDefault="00154196" w14:paraId="7C4685F6" w14:textId="1FB0766A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</w:pPr>
      <w:r w:rsidRPr="0015419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 xml:space="preserve">Tienda de </w:t>
      </w:r>
      <w:proofErr w:type="spellStart"/>
      <w:r w:rsidRPr="0015419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aplicaciones</w:t>
      </w:r>
      <w:proofErr w:type="spellEnd"/>
    </w:p>
    <w:p w:rsidR="7B7C2EF7" w:rsidP="00C178BB" w:rsidRDefault="7B7C2EF7" w14:paraId="736DED41" w14:textId="67B762CA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Username/Password</w:t>
      </w:r>
    </w:p>
    <w:p w:rsidR="00E74D76" w:rsidP="00C178BB" w:rsidRDefault="00E74D76" w14:paraId="0155BDA6" w14:textId="6A81D227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</w:rPr>
      </w:pPr>
      <w:proofErr w:type="spellStart"/>
      <w:r w:rsidRPr="00E74D7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Nombre</w:t>
      </w:r>
      <w:proofErr w:type="spellEnd"/>
      <w:r w:rsidRPr="00E74D7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 xml:space="preserve"> de </w:t>
      </w:r>
      <w:proofErr w:type="spellStart"/>
      <w:r w:rsidRPr="00E74D7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usuario</w:t>
      </w:r>
      <w:proofErr w:type="spellEnd"/>
      <w:r w:rsidRPr="00E74D7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 xml:space="preserve"> y </w:t>
      </w:r>
      <w:proofErr w:type="spellStart"/>
      <w:r w:rsidRPr="00E74D76">
        <w:rPr>
          <w:rFonts w:ascii="Arial" w:hAnsi="Arial" w:eastAsia="Arial" w:cs="Arial"/>
          <w:color w:val="000000" w:themeColor="text1"/>
          <w:sz w:val="24"/>
          <w:szCs w:val="24"/>
          <w:highlight w:val="lightGray"/>
        </w:rPr>
        <w:t>contraseña</w:t>
      </w:r>
      <w:proofErr w:type="spellEnd"/>
    </w:p>
    <w:p w:rsidR="1668C749" w:rsidP="00C178BB" w:rsidRDefault="1668C749" w14:paraId="312B6E40" w14:textId="7BCC8E2B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Operating System</w:t>
      </w:r>
      <w:r w:rsidRPr="576A8E36" w:rsidR="082A94D9">
        <w:rPr>
          <w:rFonts w:ascii="Arial" w:hAnsi="Arial" w:eastAsia="Arial" w:cs="Arial"/>
          <w:color w:val="000000" w:themeColor="text1"/>
          <w:sz w:val="24"/>
          <w:szCs w:val="24"/>
        </w:rPr>
        <w:t xml:space="preserve"> (e.g., Microsoft Windows)</w:t>
      </w:r>
    </w:p>
    <w:p w:rsidRPr="007A11D9" w:rsidR="007A11D9" w:rsidP="00C178BB" w:rsidRDefault="007A11D9" w14:paraId="7177026D" w14:textId="3245C6AA">
      <w:pPr>
        <w:pStyle w:val="ListParagraph"/>
        <w:spacing w:after="0" w:line="240" w:lineRule="auto"/>
        <w:ind w:left="180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7A11D9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Sistema operativo (por ejemplo, Microsoft Windows)</w:t>
      </w:r>
    </w:p>
    <w:p w:rsidRPr="007A11D9" w:rsidR="61004905" w:rsidP="00C178BB" w:rsidRDefault="61004905" w14:paraId="245AAC3A" w14:textId="43C30C54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="082A94D9" w:rsidP="00C178BB" w:rsidRDefault="082A94D9" w14:paraId="0F3079D0" w14:textId="43FAD8ED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61004905">
        <w:rPr>
          <w:rFonts w:ascii="Arial" w:hAnsi="Arial" w:eastAsia="Arial" w:cs="Arial"/>
          <w:color w:val="000000" w:themeColor="text1"/>
          <w:sz w:val="24"/>
          <w:szCs w:val="24"/>
        </w:rPr>
        <w:t>Please rate the following on a scale of “</w:t>
      </w:r>
      <w:r w:rsidRPr="61004905" w:rsidR="762E610E">
        <w:rPr>
          <w:rFonts w:ascii="Arial" w:hAnsi="Arial" w:eastAsia="Arial" w:cs="Arial"/>
          <w:color w:val="000000" w:themeColor="text1"/>
          <w:sz w:val="24"/>
          <w:szCs w:val="24"/>
        </w:rPr>
        <w:t xml:space="preserve">Not at all confident” “Somewhat confident” and “Completely </w:t>
      </w:r>
      <w:r w:rsidR="00074BED">
        <w:rPr>
          <w:rFonts w:ascii="Arial" w:hAnsi="Arial" w:eastAsia="Arial" w:cs="Arial"/>
          <w:color w:val="000000" w:themeColor="text1"/>
          <w:sz w:val="24"/>
          <w:szCs w:val="24"/>
        </w:rPr>
        <w:t>confident</w:t>
      </w:r>
      <w:r w:rsidRPr="61004905" w:rsidR="762E610E">
        <w:rPr>
          <w:rFonts w:ascii="Arial" w:hAnsi="Arial" w:eastAsia="Arial" w:cs="Arial"/>
          <w:color w:val="000000" w:themeColor="text1"/>
          <w:sz w:val="24"/>
          <w:szCs w:val="24"/>
        </w:rPr>
        <w:t>”:</w:t>
      </w:r>
    </w:p>
    <w:p w:rsidR="00A151E4" w:rsidP="00C178BB" w:rsidRDefault="00A151E4" w14:paraId="699A3787" w14:textId="77777777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00074BED" w:rsidP="00C178BB" w:rsidRDefault="00074BED" w14:paraId="0960E274" w14:textId="0069587A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6BBA4971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  <w:t>Califique lo siguiente en una escala de "Nada seguro", "Algo seguro" y "Completamente seguro":</w:t>
      </w:r>
    </w:p>
    <w:p w:rsidRPr="00074BED" w:rsidR="00A151E4" w:rsidP="00C178BB" w:rsidRDefault="00A151E4" w14:paraId="6034248D" w14:textId="77777777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="163B1C5B" w:rsidP="00C178BB" w:rsidRDefault="163B1C5B" w14:paraId="5B3717A0" w14:textId="2A182985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00074BED">
        <w:rPr>
          <w:rFonts w:ascii="Arial" w:hAnsi="Arial" w:eastAsia="Arial" w:cs="Arial"/>
          <w:color w:val="000000" w:themeColor="text1"/>
          <w:sz w:val="24"/>
          <w:szCs w:val="24"/>
          <w:lang w:val="es-ES"/>
        </w:rPr>
        <w:t xml:space="preserve"> </w:t>
      </w: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How confident do you feel...?</w:t>
      </w:r>
    </w:p>
    <w:p w:rsidR="06AFCCCA" w:rsidP="00C178BB" w:rsidRDefault="06AFCCCA" w14:paraId="346140C4" w14:textId="657B1701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Using a computer in general</w:t>
      </w:r>
    </w:p>
    <w:p w:rsidR="06AFCCCA" w:rsidP="00C178BB" w:rsidRDefault="06AFCCCA" w14:paraId="7BB76916" w14:textId="26E7A07D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Using touchscreen</w:t>
      </w:r>
    </w:p>
    <w:p w:rsidR="06AFCCCA" w:rsidP="00C178BB" w:rsidRDefault="06AFCCCA" w14:paraId="57509822" w14:textId="02C5CB18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Finding information online</w:t>
      </w:r>
    </w:p>
    <w:p w:rsidR="06AFCCCA" w:rsidP="00C178BB" w:rsidRDefault="06AFCCCA" w14:paraId="584B7D8F" w14:textId="3BED7A1A">
      <w:pPr>
        <w:pStyle w:val="ListParagraph"/>
        <w:numPr>
          <w:ilvl w:val="1"/>
          <w:numId w:val="28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76A8E36">
        <w:rPr>
          <w:rFonts w:ascii="Arial" w:hAnsi="Arial" w:eastAsia="Arial" w:cs="Arial"/>
          <w:color w:val="000000" w:themeColor="text1"/>
          <w:sz w:val="24"/>
          <w:szCs w:val="24"/>
        </w:rPr>
        <w:t>Creating an online account</w:t>
      </w:r>
    </w:p>
    <w:p w:rsidRPr="00BE260B" w:rsidR="4E4818F9" w:rsidP="00BE260B" w:rsidRDefault="4E4818F9" w14:paraId="4E336400" w14:textId="6AF52A08">
      <w:pPr>
        <w:rPr>
          <w:rFonts w:ascii="Arial" w:hAnsi="Arial" w:eastAsia="Arial" w:cs="Arial"/>
          <w:sz w:val="24"/>
          <w:szCs w:val="24"/>
        </w:rPr>
      </w:pPr>
    </w:p>
    <w:sectPr w:rsidRPr="00BE260B" w:rsidR="4E4818F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nitials="SJ" w:author="Shea, Jennifer" w:date="2021-11-06T19:36:00Z" w:id="0">
    <w:p w:rsidR="0CCB36C6" w:rsidRDefault="0CCB36C6" w14:paraId="4276A94E" w14:textId="766FD96A">
      <w:r>
        <w:t xml:space="preserve">resources for? </w:t>
      </w:r>
      <w:r>
        <w:annotationRef/>
      </w:r>
      <w:r>
        <w:annotationRef/>
      </w:r>
    </w:p>
  </w:comment>
  <w:comment w:initials="SJ" w:author="Shea, Jennifer" w:date="2021-11-06T19:36:00Z" w:id="1">
    <w:p w:rsidR="0CCB36C6" w:rsidRDefault="0CCB36C6" w14:paraId="7F9A3425" w14:textId="5C0F3B5D">
      <w:r>
        <w:rPr>
          <w:color w:val="2B579A"/>
          <w:shd w:val="clear" w:color="auto" w:fill="E6E6E6"/>
        </w:rPr>
        <w:fldChar w:fldCharType="begin"/>
      </w:r>
      <w:r>
        <w:instrText xml:space="preserve"> HYPERLINK "mailto:jacquelinep@fhcsd.org"</w:instrText>
      </w:r>
      <w:r>
        <w:rPr>
          <w:color w:val="2B579A"/>
          <w:shd w:val="clear" w:color="auto" w:fill="E6E6E6"/>
        </w:rPr>
      </w:r>
      <w:bookmarkStart w:name="_@_F366527CCD41451B8C6951A7D9177A34Z" w:id="3"/>
      <w:r>
        <w:rPr>
          <w:color w:val="2B579A"/>
          <w:shd w:val="clear" w:color="auto" w:fill="E6E6E6"/>
        </w:rPr>
        <w:fldChar w:fldCharType="separate"/>
      </w:r>
      <w:bookmarkEnd w:id="3"/>
      <w:r w:rsidRPr="0CCB36C6">
        <w:rPr>
          <w:rStyle w:val="Mention"/>
          <w:noProof/>
        </w:rPr>
        <w:t>@Poblete, Jacqueline</w:t>
      </w:r>
      <w:r>
        <w:rPr>
          <w:color w:val="2B579A"/>
          <w:shd w:val="clear" w:color="auto" w:fill="E6E6E6"/>
        </w:rPr>
        <w:fldChar w:fldCharType="end"/>
      </w:r>
      <w:r>
        <w:t xml:space="preserve"> </w:t>
      </w:r>
      <w:r>
        <w:annotationRef/>
      </w:r>
      <w:r>
        <w:annotationRef/>
      </w:r>
    </w:p>
  </w:comment>
  <w:comment w:initials="PJ" w:author="Poblete, Jacqueline" w:date="2021-11-08T15:47:00Z" w:id="2">
    <w:p w:rsidR="576A8E36" w:rsidRDefault="576A8E36" w14:paraId="58A0014B" w14:textId="621F7B96">
      <w:r>
        <w:t>Thanks Jen. I have updated these!</w:t>
      </w:r>
      <w:r>
        <w:annotationRef/>
      </w:r>
      <w: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276A94E" w15:done="1"/>
  <w15:commentEx w15:paraId="7F9A3425" w15:paraIdParent="4276A94E" w15:done="1"/>
  <w15:commentEx w15:paraId="58A0014B" w15:paraIdParent="4276A94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9746EFD" w16cex:dateUtc="2021-11-07T02:36:00Z"/>
  <w16cex:commentExtensible w16cex:durableId="75E9D75D" w16cex:dateUtc="2021-11-07T02:36:00Z"/>
  <w16cex:commentExtensible w16cex:durableId="71FE8F2D" w16cex:dateUtc="2021-11-08T23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76A94E" w16cid:durableId="49746EFD"/>
  <w16cid:commentId w16cid:paraId="7F9A3425" w16cid:durableId="75E9D75D"/>
  <w16cid:commentId w16cid:paraId="58A0014B" w16cid:durableId="71FE8F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D3280"/>
    <w:multiLevelType w:val="hybridMultilevel"/>
    <w:tmpl w:val="457869EC"/>
    <w:lvl w:ilvl="0" w:tplc="00681156">
      <w:start w:val="1"/>
      <w:numFmt w:val="lowerLetter"/>
      <w:lvlText w:val="%1)"/>
      <w:lvlJc w:val="left"/>
      <w:pPr>
        <w:ind w:left="720" w:hanging="360"/>
      </w:pPr>
    </w:lvl>
    <w:lvl w:ilvl="1" w:tplc="696E051C">
      <w:start w:val="1"/>
      <w:numFmt w:val="lowerLetter"/>
      <w:lvlText w:val="%2."/>
      <w:lvlJc w:val="left"/>
      <w:pPr>
        <w:ind w:left="1440" w:hanging="360"/>
      </w:pPr>
    </w:lvl>
    <w:lvl w:ilvl="2" w:tplc="47B67070">
      <w:start w:val="1"/>
      <w:numFmt w:val="lowerRoman"/>
      <w:lvlText w:val="%3."/>
      <w:lvlJc w:val="right"/>
      <w:pPr>
        <w:ind w:left="2160" w:hanging="180"/>
      </w:pPr>
    </w:lvl>
    <w:lvl w:ilvl="3" w:tplc="E712520C">
      <w:start w:val="1"/>
      <w:numFmt w:val="decimal"/>
      <w:lvlText w:val="%4."/>
      <w:lvlJc w:val="left"/>
      <w:pPr>
        <w:ind w:left="2880" w:hanging="360"/>
      </w:pPr>
    </w:lvl>
    <w:lvl w:ilvl="4" w:tplc="2D40362E">
      <w:start w:val="1"/>
      <w:numFmt w:val="lowerLetter"/>
      <w:lvlText w:val="%5."/>
      <w:lvlJc w:val="left"/>
      <w:pPr>
        <w:ind w:left="3600" w:hanging="360"/>
      </w:pPr>
    </w:lvl>
    <w:lvl w:ilvl="5" w:tplc="D78EF330">
      <w:start w:val="1"/>
      <w:numFmt w:val="lowerRoman"/>
      <w:lvlText w:val="%6."/>
      <w:lvlJc w:val="right"/>
      <w:pPr>
        <w:ind w:left="4320" w:hanging="180"/>
      </w:pPr>
    </w:lvl>
    <w:lvl w:ilvl="6" w:tplc="FDF6845C">
      <w:start w:val="1"/>
      <w:numFmt w:val="decimal"/>
      <w:lvlText w:val="%7."/>
      <w:lvlJc w:val="left"/>
      <w:pPr>
        <w:ind w:left="5040" w:hanging="360"/>
      </w:pPr>
    </w:lvl>
    <w:lvl w:ilvl="7" w:tplc="46F82FE2">
      <w:start w:val="1"/>
      <w:numFmt w:val="lowerLetter"/>
      <w:lvlText w:val="%8."/>
      <w:lvlJc w:val="left"/>
      <w:pPr>
        <w:ind w:left="5760" w:hanging="360"/>
      </w:pPr>
    </w:lvl>
    <w:lvl w:ilvl="8" w:tplc="7878F4F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7465D"/>
    <w:multiLevelType w:val="hybridMultilevel"/>
    <w:tmpl w:val="60A8793A"/>
    <w:lvl w:ilvl="0" w:tplc="2B4E9BC4">
      <w:start w:val="1"/>
      <w:numFmt w:val="lowerLetter"/>
      <w:lvlText w:val="%1)"/>
      <w:lvlJc w:val="left"/>
      <w:pPr>
        <w:ind w:left="720" w:hanging="360"/>
      </w:pPr>
    </w:lvl>
    <w:lvl w:ilvl="1" w:tplc="4E183EC8">
      <w:start w:val="1"/>
      <w:numFmt w:val="lowerLetter"/>
      <w:lvlText w:val="%2."/>
      <w:lvlJc w:val="left"/>
      <w:pPr>
        <w:ind w:left="1440" w:hanging="360"/>
      </w:pPr>
    </w:lvl>
    <w:lvl w:ilvl="2" w:tplc="FDBA5DB6">
      <w:start w:val="1"/>
      <w:numFmt w:val="lowerRoman"/>
      <w:lvlText w:val="%3."/>
      <w:lvlJc w:val="right"/>
      <w:pPr>
        <w:ind w:left="2160" w:hanging="180"/>
      </w:pPr>
    </w:lvl>
    <w:lvl w:ilvl="3" w:tplc="960AAB8E">
      <w:start w:val="1"/>
      <w:numFmt w:val="decimal"/>
      <w:lvlText w:val="%4."/>
      <w:lvlJc w:val="left"/>
      <w:pPr>
        <w:ind w:left="2880" w:hanging="360"/>
      </w:pPr>
    </w:lvl>
    <w:lvl w:ilvl="4" w:tplc="0F72C396">
      <w:start w:val="1"/>
      <w:numFmt w:val="lowerLetter"/>
      <w:lvlText w:val="%5."/>
      <w:lvlJc w:val="left"/>
      <w:pPr>
        <w:ind w:left="3600" w:hanging="360"/>
      </w:pPr>
    </w:lvl>
    <w:lvl w:ilvl="5" w:tplc="DC40FF58">
      <w:start w:val="1"/>
      <w:numFmt w:val="lowerRoman"/>
      <w:lvlText w:val="%6."/>
      <w:lvlJc w:val="right"/>
      <w:pPr>
        <w:ind w:left="4320" w:hanging="180"/>
      </w:pPr>
    </w:lvl>
    <w:lvl w:ilvl="6" w:tplc="87E2546A">
      <w:start w:val="1"/>
      <w:numFmt w:val="decimal"/>
      <w:lvlText w:val="%7."/>
      <w:lvlJc w:val="left"/>
      <w:pPr>
        <w:ind w:left="5040" w:hanging="360"/>
      </w:pPr>
    </w:lvl>
    <w:lvl w:ilvl="7" w:tplc="EDEE6EE2">
      <w:start w:val="1"/>
      <w:numFmt w:val="lowerLetter"/>
      <w:lvlText w:val="%8."/>
      <w:lvlJc w:val="left"/>
      <w:pPr>
        <w:ind w:left="5760" w:hanging="360"/>
      </w:pPr>
    </w:lvl>
    <w:lvl w:ilvl="8" w:tplc="674ADE2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32C68"/>
    <w:multiLevelType w:val="hybridMultilevel"/>
    <w:tmpl w:val="887A2F50"/>
    <w:lvl w:ilvl="0" w:tplc="59162102">
      <w:start w:val="1"/>
      <w:numFmt w:val="lowerLetter"/>
      <w:lvlText w:val="%1)"/>
      <w:lvlJc w:val="left"/>
      <w:pPr>
        <w:ind w:left="720" w:hanging="360"/>
      </w:pPr>
    </w:lvl>
    <w:lvl w:ilvl="1" w:tplc="B6A2E6C4">
      <w:start w:val="1"/>
      <w:numFmt w:val="lowerLetter"/>
      <w:lvlText w:val="%2."/>
      <w:lvlJc w:val="left"/>
      <w:pPr>
        <w:ind w:left="1440" w:hanging="360"/>
      </w:pPr>
    </w:lvl>
    <w:lvl w:ilvl="2" w:tplc="6A48CBB8">
      <w:start w:val="1"/>
      <w:numFmt w:val="lowerRoman"/>
      <w:lvlText w:val="%3."/>
      <w:lvlJc w:val="right"/>
      <w:pPr>
        <w:ind w:left="2160" w:hanging="180"/>
      </w:pPr>
    </w:lvl>
    <w:lvl w:ilvl="3" w:tplc="CE66A168">
      <w:start w:val="1"/>
      <w:numFmt w:val="decimal"/>
      <w:lvlText w:val="%4."/>
      <w:lvlJc w:val="left"/>
      <w:pPr>
        <w:ind w:left="2880" w:hanging="360"/>
      </w:pPr>
    </w:lvl>
    <w:lvl w:ilvl="4" w:tplc="9558F4A6">
      <w:start w:val="1"/>
      <w:numFmt w:val="lowerLetter"/>
      <w:lvlText w:val="%5."/>
      <w:lvlJc w:val="left"/>
      <w:pPr>
        <w:ind w:left="3600" w:hanging="360"/>
      </w:pPr>
    </w:lvl>
    <w:lvl w:ilvl="5" w:tplc="3D543764">
      <w:start w:val="1"/>
      <w:numFmt w:val="lowerRoman"/>
      <w:lvlText w:val="%6."/>
      <w:lvlJc w:val="right"/>
      <w:pPr>
        <w:ind w:left="4320" w:hanging="180"/>
      </w:pPr>
    </w:lvl>
    <w:lvl w:ilvl="6" w:tplc="5608F728">
      <w:start w:val="1"/>
      <w:numFmt w:val="decimal"/>
      <w:lvlText w:val="%7."/>
      <w:lvlJc w:val="left"/>
      <w:pPr>
        <w:ind w:left="5040" w:hanging="360"/>
      </w:pPr>
    </w:lvl>
    <w:lvl w:ilvl="7" w:tplc="843E9D94">
      <w:start w:val="1"/>
      <w:numFmt w:val="lowerLetter"/>
      <w:lvlText w:val="%8."/>
      <w:lvlJc w:val="left"/>
      <w:pPr>
        <w:ind w:left="5760" w:hanging="360"/>
      </w:pPr>
    </w:lvl>
    <w:lvl w:ilvl="8" w:tplc="A150EA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F5C13"/>
    <w:multiLevelType w:val="hybridMultilevel"/>
    <w:tmpl w:val="28D6EE12"/>
    <w:lvl w:ilvl="0" w:tplc="BBD42E72">
      <w:start w:val="1"/>
      <w:numFmt w:val="lowerLetter"/>
      <w:lvlText w:val="%1)"/>
      <w:lvlJc w:val="left"/>
      <w:pPr>
        <w:ind w:left="1800" w:hanging="360"/>
      </w:pPr>
    </w:lvl>
    <w:lvl w:ilvl="1" w:tplc="16E48B30">
      <w:start w:val="1"/>
      <w:numFmt w:val="lowerLetter"/>
      <w:lvlText w:val="%2."/>
      <w:lvlJc w:val="left"/>
      <w:pPr>
        <w:ind w:left="2520" w:hanging="360"/>
      </w:pPr>
    </w:lvl>
    <w:lvl w:ilvl="2" w:tplc="2D0A5C7A">
      <w:start w:val="1"/>
      <w:numFmt w:val="lowerRoman"/>
      <w:lvlText w:val="%3."/>
      <w:lvlJc w:val="right"/>
      <w:pPr>
        <w:ind w:left="3240" w:hanging="180"/>
      </w:pPr>
    </w:lvl>
    <w:lvl w:ilvl="3" w:tplc="2C307706">
      <w:start w:val="1"/>
      <w:numFmt w:val="decimal"/>
      <w:lvlText w:val="%4."/>
      <w:lvlJc w:val="left"/>
      <w:pPr>
        <w:ind w:left="3960" w:hanging="360"/>
      </w:pPr>
    </w:lvl>
    <w:lvl w:ilvl="4" w:tplc="9A18F8A0">
      <w:start w:val="1"/>
      <w:numFmt w:val="lowerLetter"/>
      <w:lvlText w:val="%5."/>
      <w:lvlJc w:val="left"/>
      <w:pPr>
        <w:ind w:left="4680" w:hanging="360"/>
      </w:pPr>
    </w:lvl>
    <w:lvl w:ilvl="5" w:tplc="BCDE2324">
      <w:start w:val="1"/>
      <w:numFmt w:val="lowerRoman"/>
      <w:lvlText w:val="%6."/>
      <w:lvlJc w:val="right"/>
      <w:pPr>
        <w:ind w:left="5400" w:hanging="180"/>
      </w:pPr>
    </w:lvl>
    <w:lvl w:ilvl="6" w:tplc="A2BA23DC">
      <w:start w:val="1"/>
      <w:numFmt w:val="decimal"/>
      <w:lvlText w:val="%7."/>
      <w:lvlJc w:val="left"/>
      <w:pPr>
        <w:ind w:left="6120" w:hanging="360"/>
      </w:pPr>
    </w:lvl>
    <w:lvl w:ilvl="7" w:tplc="0F626CBE">
      <w:start w:val="1"/>
      <w:numFmt w:val="lowerLetter"/>
      <w:lvlText w:val="%8."/>
      <w:lvlJc w:val="left"/>
      <w:pPr>
        <w:ind w:left="6840" w:hanging="360"/>
      </w:pPr>
    </w:lvl>
    <w:lvl w:ilvl="8" w:tplc="2018817C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76D537E"/>
    <w:multiLevelType w:val="hybridMultilevel"/>
    <w:tmpl w:val="20D4E196"/>
    <w:lvl w:ilvl="0" w:tplc="F4BEB0B4">
      <w:start w:val="1"/>
      <w:numFmt w:val="lowerLetter"/>
      <w:lvlText w:val="%1."/>
      <w:lvlJc w:val="left"/>
      <w:pPr>
        <w:ind w:left="1800" w:hanging="360"/>
      </w:pPr>
      <w:rPr>
        <w:rFonts w:ascii="Arial" w:hAnsi="Arial" w:eastAsia="Arial" w:cs="Arial"/>
      </w:rPr>
    </w:lvl>
    <w:lvl w:ilvl="1" w:tplc="E0363070">
      <w:start w:val="1"/>
      <w:numFmt w:val="lowerLetter"/>
      <w:lvlText w:val="%2."/>
      <w:lvlJc w:val="left"/>
      <w:pPr>
        <w:ind w:left="2520" w:hanging="360"/>
      </w:pPr>
    </w:lvl>
    <w:lvl w:ilvl="2" w:tplc="90581FE2">
      <w:start w:val="1"/>
      <w:numFmt w:val="lowerRoman"/>
      <w:lvlText w:val="%3."/>
      <w:lvlJc w:val="right"/>
      <w:pPr>
        <w:ind w:left="3240" w:hanging="180"/>
      </w:pPr>
    </w:lvl>
    <w:lvl w:ilvl="3" w:tplc="AA400196">
      <w:start w:val="1"/>
      <w:numFmt w:val="decimal"/>
      <w:lvlText w:val="%4."/>
      <w:lvlJc w:val="left"/>
      <w:pPr>
        <w:ind w:left="3960" w:hanging="360"/>
      </w:pPr>
    </w:lvl>
    <w:lvl w:ilvl="4" w:tplc="311A1D24">
      <w:start w:val="1"/>
      <w:numFmt w:val="lowerLetter"/>
      <w:lvlText w:val="%5."/>
      <w:lvlJc w:val="left"/>
      <w:pPr>
        <w:ind w:left="4680" w:hanging="360"/>
      </w:pPr>
    </w:lvl>
    <w:lvl w:ilvl="5" w:tplc="39BC5C3E">
      <w:start w:val="1"/>
      <w:numFmt w:val="lowerRoman"/>
      <w:lvlText w:val="%6."/>
      <w:lvlJc w:val="right"/>
      <w:pPr>
        <w:ind w:left="5400" w:hanging="180"/>
      </w:pPr>
    </w:lvl>
    <w:lvl w:ilvl="6" w:tplc="1B1453BC">
      <w:start w:val="1"/>
      <w:numFmt w:val="decimal"/>
      <w:lvlText w:val="%7."/>
      <w:lvlJc w:val="left"/>
      <w:pPr>
        <w:ind w:left="6120" w:hanging="360"/>
      </w:pPr>
    </w:lvl>
    <w:lvl w:ilvl="7" w:tplc="CC46154E">
      <w:start w:val="1"/>
      <w:numFmt w:val="lowerLetter"/>
      <w:lvlText w:val="%8."/>
      <w:lvlJc w:val="left"/>
      <w:pPr>
        <w:ind w:left="6840" w:hanging="360"/>
      </w:pPr>
    </w:lvl>
    <w:lvl w:ilvl="8" w:tplc="B4605720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CB172F2"/>
    <w:multiLevelType w:val="hybridMultilevel"/>
    <w:tmpl w:val="14881A7C"/>
    <w:lvl w:ilvl="0" w:tplc="88886C58">
      <w:start w:val="1"/>
      <w:numFmt w:val="lowerLetter"/>
      <w:lvlText w:val="%1)"/>
      <w:lvlJc w:val="left"/>
      <w:pPr>
        <w:ind w:left="720" w:hanging="360"/>
      </w:pPr>
    </w:lvl>
    <w:lvl w:ilvl="1" w:tplc="0E4AA33E">
      <w:start w:val="1"/>
      <w:numFmt w:val="lowerLetter"/>
      <w:lvlText w:val="%2."/>
      <w:lvlJc w:val="left"/>
      <w:pPr>
        <w:ind w:left="1440" w:hanging="360"/>
      </w:pPr>
    </w:lvl>
    <w:lvl w:ilvl="2" w:tplc="F5648C90">
      <w:start w:val="1"/>
      <w:numFmt w:val="lowerRoman"/>
      <w:lvlText w:val="%3."/>
      <w:lvlJc w:val="right"/>
      <w:pPr>
        <w:ind w:left="2160" w:hanging="180"/>
      </w:pPr>
    </w:lvl>
    <w:lvl w:ilvl="3" w:tplc="E1005FA0">
      <w:start w:val="1"/>
      <w:numFmt w:val="decimal"/>
      <w:lvlText w:val="%4."/>
      <w:lvlJc w:val="left"/>
      <w:pPr>
        <w:ind w:left="2880" w:hanging="360"/>
      </w:pPr>
    </w:lvl>
    <w:lvl w:ilvl="4" w:tplc="D46A77F8">
      <w:start w:val="1"/>
      <w:numFmt w:val="lowerLetter"/>
      <w:lvlText w:val="%5."/>
      <w:lvlJc w:val="left"/>
      <w:pPr>
        <w:ind w:left="3600" w:hanging="360"/>
      </w:pPr>
    </w:lvl>
    <w:lvl w:ilvl="5" w:tplc="C3D0AE68">
      <w:start w:val="1"/>
      <w:numFmt w:val="lowerRoman"/>
      <w:lvlText w:val="%6."/>
      <w:lvlJc w:val="right"/>
      <w:pPr>
        <w:ind w:left="4320" w:hanging="180"/>
      </w:pPr>
    </w:lvl>
    <w:lvl w:ilvl="6" w:tplc="62E21442">
      <w:start w:val="1"/>
      <w:numFmt w:val="decimal"/>
      <w:lvlText w:val="%7."/>
      <w:lvlJc w:val="left"/>
      <w:pPr>
        <w:ind w:left="5040" w:hanging="360"/>
      </w:pPr>
    </w:lvl>
    <w:lvl w:ilvl="7" w:tplc="9FFC35BC">
      <w:start w:val="1"/>
      <w:numFmt w:val="lowerLetter"/>
      <w:lvlText w:val="%8."/>
      <w:lvlJc w:val="left"/>
      <w:pPr>
        <w:ind w:left="5760" w:hanging="360"/>
      </w:pPr>
    </w:lvl>
    <w:lvl w:ilvl="8" w:tplc="D4AEA7A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F23ADA"/>
    <w:multiLevelType w:val="hybridMultilevel"/>
    <w:tmpl w:val="DF3EFEBA"/>
    <w:lvl w:ilvl="0" w:tplc="CDCA4DB6">
      <w:start w:val="1"/>
      <w:numFmt w:val="upperRoman"/>
      <w:lvlText w:val="%1."/>
      <w:lvlJc w:val="right"/>
      <w:pPr>
        <w:ind w:left="720" w:hanging="360"/>
      </w:pPr>
    </w:lvl>
    <w:lvl w:ilvl="1" w:tplc="9AFC4576">
      <w:start w:val="1"/>
      <w:numFmt w:val="lowerLetter"/>
      <w:lvlText w:val="%2."/>
      <w:lvlJc w:val="left"/>
      <w:pPr>
        <w:ind w:left="1440" w:hanging="360"/>
      </w:pPr>
    </w:lvl>
    <w:lvl w:ilvl="2" w:tplc="2FF8C120">
      <w:start w:val="1"/>
      <w:numFmt w:val="lowerRoman"/>
      <w:lvlText w:val="%3."/>
      <w:lvlJc w:val="right"/>
      <w:pPr>
        <w:ind w:left="2160" w:hanging="180"/>
      </w:pPr>
    </w:lvl>
    <w:lvl w:ilvl="3" w:tplc="8D9E5B06">
      <w:start w:val="1"/>
      <w:numFmt w:val="decimal"/>
      <w:lvlText w:val="%4."/>
      <w:lvlJc w:val="left"/>
      <w:pPr>
        <w:ind w:left="2880" w:hanging="360"/>
      </w:pPr>
    </w:lvl>
    <w:lvl w:ilvl="4" w:tplc="55C4B11C">
      <w:start w:val="1"/>
      <w:numFmt w:val="lowerLetter"/>
      <w:lvlText w:val="%5."/>
      <w:lvlJc w:val="left"/>
      <w:pPr>
        <w:ind w:left="3600" w:hanging="360"/>
      </w:pPr>
    </w:lvl>
    <w:lvl w:ilvl="5" w:tplc="1184758C">
      <w:start w:val="1"/>
      <w:numFmt w:val="lowerRoman"/>
      <w:lvlText w:val="%6."/>
      <w:lvlJc w:val="right"/>
      <w:pPr>
        <w:ind w:left="4320" w:hanging="180"/>
      </w:pPr>
    </w:lvl>
    <w:lvl w:ilvl="6" w:tplc="EA5ED2DA">
      <w:start w:val="1"/>
      <w:numFmt w:val="decimal"/>
      <w:lvlText w:val="%7."/>
      <w:lvlJc w:val="left"/>
      <w:pPr>
        <w:ind w:left="5040" w:hanging="360"/>
      </w:pPr>
    </w:lvl>
    <w:lvl w:ilvl="7" w:tplc="90745CC6">
      <w:start w:val="1"/>
      <w:numFmt w:val="lowerLetter"/>
      <w:lvlText w:val="%8."/>
      <w:lvlJc w:val="left"/>
      <w:pPr>
        <w:ind w:left="5760" w:hanging="360"/>
      </w:pPr>
    </w:lvl>
    <w:lvl w:ilvl="8" w:tplc="8BB6409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8E0A8F"/>
    <w:multiLevelType w:val="hybridMultilevel"/>
    <w:tmpl w:val="1AC680EC"/>
    <w:lvl w:ilvl="0" w:tplc="5EBA6A64">
      <w:start w:val="1"/>
      <w:numFmt w:val="lowerLetter"/>
      <w:lvlText w:val="%1."/>
      <w:lvlJc w:val="left"/>
      <w:pPr>
        <w:ind w:left="1800" w:hanging="360"/>
      </w:pPr>
      <w:rPr>
        <w:rFonts w:ascii="Arial" w:hAnsi="Arial" w:eastAsia="Arial" w:cs="Arial"/>
      </w:rPr>
    </w:lvl>
    <w:lvl w:ilvl="1" w:tplc="658E5F1C">
      <w:start w:val="1"/>
      <w:numFmt w:val="lowerLetter"/>
      <w:lvlText w:val="%2."/>
      <w:lvlJc w:val="left"/>
      <w:pPr>
        <w:ind w:left="2520" w:hanging="360"/>
      </w:pPr>
    </w:lvl>
    <w:lvl w:ilvl="2" w:tplc="3E161DA6">
      <w:start w:val="1"/>
      <w:numFmt w:val="lowerRoman"/>
      <w:lvlText w:val="%3."/>
      <w:lvlJc w:val="right"/>
      <w:pPr>
        <w:ind w:left="3240" w:hanging="180"/>
      </w:pPr>
    </w:lvl>
    <w:lvl w:ilvl="3" w:tplc="C220B9EA">
      <w:start w:val="1"/>
      <w:numFmt w:val="decimal"/>
      <w:lvlText w:val="%4."/>
      <w:lvlJc w:val="left"/>
      <w:pPr>
        <w:ind w:left="3960" w:hanging="360"/>
      </w:pPr>
    </w:lvl>
    <w:lvl w:ilvl="4" w:tplc="F06054F4">
      <w:start w:val="1"/>
      <w:numFmt w:val="lowerLetter"/>
      <w:lvlText w:val="%5."/>
      <w:lvlJc w:val="left"/>
      <w:pPr>
        <w:ind w:left="4680" w:hanging="360"/>
      </w:pPr>
    </w:lvl>
    <w:lvl w:ilvl="5" w:tplc="76FAFAEA">
      <w:start w:val="1"/>
      <w:numFmt w:val="lowerRoman"/>
      <w:lvlText w:val="%6."/>
      <w:lvlJc w:val="right"/>
      <w:pPr>
        <w:ind w:left="5400" w:hanging="180"/>
      </w:pPr>
    </w:lvl>
    <w:lvl w:ilvl="6" w:tplc="8CCAC9FE">
      <w:start w:val="1"/>
      <w:numFmt w:val="decimal"/>
      <w:lvlText w:val="%7."/>
      <w:lvlJc w:val="left"/>
      <w:pPr>
        <w:ind w:left="6120" w:hanging="360"/>
      </w:pPr>
    </w:lvl>
    <w:lvl w:ilvl="7" w:tplc="96222DB6">
      <w:start w:val="1"/>
      <w:numFmt w:val="lowerLetter"/>
      <w:lvlText w:val="%8."/>
      <w:lvlJc w:val="left"/>
      <w:pPr>
        <w:ind w:left="6840" w:hanging="360"/>
      </w:pPr>
    </w:lvl>
    <w:lvl w:ilvl="8" w:tplc="E874413E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00D2402"/>
    <w:multiLevelType w:val="hybridMultilevel"/>
    <w:tmpl w:val="20860966"/>
    <w:lvl w:ilvl="0" w:tplc="D1EE4A66">
      <w:start w:val="1"/>
      <w:numFmt w:val="lowerLetter"/>
      <w:lvlText w:val="%1)"/>
      <w:lvlJc w:val="left"/>
      <w:pPr>
        <w:ind w:left="1800" w:hanging="360"/>
      </w:pPr>
    </w:lvl>
    <w:lvl w:ilvl="1" w:tplc="ADDA2A2C">
      <w:start w:val="1"/>
      <w:numFmt w:val="lowerLetter"/>
      <w:lvlText w:val="%2."/>
      <w:lvlJc w:val="left"/>
      <w:pPr>
        <w:ind w:left="2520" w:hanging="360"/>
      </w:pPr>
    </w:lvl>
    <w:lvl w:ilvl="2" w:tplc="533802A2">
      <w:start w:val="1"/>
      <w:numFmt w:val="lowerRoman"/>
      <w:lvlText w:val="%3."/>
      <w:lvlJc w:val="right"/>
      <w:pPr>
        <w:ind w:left="3240" w:hanging="180"/>
      </w:pPr>
    </w:lvl>
    <w:lvl w:ilvl="3" w:tplc="4D7ACFBC">
      <w:start w:val="1"/>
      <w:numFmt w:val="decimal"/>
      <w:lvlText w:val="%4."/>
      <w:lvlJc w:val="left"/>
      <w:pPr>
        <w:ind w:left="3960" w:hanging="360"/>
      </w:pPr>
    </w:lvl>
    <w:lvl w:ilvl="4" w:tplc="DEC86322">
      <w:start w:val="1"/>
      <w:numFmt w:val="lowerLetter"/>
      <w:lvlText w:val="%5."/>
      <w:lvlJc w:val="left"/>
      <w:pPr>
        <w:ind w:left="4680" w:hanging="360"/>
      </w:pPr>
    </w:lvl>
    <w:lvl w:ilvl="5" w:tplc="7170556A">
      <w:start w:val="1"/>
      <w:numFmt w:val="lowerRoman"/>
      <w:lvlText w:val="%6."/>
      <w:lvlJc w:val="right"/>
      <w:pPr>
        <w:ind w:left="5400" w:hanging="180"/>
      </w:pPr>
    </w:lvl>
    <w:lvl w:ilvl="6" w:tplc="27DEC5C4">
      <w:start w:val="1"/>
      <w:numFmt w:val="decimal"/>
      <w:lvlText w:val="%7."/>
      <w:lvlJc w:val="left"/>
      <w:pPr>
        <w:ind w:left="6120" w:hanging="360"/>
      </w:pPr>
    </w:lvl>
    <w:lvl w:ilvl="7" w:tplc="74E28BEC">
      <w:start w:val="1"/>
      <w:numFmt w:val="lowerLetter"/>
      <w:lvlText w:val="%8."/>
      <w:lvlJc w:val="left"/>
      <w:pPr>
        <w:ind w:left="6840" w:hanging="360"/>
      </w:pPr>
    </w:lvl>
    <w:lvl w:ilvl="8" w:tplc="6C7C5070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5937990"/>
    <w:multiLevelType w:val="hybridMultilevel"/>
    <w:tmpl w:val="AC887230"/>
    <w:lvl w:ilvl="0" w:tplc="F94C9F06">
      <w:start w:val="1"/>
      <w:numFmt w:val="lowerLetter"/>
      <w:lvlText w:val="%1)"/>
      <w:lvlJc w:val="left"/>
      <w:pPr>
        <w:ind w:left="1800" w:hanging="360"/>
      </w:pPr>
    </w:lvl>
    <w:lvl w:ilvl="1" w:tplc="246CB0BE">
      <w:start w:val="1"/>
      <w:numFmt w:val="lowerLetter"/>
      <w:lvlText w:val="%2."/>
      <w:lvlJc w:val="left"/>
      <w:pPr>
        <w:ind w:left="2520" w:hanging="360"/>
      </w:pPr>
    </w:lvl>
    <w:lvl w:ilvl="2" w:tplc="F0464F34">
      <w:start w:val="1"/>
      <w:numFmt w:val="lowerRoman"/>
      <w:lvlText w:val="%3."/>
      <w:lvlJc w:val="right"/>
      <w:pPr>
        <w:ind w:left="3240" w:hanging="180"/>
      </w:pPr>
    </w:lvl>
    <w:lvl w:ilvl="3" w:tplc="EF9E3B30">
      <w:start w:val="1"/>
      <w:numFmt w:val="decimal"/>
      <w:lvlText w:val="%4."/>
      <w:lvlJc w:val="left"/>
      <w:pPr>
        <w:ind w:left="3960" w:hanging="360"/>
      </w:pPr>
    </w:lvl>
    <w:lvl w:ilvl="4" w:tplc="16588A52">
      <w:start w:val="1"/>
      <w:numFmt w:val="lowerLetter"/>
      <w:lvlText w:val="%5."/>
      <w:lvlJc w:val="left"/>
      <w:pPr>
        <w:ind w:left="4680" w:hanging="360"/>
      </w:pPr>
    </w:lvl>
    <w:lvl w:ilvl="5" w:tplc="F2542642">
      <w:start w:val="1"/>
      <w:numFmt w:val="lowerRoman"/>
      <w:lvlText w:val="%6."/>
      <w:lvlJc w:val="right"/>
      <w:pPr>
        <w:ind w:left="5400" w:hanging="180"/>
      </w:pPr>
    </w:lvl>
    <w:lvl w:ilvl="6" w:tplc="0EB8EA1A">
      <w:start w:val="1"/>
      <w:numFmt w:val="decimal"/>
      <w:lvlText w:val="%7."/>
      <w:lvlJc w:val="left"/>
      <w:pPr>
        <w:ind w:left="6120" w:hanging="360"/>
      </w:pPr>
    </w:lvl>
    <w:lvl w:ilvl="7" w:tplc="977261EA">
      <w:start w:val="1"/>
      <w:numFmt w:val="lowerLetter"/>
      <w:lvlText w:val="%8."/>
      <w:lvlJc w:val="left"/>
      <w:pPr>
        <w:ind w:left="6840" w:hanging="360"/>
      </w:pPr>
    </w:lvl>
    <w:lvl w:ilvl="8" w:tplc="E9843026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364B1A26"/>
    <w:multiLevelType w:val="hybridMultilevel"/>
    <w:tmpl w:val="D0783040"/>
    <w:lvl w:ilvl="0" w:tplc="6FCAF82C">
      <w:start w:val="1"/>
      <w:numFmt w:val="decimal"/>
      <w:lvlText w:val="%1."/>
      <w:lvlJc w:val="left"/>
      <w:pPr>
        <w:ind w:left="720" w:hanging="360"/>
      </w:pPr>
    </w:lvl>
    <w:lvl w:ilvl="1" w:tplc="516E51DA">
      <w:start w:val="1"/>
      <w:numFmt w:val="lowerLetter"/>
      <w:lvlText w:val="%2."/>
      <w:lvlJc w:val="left"/>
      <w:pPr>
        <w:ind w:left="1440" w:hanging="360"/>
      </w:pPr>
    </w:lvl>
    <w:lvl w:ilvl="2" w:tplc="8B48A918">
      <w:start w:val="1"/>
      <w:numFmt w:val="lowerRoman"/>
      <w:lvlText w:val="%3."/>
      <w:lvlJc w:val="right"/>
      <w:pPr>
        <w:ind w:left="2160" w:hanging="180"/>
      </w:pPr>
    </w:lvl>
    <w:lvl w:ilvl="3" w:tplc="8E221480">
      <w:start w:val="1"/>
      <w:numFmt w:val="decimal"/>
      <w:lvlText w:val="%4."/>
      <w:lvlJc w:val="left"/>
      <w:pPr>
        <w:ind w:left="2880" w:hanging="360"/>
      </w:pPr>
    </w:lvl>
    <w:lvl w:ilvl="4" w:tplc="C75E0E20">
      <w:start w:val="1"/>
      <w:numFmt w:val="lowerLetter"/>
      <w:lvlText w:val="%5."/>
      <w:lvlJc w:val="left"/>
      <w:pPr>
        <w:ind w:left="3600" w:hanging="360"/>
      </w:pPr>
    </w:lvl>
    <w:lvl w:ilvl="5" w:tplc="1EF2A954">
      <w:start w:val="1"/>
      <w:numFmt w:val="lowerRoman"/>
      <w:lvlText w:val="%6."/>
      <w:lvlJc w:val="right"/>
      <w:pPr>
        <w:ind w:left="4320" w:hanging="180"/>
      </w:pPr>
    </w:lvl>
    <w:lvl w:ilvl="6" w:tplc="7FC8A740">
      <w:start w:val="1"/>
      <w:numFmt w:val="decimal"/>
      <w:lvlText w:val="%7."/>
      <w:lvlJc w:val="left"/>
      <w:pPr>
        <w:ind w:left="5040" w:hanging="360"/>
      </w:pPr>
    </w:lvl>
    <w:lvl w:ilvl="7" w:tplc="B0764AA2">
      <w:start w:val="1"/>
      <w:numFmt w:val="lowerLetter"/>
      <w:lvlText w:val="%8."/>
      <w:lvlJc w:val="left"/>
      <w:pPr>
        <w:ind w:left="5760" w:hanging="360"/>
      </w:pPr>
    </w:lvl>
    <w:lvl w:ilvl="8" w:tplc="BE46F3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07062E"/>
    <w:multiLevelType w:val="hybridMultilevel"/>
    <w:tmpl w:val="9448007C"/>
    <w:lvl w:ilvl="0" w:tplc="06C2A29C">
      <w:start w:val="2"/>
      <w:numFmt w:val="upperRoman"/>
      <w:lvlText w:val="%1."/>
      <w:lvlJc w:val="right"/>
      <w:pPr>
        <w:ind w:left="720" w:hanging="360"/>
      </w:pPr>
    </w:lvl>
    <w:lvl w:ilvl="1" w:tplc="B60C78C2">
      <w:start w:val="1"/>
      <w:numFmt w:val="lowerLetter"/>
      <w:lvlText w:val="%2."/>
      <w:lvlJc w:val="left"/>
      <w:pPr>
        <w:ind w:left="1440" w:hanging="360"/>
      </w:pPr>
    </w:lvl>
    <w:lvl w:ilvl="2" w:tplc="3210D5B2">
      <w:start w:val="1"/>
      <w:numFmt w:val="lowerRoman"/>
      <w:lvlText w:val="%3."/>
      <w:lvlJc w:val="right"/>
      <w:pPr>
        <w:ind w:left="2160" w:hanging="180"/>
      </w:pPr>
    </w:lvl>
    <w:lvl w:ilvl="3" w:tplc="8704248A">
      <w:start w:val="1"/>
      <w:numFmt w:val="decimal"/>
      <w:lvlText w:val="%4."/>
      <w:lvlJc w:val="left"/>
      <w:pPr>
        <w:ind w:left="2880" w:hanging="360"/>
      </w:pPr>
    </w:lvl>
    <w:lvl w:ilvl="4" w:tplc="4B2C38EC">
      <w:start w:val="1"/>
      <w:numFmt w:val="lowerLetter"/>
      <w:lvlText w:val="%5."/>
      <w:lvlJc w:val="left"/>
      <w:pPr>
        <w:ind w:left="3600" w:hanging="360"/>
      </w:pPr>
    </w:lvl>
    <w:lvl w:ilvl="5" w:tplc="3F1A45E4">
      <w:start w:val="1"/>
      <w:numFmt w:val="lowerRoman"/>
      <w:lvlText w:val="%6."/>
      <w:lvlJc w:val="right"/>
      <w:pPr>
        <w:ind w:left="4320" w:hanging="180"/>
      </w:pPr>
    </w:lvl>
    <w:lvl w:ilvl="6" w:tplc="A9884ECE">
      <w:start w:val="1"/>
      <w:numFmt w:val="decimal"/>
      <w:lvlText w:val="%7."/>
      <w:lvlJc w:val="left"/>
      <w:pPr>
        <w:ind w:left="5040" w:hanging="360"/>
      </w:pPr>
    </w:lvl>
    <w:lvl w:ilvl="7" w:tplc="B5F2B136">
      <w:start w:val="1"/>
      <w:numFmt w:val="lowerLetter"/>
      <w:lvlText w:val="%8."/>
      <w:lvlJc w:val="left"/>
      <w:pPr>
        <w:ind w:left="5760" w:hanging="360"/>
      </w:pPr>
    </w:lvl>
    <w:lvl w:ilvl="8" w:tplc="11787A3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625275"/>
    <w:multiLevelType w:val="hybridMultilevel"/>
    <w:tmpl w:val="421A57C6"/>
    <w:lvl w:ilvl="0" w:tplc="B2DC55CE">
      <w:start w:val="1"/>
      <w:numFmt w:val="lowerLetter"/>
      <w:lvlText w:val="%1)"/>
      <w:lvlJc w:val="left"/>
      <w:pPr>
        <w:ind w:left="720" w:hanging="360"/>
      </w:pPr>
    </w:lvl>
    <w:lvl w:ilvl="1" w:tplc="335A8330">
      <w:start w:val="1"/>
      <w:numFmt w:val="lowerLetter"/>
      <w:lvlText w:val="%2."/>
      <w:lvlJc w:val="left"/>
      <w:pPr>
        <w:ind w:left="1440" w:hanging="360"/>
      </w:pPr>
    </w:lvl>
    <w:lvl w:ilvl="2" w:tplc="3AF885A2">
      <w:start w:val="1"/>
      <w:numFmt w:val="lowerRoman"/>
      <w:lvlText w:val="%3."/>
      <w:lvlJc w:val="right"/>
      <w:pPr>
        <w:ind w:left="2160" w:hanging="180"/>
      </w:pPr>
    </w:lvl>
    <w:lvl w:ilvl="3" w:tplc="2C10E248">
      <w:start w:val="1"/>
      <w:numFmt w:val="decimal"/>
      <w:lvlText w:val="%4."/>
      <w:lvlJc w:val="left"/>
      <w:pPr>
        <w:ind w:left="2880" w:hanging="360"/>
      </w:pPr>
    </w:lvl>
    <w:lvl w:ilvl="4" w:tplc="65141A8E">
      <w:start w:val="1"/>
      <w:numFmt w:val="lowerLetter"/>
      <w:lvlText w:val="%5."/>
      <w:lvlJc w:val="left"/>
      <w:pPr>
        <w:ind w:left="3600" w:hanging="360"/>
      </w:pPr>
    </w:lvl>
    <w:lvl w:ilvl="5" w:tplc="25F2240E">
      <w:start w:val="1"/>
      <w:numFmt w:val="lowerRoman"/>
      <w:lvlText w:val="%6."/>
      <w:lvlJc w:val="right"/>
      <w:pPr>
        <w:ind w:left="4320" w:hanging="180"/>
      </w:pPr>
    </w:lvl>
    <w:lvl w:ilvl="6" w:tplc="A98CF8C8">
      <w:start w:val="1"/>
      <w:numFmt w:val="decimal"/>
      <w:lvlText w:val="%7."/>
      <w:lvlJc w:val="left"/>
      <w:pPr>
        <w:ind w:left="5040" w:hanging="360"/>
      </w:pPr>
    </w:lvl>
    <w:lvl w:ilvl="7" w:tplc="B6102C8A">
      <w:start w:val="1"/>
      <w:numFmt w:val="lowerLetter"/>
      <w:lvlText w:val="%8."/>
      <w:lvlJc w:val="left"/>
      <w:pPr>
        <w:ind w:left="5760" w:hanging="360"/>
      </w:pPr>
    </w:lvl>
    <w:lvl w:ilvl="8" w:tplc="25A2010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875E93"/>
    <w:multiLevelType w:val="hybridMultilevel"/>
    <w:tmpl w:val="D214FB66"/>
    <w:lvl w:ilvl="0" w:tplc="1CFE8316">
      <w:start w:val="1"/>
      <w:numFmt w:val="lowerLetter"/>
      <w:lvlText w:val="%1)"/>
      <w:lvlJc w:val="left"/>
      <w:pPr>
        <w:ind w:left="1440" w:hanging="360"/>
      </w:pPr>
    </w:lvl>
    <w:lvl w:ilvl="1" w:tplc="729C5C74">
      <w:start w:val="1"/>
      <w:numFmt w:val="lowerLetter"/>
      <w:lvlText w:val="%2."/>
      <w:lvlJc w:val="left"/>
      <w:pPr>
        <w:ind w:left="2160" w:hanging="360"/>
      </w:pPr>
    </w:lvl>
    <w:lvl w:ilvl="2" w:tplc="61EAE034">
      <w:start w:val="1"/>
      <w:numFmt w:val="lowerRoman"/>
      <w:lvlText w:val="%3."/>
      <w:lvlJc w:val="right"/>
      <w:pPr>
        <w:ind w:left="2880" w:hanging="180"/>
      </w:pPr>
    </w:lvl>
    <w:lvl w:ilvl="3" w:tplc="E5E07282">
      <w:start w:val="1"/>
      <w:numFmt w:val="decimal"/>
      <w:lvlText w:val="%4."/>
      <w:lvlJc w:val="left"/>
      <w:pPr>
        <w:ind w:left="3600" w:hanging="360"/>
      </w:pPr>
    </w:lvl>
    <w:lvl w:ilvl="4" w:tplc="6B065CFA">
      <w:start w:val="1"/>
      <w:numFmt w:val="lowerLetter"/>
      <w:lvlText w:val="%5."/>
      <w:lvlJc w:val="left"/>
      <w:pPr>
        <w:ind w:left="4320" w:hanging="360"/>
      </w:pPr>
    </w:lvl>
    <w:lvl w:ilvl="5" w:tplc="421C9B08">
      <w:start w:val="1"/>
      <w:numFmt w:val="lowerRoman"/>
      <w:lvlText w:val="%6."/>
      <w:lvlJc w:val="right"/>
      <w:pPr>
        <w:ind w:left="5040" w:hanging="180"/>
      </w:pPr>
    </w:lvl>
    <w:lvl w:ilvl="6" w:tplc="E9005074">
      <w:start w:val="1"/>
      <w:numFmt w:val="decimal"/>
      <w:lvlText w:val="%7."/>
      <w:lvlJc w:val="left"/>
      <w:pPr>
        <w:ind w:left="5760" w:hanging="360"/>
      </w:pPr>
    </w:lvl>
    <w:lvl w:ilvl="7" w:tplc="E242948E">
      <w:start w:val="1"/>
      <w:numFmt w:val="lowerLetter"/>
      <w:lvlText w:val="%8."/>
      <w:lvlJc w:val="left"/>
      <w:pPr>
        <w:ind w:left="6480" w:hanging="360"/>
      </w:pPr>
    </w:lvl>
    <w:lvl w:ilvl="8" w:tplc="9DD8DEB4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E445EE4"/>
    <w:multiLevelType w:val="hybridMultilevel"/>
    <w:tmpl w:val="354C2DA2"/>
    <w:lvl w:ilvl="0" w:tplc="083E99E4">
      <w:start w:val="1"/>
      <w:numFmt w:val="lowerLetter"/>
      <w:lvlText w:val="%1)"/>
      <w:lvlJc w:val="left"/>
      <w:pPr>
        <w:ind w:left="720" w:hanging="360"/>
      </w:pPr>
    </w:lvl>
    <w:lvl w:ilvl="1" w:tplc="5790AB9C">
      <w:start w:val="1"/>
      <w:numFmt w:val="lowerLetter"/>
      <w:lvlText w:val="%2."/>
      <w:lvlJc w:val="left"/>
      <w:pPr>
        <w:ind w:left="1440" w:hanging="360"/>
      </w:pPr>
    </w:lvl>
    <w:lvl w:ilvl="2" w:tplc="040C82AA">
      <w:start w:val="1"/>
      <w:numFmt w:val="lowerRoman"/>
      <w:lvlText w:val="%3."/>
      <w:lvlJc w:val="right"/>
      <w:pPr>
        <w:ind w:left="2160" w:hanging="180"/>
      </w:pPr>
    </w:lvl>
    <w:lvl w:ilvl="3" w:tplc="3D928158">
      <w:start w:val="1"/>
      <w:numFmt w:val="decimal"/>
      <w:lvlText w:val="%4."/>
      <w:lvlJc w:val="left"/>
      <w:pPr>
        <w:ind w:left="2880" w:hanging="360"/>
      </w:pPr>
    </w:lvl>
    <w:lvl w:ilvl="4" w:tplc="B2005024">
      <w:start w:val="1"/>
      <w:numFmt w:val="lowerLetter"/>
      <w:lvlText w:val="%5."/>
      <w:lvlJc w:val="left"/>
      <w:pPr>
        <w:ind w:left="3600" w:hanging="360"/>
      </w:pPr>
    </w:lvl>
    <w:lvl w:ilvl="5" w:tplc="E950224A">
      <w:start w:val="1"/>
      <w:numFmt w:val="lowerRoman"/>
      <w:lvlText w:val="%6."/>
      <w:lvlJc w:val="right"/>
      <w:pPr>
        <w:ind w:left="4320" w:hanging="180"/>
      </w:pPr>
    </w:lvl>
    <w:lvl w:ilvl="6" w:tplc="F2206C8C">
      <w:start w:val="1"/>
      <w:numFmt w:val="decimal"/>
      <w:lvlText w:val="%7."/>
      <w:lvlJc w:val="left"/>
      <w:pPr>
        <w:ind w:left="5040" w:hanging="360"/>
      </w:pPr>
    </w:lvl>
    <w:lvl w:ilvl="7" w:tplc="9A60C6D0">
      <w:start w:val="1"/>
      <w:numFmt w:val="lowerLetter"/>
      <w:lvlText w:val="%8."/>
      <w:lvlJc w:val="left"/>
      <w:pPr>
        <w:ind w:left="5760" w:hanging="360"/>
      </w:pPr>
    </w:lvl>
    <w:lvl w:ilvl="8" w:tplc="A0AC6AA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502CCC"/>
    <w:multiLevelType w:val="hybridMultilevel"/>
    <w:tmpl w:val="BD7849B4"/>
    <w:lvl w:ilvl="0" w:tplc="6FAA393C">
      <w:start w:val="1"/>
      <w:numFmt w:val="decimal"/>
      <w:lvlText w:val="%1."/>
      <w:lvlJc w:val="left"/>
      <w:pPr>
        <w:ind w:left="1080" w:hanging="360"/>
      </w:pPr>
    </w:lvl>
    <w:lvl w:ilvl="1" w:tplc="12BAB8A4">
      <w:start w:val="1"/>
      <w:numFmt w:val="lowerLetter"/>
      <w:lvlText w:val="%2."/>
      <w:lvlJc w:val="left"/>
      <w:pPr>
        <w:ind w:left="1800" w:hanging="360"/>
      </w:pPr>
      <w:rPr>
        <w:rFonts w:hint="default" w:ascii="Arial" w:hAnsi="Arial" w:cs="Arial"/>
        <w:sz w:val="24"/>
        <w:szCs w:val="24"/>
      </w:rPr>
    </w:lvl>
    <w:lvl w:ilvl="2" w:tplc="7AA81EFC">
      <w:start w:val="1"/>
      <w:numFmt w:val="lowerRoman"/>
      <w:lvlText w:val="%3."/>
      <w:lvlJc w:val="right"/>
      <w:pPr>
        <w:ind w:left="2520" w:hanging="180"/>
      </w:pPr>
    </w:lvl>
    <w:lvl w:ilvl="3" w:tplc="EA9608A6">
      <w:start w:val="1"/>
      <w:numFmt w:val="decimal"/>
      <w:lvlText w:val="%4."/>
      <w:lvlJc w:val="left"/>
      <w:pPr>
        <w:ind w:left="3240" w:hanging="360"/>
      </w:pPr>
    </w:lvl>
    <w:lvl w:ilvl="4" w:tplc="27567C3E">
      <w:start w:val="1"/>
      <w:numFmt w:val="lowerLetter"/>
      <w:lvlText w:val="%5."/>
      <w:lvlJc w:val="left"/>
      <w:pPr>
        <w:ind w:left="3960" w:hanging="360"/>
      </w:pPr>
    </w:lvl>
    <w:lvl w:ilvl="5" w:tplc="CF0C9522">
      <w:start w:val="1"/>
      <w:numFmt w:val="lowerRoman"/>
      <w:lvlText w:val="%6."/>
      <w:lvlJc w:val="right"/>
      <w:pPr>
        <w:ind w:left="4680" w:hanging="180"/>
      </w:pPr>
    </w:lvl>
    <w:lvl w:ilvl="6" w:tplc="ACB4FDAC">
      <w:start w:val="1"/>
      <w:numFmt w:val="decimal"/>
      <w:lvlText w:val="%7."/>
      <w:lvlJc w:val="left"/>
      <w:pPr>
        <w:ind w:left="5400" w:hanging="360"/>
      </w:pPr>
    </w:lvl>
    <w:lvl w:ilvl="7" w:tplc="55A86858">
      <w:start w:val="1"/>
      <w:numFmt w:val="lowerLetter"/>
      <w:lvlText w:val="%8."/>
      <w:lvlJc w:val="left"/>
      <w:pPr>
        <w:ind w:left="6120" w:hanging="360"/>
      </w:pPr>
    </w:lvl>
    <w:lvl w:ilvl="8" w:tplc="5F9A2DBA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2E4709"/>
    <w:multiLevelType w:val="hybridMultilevel"/>
    <w:tmpl w:val="AA308FF2"/>
    <w:lvl w:ilvl="0" w:tplc="9BE8898A">
      <w:start w:val="1"/>
      <w:numFmt w:val="lowerLetter"/>
      <w:lvlText w:val="%1)"/>
      <w:lvlJc w:val="left"/>
      <w:pPr>
        <w:ind w:left="1800" w:hanging="360"/>
      </w:pPr>
    </w:lvl>
    <w:lvl w:ilvl="1" w:tplc="1BFAA4D0">
      <w:start w:val="1"/>
      <w:numFmt w:val="lowerLetter"/>
      <w:lvlText w:val="%2."/>
      <w:lvlJc w:val="left"/>
      <w:pPr>
        <w:ind w:left="2520" w:hanging="360"/>
      </w:pPr>
    </w:lvl>
    <w:lvl w:ilvl="2" w:tplc="68B6A732">
      <w:start w:val="1"/>
      <w:numFmt w:val="lowerRoman"/>
      <w:lvlText w:val="%3."/>
      <w:lvlJc w:val="right"/>
      <w:pPr>
        <w:ind w:left="3240" w:hanging="180"/>
      </w:pPr>
    </w:lvl>
    <w:lvl w:ilvl="3" w:tplc="DC400942">
      <w:start w:val="1"/>
      <w:numFmt w:val="decimal"/>
      <w:lvlText w:val="%4."/>
      <w:lvlJc w:val="left"/>
      <w:pPr>
        <w:ind w:left="3960" w:hanging="360"/>
      </w:pPr>
    </w:lvl>
    <w:lvl w:ilvl="4" w:tplc="79541B34">
      <w:start w:val="1"/>
      <w:numFmt w:val="lowerLetter"/>
      <w:lvlText w:val="%5."/>
      <w:lvlJc w:val="left"/>
      <w:pPr>
        <w:ind w:left="4680" w:hanging="360"/>
      </w:pPr>
    </w:lvl>
    <w:lvl w:ilvl="5" w:tplc="09C8963E">
      <w:start w:val="1"/>
      <w:numFmt w:val="lowerRoman"/>
      <w:lvlText w:val="%6."/>
      <w:lvlJc w:val="right"/>
      <w:pPr>
        <w:ind w:left="5400" w:hanging="180"/>
      </w:pPr>
    </w:lvl>
    <w:lvl w:ilvl="6" w:tplc="43A68B76">
      <w:start w:val="1"/>
      <w:numFmt w:val="decimal"/>
      <w:lvlText w:val="%7."/>
      <w:lvlJc w:val="left"/>
      <w:pPr>
        <w:ind w:left="6120" w:hanging="360"/>
      </w:pPr>
    </w:lvl>
    <w:lvl w:ilvl="7" w:tplc="9EE4144A">
      <w:start w:val="1"/>
      <w:numFmt w:val="lowerLetter"/>
      <w:lvlText w:val="%8."/>
      <w:lvlJc w:val="left"/>
      <w:pPr>
        <w:ind w:left="6840" w:hanging="360"/>
      </w:pPr>
    </w:lvl>
    <w:lvl w:ilvl="8" w:tplc="9DB6C9F2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53DB4847"/>
    <w:multiLevelType w:val="hybridMultilevel"/>
    <w:tmpl w:val="3758AF06"/>
    <w:lvl w:ilvl="0" w:tplc="FBE2927A">
      <w:start w:val="1"/>
      <w:numFmt w:val="lowerLetter"/>
      <w:lvlText w:val="%1)"/>
      <w:lvlJc w:val="left"/>
      <w:pPr>
        <w:ind w:left="720" w:hanging="360"/>
      </w:pPr>
    </w:lvl>
    <w:lvl w:ilvl="1" w:tplc="BDC4BA12">
      <w:start w:val="1"/>
      <w:numFmt w:val="lowerLetter"/>
      <w:lvlText w:val="%2."/>
      <w:lvlJc w:val="left"/>
      <w:pPr>
        <w:ind w:left="1440" w:hanging="360"/>
      </w:pPr>
    </w:lvl>
    <w:lvl w:ilvl="2" w:tplc="B2D8788A">
      <w:start w:val="1"/>
      <w:numFmt w:val="lowerRoman"/>
      <w:lvlText w:val="%3."/>
      <w:lvlJc w:val="right"/>
      <w:pPr>
        <w:ind w:left="2160" w:hanging="180"/>
      </w:pPr>
    </w:lvl>
    <w:lvl w:ilvl="3" w:tplc="DC02B78E">
      <w:start w:val="1"/>
      <w:numFmt w:val="decimal"/>
      <w:lvlText w:val="%4."/>
      <w:lvlJc w:val="left"/>
      <w:pPr>
        <w:ind w:left="2880" w:hanging="360"/>
      </w:pPr>
    </w:lvl>
    <w:lvl w:ilvl="4" w:tplc="6BC602F0">
      <w:start w:val="1"/>
      <w:numFmt w:val="lowerLetter"/>
      <w:lvlText w:val="%5."/>
      <w:lvlJc w:val="left"/>
      <w:pPr>
        <w:ind w:left="3600" w:hanging="360"/>
      </w:pPr>
    </w:lvl>
    <w:lvl w:ilvl="5" w:tplc="0D20FF02">
      <w:start w:val="1"/>
      <w:numFmt w:val="lowerRoman"/>
      <w:lvlText w:val="%6."/>
      <w:lvlJc w:val="right"/>
      <w:pPr>
        <w:ind w:left="4320" w:hanging="180"/>
      </w:pPr>
    </w:lvl>
    <w:lvl w:ilvl="6" w:tplc="B252AA40">
      <w:start w:val="1"/>
      <w:numFmt w:val="decimal"/>
      <w:lvlText w:val="%7."/>
      <w:lvlJc w:val="left"/>
      <w:pPr>
        <w:ind w:left="5040" w:hanging="360"/>
      </w:pPr>
    </w:lvl>
    <w:lvl w:ilvl="7" w:tplc="CB8C5BCA">
      <w:start w:val="1"/>
      <w:numFmt w:val="lowerLetter"/>
      <w:lvlText w:val="%8."/>
      <w:lvlJc w:val="left"/>
      <w:pPr>
        <w:ind w:left="5760" w:hanging="360"/>
      </w:pPr>
    </w:lvl>
    <w:lvl w:ilvl="8" w:tplc="EBC69FE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FC2CE0"/>
    <w:multiLevelType w:val="hybridMultilevel"/>
    <w:tmpl w:val="922C4260"/>
    <w:lvl w:ilvl="0" w:tplc="B39297FC">
      <w:start w:val="1"/>
      <w:numFmt w:val="lowerLetter"/>
      <w:lvlText w:val="%1)"/>
      <w:lvlJc w:val="left"/>
      <w:pPr>
        <w:ind w:left="1800" w:hanging="360"/>
      </w:pPr>
    </w:lvl>
    <w:lvl w:ilvl="1" w:tplc="22DA7CF0">
      <w:start w:val="1"/>
      <w:numFmt w:val="lowerLetter"/>
      <w:lvlText w:val="%2."/>
      <w:lvlJc w:val="left"/>
      <w:pPr>
        <w:ind w:left="2520" w:hanging="360"/>
      </w:pPr>
    </w:lvl>
    <w:lvl w:ilvl="2" w:tplc="6CEC1D9A">
      <w:start w:val="1"/>
      <w:numFmt w:val="lowerRoman"/>
      <w:lvlText w:val="%3."/>
      <w:lvlJc w:val="right"/>
      <w:pPr>
        <w:ind w:left="3240" w:hanging="180"/>
      </w:pPr>
    </w:lvl>
    <w:lvl w:ilvl="3" w:tplc="E7043F5C">
      <w:start w:val="1"/>
      <w:numFmt w:val="decimal"/>
      <w:lvlText w:val="%4."/>
      <w:lvlJc w:val="left"/>
      <w:pPr>
        <w:ind w:left="3960" w:hanging="360"/>
      </w:pPr>
    </w:lvl>
    <w:lvl w:ilvl="4" w:tplc="40FA4694">
      <w:start w:val="1"/>
      <w:numFmt w:val="lowerLetter"/>
      <w:lvlText w:val="%5."/>
      <w:lvlJc w:val="left"/>
      <w:pPr>
        <w:ind w:left="4680" w:hanging="360"/>
      </w:pPr>
    </w:lvl>
    <w:lvl w:ilvl="5" w:tplc="E9D893CC">
      <w:start w:val="1"/>
      <w:numFmt w:val="lowerRoman"/>
      <w:lvlText w:val="%6."/>
      <w:lvlJc w:val="right"/>
      <w:pPr>
        <w:ind w:left="5400" w:hanging="180"/>
      </w:pPr>
    </w:lvl>
    <w:lvl w:ilvl="6" w:tplc="8F5EA358">
      <w:start w:val="1"/>
      <w:numFmt w:val="decimal"/>
      <w:lvlText w:val="%7."/>
      <w:lvlJc w:val="left"/>
      <w:pPr>
        <w:ind w:left="6120" w:hanging="360"/>
      </w:pPr>
    </w:lvl>
    <w:lvl w:ilvl="7" w:tplc="01A2DBC2">
      <w:start w:val="1"/>
      <w:numFmt w:val="lowerLetter"/>
      <w:lvlText w:val="%8."/>
      <w:lvlJc w:val="left"/>
      <w:pPr>
        <w:ind w:left="6840" w:hanging="360"/>
      </w:pPr>
    </w:lvl>
    <w:lvl w:ilvl="8" w:tplc="6278FE34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5DCB7D76"/>
    <w:multiLevelType w:val="hybridMultilevel"/>
    <w:tmpl w:val="C674C3EC"/>
    <w:lvl w:ilvl="0" w:tplc="EE7CD44E">
      <w:start w:val="1"/>
      <w:numFmt w:val="upperRoman"/>
      <w:lvlText w:val="%1."/>
      <w:lvlJc w:val="right"/>
      <w:pPr>
        <w:ind w:left="720" w:hanging="360"/>
      </w:pPr>
    </w:lvl>
    <w:lvl w:ilvl="1" w:tplc="44FE1F10">
      <w:start w:val="1"/>
      <w:numFmt w:val="decimal"/>
      <w:lvlText w:val="%2."/>
      <w:lvlJc w:val="left"/>
      <w:pPr>
        <w:ind w:left="1440" w:hanging="360"/>
      </w:pPr>
    </w:lvl>
    <w:lvl w:ilvl="2" w:tplc="2D9C11CC">
      <w:start w:val="1"/>
      <w:numFmt w:val="lowerRoman"/>
      <w:lvlText w:val="%3."/>
      <w:lvlJc w:val="right"/>
      <w:pPr>
        <w:ind w:left="2160" w:hanging="180"/>
      </w:pPr>
    </w:lvl>
    <w:lvl w:ilvl="3" w:tplc="39FE46A0">
      <w:start w:val="1"/>
      <w:numFmt w:val="decimal"/>
      <w:lvlText w:val="%4."/>
      <w:lvlJc w:val="left"/>
      <w:pPr>
        <w:ind w:left="2880" w:hanging="360"/>
      </w:pPr>
    </w:lvl>
    <w:lvl w:ilvl="4" w:tplc="EB7EE716">
      <w:start w:val="1"/>
      <w:numFmt w:val="lowerLetter"/>
      <w:lvlText w:val="%5."/>
      <w:lvlJc w:val="left"/>
      <w:pPr>
        <w:ind w:left="3600" w:hanging="360"/>
      </w:pPr>
    </w:lvl>
    <w:lvl w:ilvl="5" w:tplc="DFC419CE">
      <w:start w:val="1"/>
      <w:numFmt w:val="lowerRoman"/>
      <w:lvlText w:val="%6."/>
      <w:lvlJc w:val="right"/>
      <w:pPr>
        <w:ind w:left="4320" w:hanging="180"/>
      </w:pPr>
    </w:lvl>
    <w:lvl w:ilvl="6" w:tplc="536A9296">
      <w:start w:val="1"/>
      <w:numFmt w:val="decimal"/>
      <w:lvlText w:val="%7."/>
      <w:lvlJc w:val="left"/>
      <w:pPr>
        <w:ind w:left="5040" w:hanging="360"/>
      </w:pPr>
    </w:lvl>
    <w:lvl w:ilvl="7" w:tplc="28D6199E">
      <w:start w:val="1"/>
      <w:numFmt w:val="lowerLetter"/>
      <w:lvlText w:val="%8."/>
      <w:lvlJc w:val="left"/>
      <w:pPr>
        <w:ind w:left="5760" w:hanging="360"/>
      </w:pPr>
    </w:lvl>
    <w:lvl w:ilvl="8" w:tplc="06924CA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CF766C"/>
    <w:multiLevelType w:val="hybridMultilevel"/>
    <w:tmpl w:val="B70E131C"/>
    <w:lvl w:ilvl="0" w:tplc="6B5C2E5C">
      <w:start w:val="1"/>
      <w:numFmt w:val="lowerLetter"/>
      <w:lvlText w:val="%1)"/>
      <w:lvlJc w:val="left"/>
      <w:pPr>
        <w:ind w:left="1800" w:hanging="360"/>
      </w:pPr>
    </w:lvl>
    <w:lvl w:ilvl="1" w:tplc="0160061E">
      <w:start w:val="1"/>
      <w:numFmt w:val="lowerLetter"/>
      <w:lvlText w:val="%2."/>
      <w:lvlJc w:val="left"/>
      <w:pPr>
        <w:ind w:left="2520" w:hanging="360"/>
      </w:pPr>
    </w:lvl>
    <w:lvl w:ilvl="2" w:tplc="0476A222">
      <w:start w:val="1"/>
      <w:numFmt w:val="lowerRoman"/>
      <w:lvlText w:val="%3."/>
      <w:lvlJc w:val="right"/>
      <w:pPr>
        <w:ind w:left="3240" w:hanging="180"/>
      </w:pPr>
    </w:lvl>
    <w:lvl w:ilvl="3" w:tplc="846ED1CE">
      <w:start w:val="1"/>
      <w:numFmt w:val="decimal"/>
      <w:lvlText w:val="%4."/>
      <w:lvlJc w:val="left"/>
      <w:pPr>
        <w:ind w:left="3960" w:hanging="360"/>
      </w:pPr>
    </w:lvl>
    <w:lvl w:ilvl="4" w:tplc="811C9DD2">
      <w:start w:val="1"/>
      <w:numFmt w:val="lowerLetter"/>
      <w:lvlText w:val="%5."/>
      <w:lvlJc w:val="left"/>
      <w:pPr>
        <w:ind w:left="4680" w:hanging="360"/>
      </w:pPr>
    </w:lvl>
    <w:lvl w:ilvl="5" w:tplc="F078F348">
      <w:start w:val="1"/>
      <w:numFmt w:val="lowerRoman"/>
      <w:lvlText w:val="%6."/>
      <w:lvlJc w:val="right"/>
      <w:pPr>
        <w:ind w:left="5400" w:hanging="180"/>
      </w:pPr>
    </w:lvl>
    <w:lvl w:ilvl="6" w:tplc="D47C3012">
      <w:start w:val="1"/>
      <w:numFmt w:val="decimal"/>
      <w:lvlText w:val="%7."/>
      <w:lvlJc w:val="left"/>
      <w:pPr>
        <w:ind w:left="6120" w:hanging="360"/>
      </w:pPr>
    </w:lvl>
    <w:lvl w:ilvl="7" w:tplc="9B0811E0">
      <w:start w:val="1"/>
      <w:numFmt w:val="lowerLetter"/>
      <w:lvlText w:val="%8."/>
      <w:lvlJc w:val="left"/>
      <w:pPr>
        <w:ind w:left="6840" w:hanging="360"/>
      </w:pPr>
    </w:lvl>
    <w:lvl w:ilvl="8" w:tplc="179E4DB4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2E07D46"/>
    <w:multiLevelType w:val="hybridMultilevel"/>
    <w:tmpl w:val="DA06C084"/>
    <w:lvl w:ilvl="0" w:tplc="3FDC45EC">
      <w:start w:val="1"/>
      <w:numFmt w:val="lowerLetter"/>
      <w:lvlText w:val="%1."/>
      <w:lvlJc w:val="left"/>
      <w:pPr>
        <w:ind w:left="1800" w:hanging="360"/>
      </w:pPr>
      <w:rPr>
        <w:rFonts w:ascii="Arial" w:hAnsi="Arial" w:eastAsia="Arial" w:cs="Arial"/>
      </w:rPr>
    </w:lvl>
    <w:lvl w:ilvl="1" w:tplc="C8A4F086">
      <w:start w:val="1"/>
      <w:numFmt w:val="lowerLetter"/>
      <w:lvlText w:val="%2."/>
      <w:lvlJc w:val="left"/>
      <w:pPr>
        <w:ind w:left="2520" w:hanging="360"/>
      </w:pPr>
    </w:lvl>
    <w:lvl w:ilvl="2" w:tplc="C4DE09C2">
      <w:start w:val="1"/>
      <w:numFmt w:val="lowerRoman"/>
      <w:lvlText w:val="%3."/>
      <w:lvlJc w:val="right"/>
      <w:pPr>
        <w:ind w:left="3240" w:hanging="180"/>
      </w:pPr>
    </w:lvl>
    <w:lvl w:ilvl="3" w:tplc="93861A16">
      <w:start w:val="1"/>
      <w:numFmt w:val="decimal"/>
      <w:lvlText w:val="%4."/>
      <w:lvlJc w:val="left"/>
      <w:pPr>
        <w:ind w:left="3960" w:hanging="360"/>
      </w:pPr>
    </w:lvl>
    <w:lvl w:ilvl="4" w:tplc="13785D3E">
      <w:start w:val="1"/>
      <w:numFmt w:val="lowerLetter"/>
      <w:lvlText w:val="%5."/>
      <w:lvlJc w:val="left"/>
      <w:pPr>
        <w:ind w:left="4680" w:hanging="360"/>
      </w:pPr>
    </w:lvl>
    <w:lvl w:ilvl="5" w:tplc="8ABA7264">
      <w:start w:val="1"/>
      <w:numFmt w:val="lowerRoman"/>
      <w:lvlText w:val="%6."/>
      <w:lvlJc w:val="right"/>
      <w:pPr>
        <w:ind w:left="5400" w:hanging="180"/>
      </w:pPr>
    </w:lvl>
    <w:lvl w:ilvl="6" w:tplc="D1F89FDC">
      <w:start w:val="1"/>
      <w:numFmt w:val="decimal"/>
      <w:lvlText w:val="%7."/>
      <w:lvlJc w:val="left"/>
      <w:pPr>
        <w:ind w:left="6120" w:hanging="360"/>
      </w:pPr>
    </w:lvl>
    <w:lvl w:ilvl="7" w:tplc="5B121BC2">
      <w:start w:val="1"/>
      <w:numFmt w:val="lowerLetter"/>
      <w:lvlText w:val="%8."/>
      <w:lvlJc w:val="left"/>
      <w:pPr>
        <w:ind w:left="6840" w:hanging="360"/>
      </w:pPr>
    </w:lvl>
    <w:lvl w:ilvl="8" w:tplc="52421EE0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3B84364"/>
    <w:multiLevelType w:val="hybridMultilevel"/>
    <w:tmpl w:val="116465D4"/>
    <w:lvl w:ilvl="0" w:tplc="D756981A">
      <w:start w:val="1"/>
      <w:numFmt w:val="decimal"/>
      <w:lvlText w:val="%1."/>
      <w:lvlJc w:val="left"/>
      <w:pPr>
        <w:ind w:left="720" w:hanging="360"/>
      </w:pPr>
    </w:lvl>
    <w:lvl w:ilvl="1" w:tplc="A3244C08">
      <w:start w:val="1"/>
      <w:numFmt w:val="lowerLetter"/>
      <w:lvlText w:val="%2."/>
      <w:lvlJc w:val="left"/>
      <w:pPr>
        <w:ind w:left="1440" w:hanging="360"/>
      </w:pPr>
    </w:lvl>
    <w:lvl w:ilvl="2" w:tplc="4C76BCEA">
      <w:start w:val="1"/>
      <w:numFmt w:val="lowerRoman"/>
      <w:lvlText w:val="%3."/>
      <w:lvlJc w:val="right"/>
      <w:pPr>
        <w:ind w:left="2160" w:hanging="180"/>
      </w:pPr>
    </w:lvl>
    <w:lvl w:ilvl="3" w:tplc="0AE07B3E">
      <w:start w:val="1"/>
      <w:numFmt w:val="decimal"/>
      <w:lvlText w:val="%4."/>
      <w:lvlJc w:val="left"/>
      <w:pPr>
        <w:ind w:left="2880" w:hanging="360"/>
      </w:pPr>
    </w:lvl>
    <w:lvl w:ilvl="4" w:tplc="65B4357C">
      <w:start w:val="1"/>
      <w:numFmt w:val="lowerLetter"/>
      <w:lvlText w:val="%5."/>
      <w:lvlJc w:val="left"/>
      <w:pPr>
        <w:ind w:left="3600" w:hanging="360"/>
      </w:pPr>
    </w:lvl>
    <w:lvl w:ilvl="5" w:tplc="61660658">
      <w:start w:val="1"/>
      <w:numFmt w:val="lowerRoman"/>
      <w:lvlText w:val="%6."/>
      <w:lvlJc w:val="right"/>
      <w:pPr>
        <w:ind w:left="4320" w:hanging="180"/>
      </w:pPr>
    </w:lvl>
    <w:lvl w:ilvl="6" w:tplc="B17433E6">
      <w:start w:val="1"/>
      <w:numFmt w:val="decimal"/>
      <w:lvlText w:val="%7."/>
      <w:lvlJc w:val="left"/>
      <w:pPr>
        <w:ind w:left="5040" w:hanging="360"/>
      </w:pPr>
    </w:lvl>
    <w:lvl w:ilvl="7" w:tplc="649AF86E">
      <w:start w:val="1"/>
      <w:numFmt w:val="lowerLetter"/>
      <w:lvlText w:val="%8."/>
      <w:lvlJc w:val="left"/>
      <w:pPr>
        <w:ind w:left="5760" w:hanging="360"/>
      </w:pPr>
    </w:lvl>
    <w:lvl w:ilvl="8" w:tplc="51F2482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4A1262"/>
    <w:multiLevelType w:val="hybridMultilevel"/>
    <w:tmpl w:val="E514E158"/>
    <w:lvl w:ilvl="0" w:tplc="66AC5378">
      <w:start w:val="1"/>
      <w:numFmt w:val="lowerLetter"/>
      <w:lvlText w:val="%1)"/>
      <w:lvlJc w:val="left"/>
      <w:pPr>
        <w:ind w:left="1800" w:hanging="360"/>
      </w:pPr>
    </w:lvl>
    <w:lvl w:ilvl="1" w:tplc="B3AEC3D2">
      <w:start w:val="1"/>
      <w:numFmt w:val="lowerLetter"/>
      <w:lvlText w:val="%2."/>
      <w:lvlJc w:val="left"/>
      <w:pPr>
        <w:ind w:left="2520" w:hanging="360"/>
      </w:pPr>
    </w:lvl>
    <w:lvl w:ilvl="2" w:tplc="F4761106">
      <w:start w:val="1"/>
      <w:numFmt w:val="lowerRoman"/>
      <w:lvlText w:val="%3."/>
      <w:lvlJc w:val="right"/>
      <w:pPr>
        <w:ind w:left="3240" w:hanging="180"/>
      </w:pPr>
    </w:lvl>
    <w:lvl w:ilvl="3" w:tplc="58C2A4CE">
      <w:start w:val="1"/>
      <w:numFmt w:val="decimal"/>
      <w:lvlText w:val="%4."/>
      <w:lvlJc w:val="left"/>
      <w:pPr>
        <w:ind w:left="3960" w:hanging="360"/>
      </w:pPr>
    </w:lvl>
    <w:lvl w:ilvl="4" w:tplc="EEDAD3A8">
      <w:start w:val="1"/>
      <w:numFmt w:val="lowerLetter"/>
      <w:lvlText w:val="%5."/>
      <w:lvlJc w:val="left"/>
      <w:pPr>
        <w:ind w:left="4680" w:hanging="360"/>
      </w:pPr>
    </w:lvl>
    <w:lvl w:ilvl="5" w:tplc="743EEE1C">
      <w:start w:val="1"/>
      <w:numFmt w:val="lowerRoman"/>
      <w:lvlText w:val="%6."/>
      <w:lvlJc w:val="right"/>
      <w:pPr>
        <w:ind w:left="5400" w:hanging="180"/>
      </w:pPr>
    </w:lvl>
    <w:lvl w:ilvl="6" w:tplc="50AEA25C">
      <w:start w:val="1"/>
      <w:numFmt w:val="decimal"/>
      <w:lvlText w:val="%7."/>
      <w:lvlJc w:val="left"/>
      <w:pPr>
        <w:ind w:left="6120" w:hanging="360"/>
      </w:pPr>
    </w:lvl>
    <w:lvl w:ilvl="7" w:tplc="38FED0EC">
      <w:start w:val="1"/>
      <w:numFmt w:val="lowerLetter"/>
      <w:lvlText w:val="%8."/>
      <w:lvlJc w:val="left"/>
      <w:pPr>
        <w:ind w:left="6840" w:hanging="360"/>
      </w:pPr>
    </w:lvl>
    <w:lvl w:ilvl="8" w:tplc="A552E4C0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67AA2F39"/>
    <w:multiLevelType w:val="hybridMultilevel"/>
    <w:tmpl w:val="BF04B7E6"/>
    <w:lvl w:ilvl="0" w:tplc="91584A4A">
      <w:start w:val="1"/>
      <w:numFmt w:val="lowerLetter"/>
      <w:lvlText w:val="%1)"/>
      <w:lvlJc w:val="left"/>
      <w:pPr>
        <w:ind w:left="1800" w:hanging="360"/>
      </w:pPr>
    </w:lvl>
    <w:lvl w:ilvl="1" w:tplc="4E50DB7C">
      <w:start w:val="1"/>
      <w:numFmt w:val="lowerLetter"/>
      <w:lvlText w:val="%2."/>
      <w:lvlJc w:val="left"/>
      <w:pPr>
        <w:ind w:left="2520" w:hanging="360"/>
      </w:pPr>
    </w:lvl>
    <w:lvl w:ilvl="2" w:tplc="D85254DC">
      <w:start w:val="1"/>
      <w:numFmt w:val="lowerRoman"/>
      <w:lvlText w:val="%3."/>
      <w:lvlJc w:val="right"/>
      <w:pPr>
        <w:ind w:left="3240" w:hanging="180"/>
      </w:pPr>
    </w:lvl>
    <w:lvl w:ilvl="3" w:tplc="DDE8A5B4">
      <w:start w:val="1"/>
      <w:numFmt w:val="decimal"/>
      <w:lvlText w:val="%4."/>
      <w:lvlJc w:val="left"/>
      <w:pPr>
        <w:ind w:left="3960" w:hanging="360"/>
      </w:pPr>
    </w:lvl>
    <w:lvl w:ilvl="4" w:tplc="6C14DBC4">
      <w:start w:val="1"/>
      <w:numFmt w:val="lowerLetter"/>
      <w:lvlText w:val="%5."/>
      <w:lvlJc w:val="left"/>
      <w:pPr>
        <w:ind w:left="4680" w:hanging="360"/>
      </w:pPr>
    </w:lvl>
    <w:lvl w:ilvl="5" w:tplc="817CE666">
      <w:start w:val="1"/>
      <w:numFmt w:val="lowerRoman"/>
      <w:lvlText w:val="%6."/>
      <w:lvlJc w:val="right"/>
      <w:pPr>
        <w:ind w:left="5400" w:hanging="180"/>
      </w:pPr>
    </w:lvl>
    <w:lvl w:ilvl="6" w:tplc="5B2613E2">
      <w:start w:val="1"/>
      <w:numFmt w:val="decimal"/>
      <w:lvlText w:val="%7."/>
      <w:lvlJc w:val="left"/>
      <w:pPr>
        <w:ind w:left="6120" w:hanging="360"/>
      </w:pPr>
    </w:lvl>
    <w:lvl w:ilvl="7" w:tplc="0C72CE82">
      <w:start w:val="1"/>
      <w:numFmt w:val="lowerLetter"/>
      <w:lvlText w:val="%8."/>
      <w:lvlJc w:val="left"/>
      <w:pPr>
        <w:ind w:left="6840" w:hanging="360"/>
      </w:pPr>
    </w:lvl>
    <w:lvl w:ilvl="8" w:tplc="DADEFC9A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69ED699E"/>
    <w:multiLevelType w:val="hybridMultilevel"/>
    <w:tmpl w:val="2E141150"/>
    <w:lvl w:ilvl="0" w:tplc="706EC8AC">
      <w:start w:val="1"/>
      <w:numFmt w:val="lowerLetter"/>
      <w:lvlText w:val="%1)"/>
      <w:lvlJc w:val="left"/>
      <w:pPr>
        <w:ind w:left="1800" w:hanging="360"/>
      </w:pPr>
    </w:lvl>
    <w:lvl w:ilvl="1" w:tplc="23BAF558">
      <w:start w:val="1"/>
      <w:numFmt w:val="lowerLetter"/>
      <w:lvlText w:val="%2."/>
      <w:lvlJc w:val="left"/>
      <w:pPr>
        <w:ind w:left="2520" w:hanging="360"/>
      </w:pPr>
    </w:lvl>
    <w:lvl w:ilvl="2" w:tplc="D83AC1CC">
      <w:start w:val="1"/>
      <w:numFmt w:val="lowerRoman"/>
      <w:lvlText w:val="%3."/>
      <w:lvlJc w:val="right"/>
      <w:pPr>
        <w:ind w:left="3240" w:hanging="180"/>
      </w:pPr>
    </w:lvl>
    <w:lvl w:ilvl="3" w:tplc="54AEFE76">
      <w:start w:val="1"/>
      <w:numFmt w:val="decimal"/>
      <w:lvlText w:val="%4."/>
      <w:lvlJc w:val="left"/>
      <w:pPr>
        <w:ind w:left="3960" w:hanging="360"/>
      </w:pPr>
    </w:lvl>
    <w:lvl w:ilvl="4" w:tplc="7824943E">
      <w:start w:val="1"/>
      <w:numFmt w:val="lowerLetter"/>
      <w:lvlText w:val="%5."/>
      <w:lvlJc w:val="left"/>
      <w:pPr>
        <w:ind w:left="4680" w:hanging="360"/>
      </w:pPr>
    </w:lvl>
    <w:lvl w:ilvl="5" w:tplc="81D65C14">
      <w:start w:val="1"/>
      <w:numFmt w:val="lowerRoman"/>
      <w:lvlText w:val="%6."/>
      <w:lvlJc w:val="right"/>
      <w:pPr>
        <w:ind w:left="5400" w:hanging="180"/>
      </w:pPr>
    </w:lvl>
    <w:lvl w:ilvl="6" w:tplc="F39ADBEA">
      <w:start w:val="1"/>
      <w:numFmt w:val="decimal"/>
      <w:lvlText w:val="%7."/>
      <w:lvlJc w:val="left"/>
      <w:pPr>
        <w:ind w:left="6120" w:hanging="360"/>
      </w:pPr>
    </w:lvl>
    <w:lvl w:ilvl="7" w:tplc="5A96BC56">
      <w:start w:val="1"/>
      <w:numFmt w:val="lowerLetter"/>
      <w:lvlText w:val="%8."/>
      <w:lvlJc w:val="left"/>
      <w:pPr>
        <w:ind w:left="6840" w:hanging="360"/>
      </w:pPr>
    </w:lvl>
    <w:lvl w:ilvl="8" w:tplc="BCEE7066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6F9504E1"/>
    <w:multiLevelType w:val="hybridMultilevel"/>
    <w:tmpl w:val="BB1A8E6A"/>
    <w:lvl w:ilvl="0" w:tplc="102A9BA4">
      <w:start w:val="1"/>
      <w:numFmt w:val="lowerLetter"/>
      <w:lvlText w:val="%1)"/>
      <w:lvlJc w:val="left"/>
      <w:pPr>
        <w:ind w:left="720" w:hanging="360"/>
      </w:pPr>
    </w:lvl>
    <w:lvl w:ilvl="1" w:tplc="73D668E2">
      <w:start w:val="1"/>
      <w:numFmt w:val="lowerLetter"/>
      <w:lvlText w:val="%2."/>
      <w:lvlJc w:val="left"/>
      <w:pPr>
        <w:ind w:left="1440" w:hanging="360"/>
      </w:pPr>
    </w:lvl>
    <w:lvl w:ilvl="2" w:tplc="3644340C">
      <w:start w:val="1"/>
      <w:numFmt w:val="lowerRoman"/>
      <w:lvlText w:val="%3."/>
      <w:lvlJc w:val="right"/>
      <w:pPr>
        <w:ind w:left="2160" w:hanging="180"/>
      </w:pPr>
    </w:lvl>
    <w:lvl w:ilvl="3" w:tplc="0ED2E9B0">
      <w:start w:val="1"/>
      <w:numFmt w:val="decimal"/>
      <w:lvlText w:val="%4."/>
      <w:lvlJc w:val="left"/>
      <w:pPr>
        <w:ind w:left="2880" w:hanging="360"/>
      </w:pPr>
    </w:lvl>
    <w:lvl w:ilvl="4" w:tplc="9D6244EC">
      <w:start w:val="1"/>
      <w:numFmt w:val="lowerLetter"/>
      <w:lvlText w:val="%5."/>
      <w:lvlJc w:val="left"/>
      <w:pPr>
        <w:ind w:left="3600" w:hanging="360"/>
      </w:pPr>
    </w:lvl>
    <w:lvl w:ilvl="5" w:tplc="7572063E">
      <w:start w:val="1"/>
      <w:numFmt w:val="lowerRoman"/>
      <w:lvlText w:val="%6."/>
      <w:lvlJc w:val="right"/>
      <w:pPr>
        <w:ind w:left="4320" w:hanging="180"/>
      </w:pPr>
    </w:lvl>
    <w:lvl w:ilvl="6" w:tplc="EE2E1B30">
      <w:start w:val="1"/>
      <w:numFmt w:val="decimal"/>
      <w:lvlText w:val="%7."/>
      <w:lvlJc w:val="left"/>
      <w:pPr>
        <w:ind w:left="5040" w:hanging="360"/>
      </w:pPr>
    </w:lvl>
    <w:lvl w:ilvl="7" w:tplc="424A628C">
      <w:start w:val="1"/>
      <w:numFmt w:val="lowerLetter"/>
      <w:lvlText w:val="%8."/>
      <w:lvlJc w:val="left"/>
      <w:pPr>
        <w:ind w:left="5760" w:hanging="360"/>
      </w:pPr>
    </w:lvl>
    <w:lvl w:ilvl="8" w:tplc="1F06AEB4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236BA1"/>
    <w:multiLevelType w:val="hybridMultilevel"/>
    <w:tmpl w:val="89D428FA"/>
    <w:lvl w:ilvl="0" w:tplc="8DC658C8">
      <w:start w:val="1"/>
      <w:numFmt w:val="lowerLetter"/>
      <w:lvlText w:val="%1."/>
      <w:lvlJc w:val="left"/>
      <w:pPr>
        <w:ind w:left="1800" w:hanging="360"/>
      </w:pPr>
      <w:rPr>
        <w:rFonts w:ascii="Arial" w:hAnsi="Arial" w:eastAsia="Arial" w:cs="Arial"/>
      </w:rPr>
    </w:lvl>
    <w:lvl w:ilvl="1" w:tplc="87A447CE">
      <w:start w:val="1"/>
      <w:numFmt w:val="lowerLetter"/>
      <w:lvlText w:val="%2."/>
      <w:lvlJc w:val="left"/>
      <w:pPr>
        <w:ind w:left="2520" w:hanging="360"/>
      </w:pPr>
    </w:lvl>
    <w:lvl w:ilvl="2" w:tplc="33B87CE8">
      <w:start w:val="1"/>
      <w:numFmt w:val="lowerRoman"/>
      <w:lvlText w:val="%3."/>
      <w:lvlJc w:val="right"/>
      <w:pPr>
        <w:ind w:left="3240" w:hanging="180"/>
      </w:pPr>
    </w:lvl>
    <w:lvl w:ilvl="3" w:tplc="686454F4">
      <w:start w:val="1"/>
      <w:numFmt w:val="decimal"/>
      <w:lvlText w:val="%4."/>
      <w:lvlJc w:val="left"/>
      <w:pPr>
        <w:ind w:left="3960" w:hanging="360"/>
      </w:pPr>
    </w:lvl>
    <w:lvl w:ilvl="4" w:tplc="94C8631C">
      <w:start w:val="1"/>
      <w:numFmt w:val="lowerLetter"/>
      <w:lvlText w:val="%5."/>
      <w:lvlJc w:val="left"/>
      <w:pPr>
        <w:ind w:left="4680" w:hanging="360"/>
      </w:pPr>
    </w:lvl>
    <w:lvl w:ilvl="5" w:tplc="8B98EBB8">
      <w:start w:val="1"/>
      <w:numFmt w:val="lowerRoman"/>
      <w:lvlText w:val="%6."/>
      <w:lvlJc w:val="right"/>
      <w:pPr>
        <w:ind w:left="5400" w:hanging="180"/>
      </w:pPr>
    </w:lvl>
    <w:lvl w:ilvl="6" w:tplc="77601F72">
      <w:start w:val="1"/>
      <w:numFmt w:val="decimal"/>
      <w:lvlText w:val="%7."/>
      <w:lvlJc w:val="left"/>
      <w:pPr>
        <w:ind w:left="6120" w:hanging="360"/>
      </w:pPr>
    </w:lvl>
    <w:lvl w:ilvl="7" w:tplc="D90083BC">
      <w:start w:val="1"/>
      <w:numFmt w:val="lowerLetter"/>
      <w:lvlText w:val="%8."/>
      <w:lvlJc w:val="left"/>
      <w:pPr>
        <w:ind w:left="6840" w:hanging="360"/>
      </w:pPr>
    </w:lvl>
    <w:lvl w:ilvl="8" w:tplc="2A1857B4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AF4410A"/>
    <w:multiLevelType w:val="hybridMultilevel"/>
    <w:tmpl w:val="DB3896EA"/>
    <w:lvl w:ilvl="0" w:tplc="01543BD4">
      <w:start w:val="1"/>
      <w:numFmt w:val="lowerLetter"/>
      <w:lvlText w:val="%1)"/>
      <w:lvlJc w:val="left"/>
      <w:pPr>
        <w:ind w:left="720" w:hanging="360"/>
      </w:pPr>
    </w:lvl>
    <w:lvl w:ilvl="1" w:tplc="A236824E">
      <w:start w:val="1"/>
      <w:numFmt w:val="lowerLetter"/>
      <w:lvlText w:val="%2."/>
      <w:lvlJc w:val="left"/>
      <w:pPr>
        <w:ind w:left="1440" w:hanging="360"/>
      </w:pPr>
    </w:lvl>
    <w:lvl w:ilvl="2" w:tplc="7E4EE7BA">
      <w:start w:val="1"/>
      <w:numFmt w:val="lowerRoman"/>
      <w:lvlText w:val="%3."/>
      <w:lvlJc w:val="right"/>
      <w:pPr>
        <w:ind w:left="2160" w:hanging="180"/>
      </w:pPr>
    </w:lvl>
    <w:lvl w:ilvl="3" w:tplc="52C840A8">
      <w:start w:val="1"/>
      <w:numFmt w:val="decimal"/>
      <w:lvlText w:val="%4."/>
      <w:lvlJc w:val="left"/>
      <w:pPr>
        <w:ind w:left="2880" w:hanging="360"/>
      </w:pPr>
    </w:lvl>
    <w:lvl w:ilvl="4" w:tplc="FC169666">
      <w:start w:val="1"/>
      <w:numFmt w:val="lowerLetter"/>
      <w:lvlText w:val="%5."/>
      <w:lvlJc w:val="left"/>
      <w:pPr>
        <w:ind w:left="3600" w:hanging="360"/>
      </w:pPr>
    </w:lvl>
    <w:lvl w:ilvl="5" w:tplc="6F602D72">
      <w:start w:val="1"/>
      <w:numFmt w:val="lowerRoman"/>
      <w:lvlText w:val="%6."/>
      <w:lvlJc w:val="right"/>
      <w:pPr>
        <w:ind w:left="4320" w:hanging="180"/>
      </w:pPr>
    </w:lvl>
    <w:lvl w:ilvl="6" w:tplc="E4D69E44">
      <w:start w:val="1"/>
      <w:numFmt w:val="decimal"/>
      <w:lvlText w:val="%7."/>
      <w:lvlJc w:val="left"/>
      <w:pPr>
        <w:ind w:left="5040" w:hanging="360"/>
      </w:pPr>
    </w:lvl>
    <w:lvl w:ilvl="7" w:tplc="1E167326">
      <w:start w:val="1"/>
      <w:numFmt w:val="lowerLetter"/>
      <w:lvlText w:val="%8."/>
      <w:lvlJc w:val="left"/>
      <w:pPr>
        <w:ind w:left="5760" w:hanging="360"/>
      </w:pPr>
    </w:lvl>
    <w:lvl w:ilvl="8" w:tplc="03FAC70C">
      <w:start w:val="1"/>
      <w:numFmt w:val="lowerRoman"/>
      <w:lvlText w:val="%9."/>
      <w:lvlJc w:val="right"/>
      <w:pPr>
        <w:ind w:left="6480" w:hanging="180"/>
      </w:pPr>
    </w:lvl>
  </w:abstractNum>
  <w:num w:numId="1" w16cid:durableId="286938245">
    <w:abstractNumId w:val="16"/>
  </w:num>
  <w:num w:numId="2" w16cid:durableId="770005336">
    <w:abstractNumId w:val="20"/>
  </w:num>
  <w:num w:numId="3" w16cid:durableId="701514649">
    <w:abstractNumId w:val="9"/>
  </w:num>
  <w:num w:numId="4" w16cid:durableId="331690644">
    <w:abstractNumId w:val="14"/>
  </w:num>
  <w:num w:numId="5" w16cid:durableId="1882207933">
    <w:abstractNumId w:val="5"/>
  </w:num>
  <w:num w:numId="6" w16cid:durableId="322395060">
    <w:abstractNumId w:val="17"/>
  </w:num>
  <w:num w:numId="7" w16cid:durableId="1582373041">
    <w:abstractNumId w:val="10"/>
  </w:num>
  <w:num w:numId="8" w16cid:durableId="1472792947">
    <w:abstractNumId w:val="7"/>
  </w:num>
  <w:num w:numId="9" w16cid:durableId="2123912453">
    <w:abstractNumId w:val="6"/>
  </w:num>
  <w:num w:numId="10" w16cid:durableId="2083402263">
    <w:abstractNumId w:val="28"/>
  </w:num>
  <w:num w:numId="11" w16cid:durableId="256837891">
    <w:abstractNumId w:val="12"/>
  </w:num>
  <w:num w:numId="12" w16cid:durableId="408113340">
    <w:abstractNumId w:val="2"/>
  </w:num>
  <w:num w:numId="13" w16cid:durableId="2099249585">
    <w:abstractNumId w:val="22"/>
  </w:num>
  <w:num w:numId="14" w16cid:durableId="1498576068">
    <w:abstractNumId w:val="11"/>
  </w:num>
  <w:num w:numId="15" w16cid:durableId="582763423">
    <w:abstractNumId w:val="26"/>
  </w:num>
  <w:num w:numId="16" w16cid:durableId="721175030">
    <w:abstractNumId w:val="18"/>
  </w:num>
  <w:num w:numId="17" w16cid:durableId="1246768738">
    <w:abstractNumId w:val="24"/>
  </w:num>
  <w:num w:numId="18" w16cid:durableId="1971277607">
    <w:abstractNumId w:val="3"/>
  </w:num>
  <w:num w:numId="19" w16cid:durableId="796993446">
    <w:abstractNumId w:val="25"/>
  </w:num>
  <w:num w:numId="20" w16cid:durableId="2076855687">
    <w:abstractNumId w:val="13"/>
  </w:num>
  <w:num w:numId="21" w16cid:durableId="1776054627">
    <w:abstractNumId w:val="8"/>
  </w:num>
  <w:num w:numId="22" w16cid:durableId="1760174378">
    <w:abstractNumId w:val="4"/>
  </w:num>
  <w:num w:numId="23" w16cid:durableId="958682596">
    <w:abstractNumId w:val="21"/>
  </w:num>
  <w:num w:numId="24" w16cid:durableId="327295797">
    <w:abstractNumId w:val="27"/>
  </w:num>
  <w:num w:numId="25" w16cid:durableId="1453209169">
    <w:abstractNumId w:val="0"/>
  </w:num>
  <w:num w:numId="26" w16cid:durableId="916522434">
    <w:abstractNumId w:val="23"/>
  </w:num>
  <w:num w:numId="27" w16cid:durableId="751319231">
    <w:abstractNumId w:val="1"/>
  </w:num>
  <w:num w:numId="28" w16cid:durableId="1370570484">
    <w:abstractNumId w:val="15"/>
  </w:num>
  <w:num w:numId="29" w16cid:durableId="130289457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a, Jennifer">
    <w15:presenceInfo w15:providerId="AD" w15:userId="S::jennifershe@fhcsd.org::0895aa67-00a9-4095-95c1-11bf98ef25a1"/>
  </w15:person>
  <w15:person w15:author="Poblete, Jacqueline">
    <w15:presenceInfo w15:providerId="AD" w15:userId="S::jacquelinep@fhcsd.org::04a8e7b3-d060-4a1f-aab1-d4a5b6d189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5C1285"/>
    <w:rsid w:val="000225EF"/>
    <w:rsid w:val="00074BED"/>
    <w:rsid w:val="00097F9A"/>
    <w:rsid w:val="000D09AD"/>
    <w:rsid w:val="00154196"/>
    <w:rsid w:val="00221487"/>
    <w:rsid w:val="00301FD9"/>
    <w:rsid w:val="003038A5"/>
    <w:rsid w:val="003C2D05"/>
    <w:rsid w:val="0044501F"/>
    <w:rsid w:val="004B5D92"/>
    <w:rsid w:val="004C18C1"/>
    <w:rsid w:val="004F69F4"/>
    <w:rsid w:val="005112D7"/>
    <w:rsid w:val="00570CF9"/>
    <w:rsid w:val="00580B7F"/>
    <w:rsid w:val="006104A5"/>
    <w:rsid w:val="00650CD9"/>
    <w:rsid w:val="00655C11"/>
    <w:rsid w:val="00794F79"/>
    <w:rsid w:val="007A11D9"/>
    <w:rsid w:val="007C478C"/>
    <w:rsid w:val="007F1B79"/>
    <w:rsid w:val="00800ADD"/>
    <w:rsid w:val="00813EC3"/>
    <w:rsid w:val="008B3526"/>
    <w:rsid w:val="00923751"/>
    <w:rsid w:val="009238AA"/>
    <w:rsid w:val="00967D43"/>
    <w:rsid w:val="00A151E4"/>
    <w:rsid w:val="00A73F58"/>
    <w:rsid w:val="00A82808"/>
    <w:rsid w:val="00B369E3"/>
    <w:rsid w:val="00B47BA2"/>
    <w:rsid w:val="00BE260B"/>
    <w:rsid w:val="00C178BB"/>
    <w:rsid w:val="00C4071D"/>
    <w:rsid w:val="00C62B1A"/>
    <w:rsid w:val="00CC776A"/>
    <w:rsid w:val="00D440BD"/>
    <w:rsid w:val="00D818BD"/>
    <w:rsid w:val="00E55ED9"/>
    <w:rsid w:val="00E67553"/>
    <w:rsid w:val="00E74D76"/>
    <w:rsid w:val="00EC75AA"/>
    <w:rsid w:val="00ED44C1"/>
    <w:rsid w:val="00ED7DE3"/>
    <w:rsid w:val="015C1285"/>
    <w:rsid w:val="02A4488F"/>
    <w:rsid w:val="02AE061A"/>
    <w:rsid w:val="02BD1813"/>
    <w:rsid w:val="0314AD40"/>
    <w:rsid w:val="03905EA4"/>
    <w:rsid w:val="039D0E2F"/>
    <w:rsid w:val="048C38E0"/>
    <w:rsid w:val="04D6CA2C"/>
    <w:rsid w:val="0511687E"/>
    <w:rsid w:val="05A5BE43"/>
    <w:rsid w:val="05F6A50A"/>
    <w:rsid w:val="062700EE"/>
    <w:rsid w:val="065BF542"/>
    <w:rsid w:val="06850205"/>
    <w:rsid w:val="06AFCCCA"/>
    <w:rsid w:val="07D96F6B"/>
    <w:rsid w:val="08005067"/>
    <w:rsid w:val="082A94D9"/>
    <w:rsid w:val="089B4BB0"/>
    <w:rsid w:val="08EF3C74"/>
    <w:rsid w:val="0975A1FB"/>
    <w:rsid w:val="098A7D57"/>
    <w:rsid w:val="0995AF7A"/>
    <w:rsid w:val="09A6AD2B"/>
    <w:rsid w:val="0A963217"/>
    <w:rsid w:val="0B19D3CA"/>
    <w:rsid w:val="0B1BA711"/>
    <w:rsid w:val="0CCB36C6"/>
    <w:rsid w:val="0D1F031C"/>
    <w:rsid w:val="0DD9BC08"/>
    <w:rsid w:val="0E118CE6"/>
    <w:rsid w:val="0EDCF6C8"/>
    <w:rsid w:val="0F0DE96E"/>
    <w:rsid w:val="0F928B72"/>
    <w:rsid w:val="0FF1F207"/>
    <w:rsid w:val="0FFCC652"/>
    <w:rsid w:val="10095F76"/>
    <w:rsid w:val="1081EA44"/>
    <w:rsid w:val="1116E869"/>
    <w:rsid w:val="1132F03B"/>
    <w:rsid w:val="117F92FB"/>
    <w:rsid w:val="11ADC9FF"/>
    <w:rsid w:val="11F22EBE"/>
    <w:rsid w:val="120E780C"/>
    <w:rsid w:val="138711D7"/>
    <w:rsid w:val="1387F797"/>
    <w:rsid w:val="13D80137"/>
    <w:rsid w:val="14760A37"/>
    <w:rsid w:val="14864858"/>
    <w:rsid w:val="149F0E9D"/>
    <w:rsid w:val="14CDB257"/>
    <w:rsid w:val="14CE01CE"/>
    <w:rsid w:val="1629D36E"/>
    <w:rsid w:val="163B1C5B"/>
    <w:rsid w:val="164757F2"/>
    <w:rsid w:val="1668C749"/>
    <w:rsid w:val="16829156"/>
    <w:rsid w:val="16839D42"/>
    <w:rsid w:val="17ADF73E"/>
    <w:rsid w:val="17C1F21B"/>
    <w:rsid w:val="1805BF63"/>
    <w:rsid w:val="1901AC60"/>
    <w:rsid w:val="197EF8B4"/>
    <w:rsid w:val="19D7F0DC"/>
    <w:rsid w:val="1A32C214"/>
    <w:rsid w:val="1B136C62"/>
    <w:rsid w:val="1B254E34"/>
    <w:rsid w:val="1C41D7E6"/>
    <w:rsid w:val="1CC9DBB2"/>
    <w:rsid w:val="1D12EABA"/>
    <w:rsid w:val="1D24363C"/>
    <w:rsid w:val="1DC27D14"/>
    <w:rsid w:val="20F395E8"/>
    <w:rsid w:val="20FA1DD6"/>
    <w:rsid w:val="212384EB"/>
    <w:rsid w:val="21A91CAB"/>
    <w:rsid w:val="2279F8E1"/>
    <w:rsid w:val="2329FB4F"/>
    <w:rsid w:val="23BF5A06"/>
    <w:rsid w:val="24378245"/>
    <w:rsid w:val="24985468"/>
    <w:rsid w:val="24FB319B"/>
    <w:rsid w:val="25EC29AE"/>
    <w:rsid w:val="26B83BC2"/>
    <w:rsid w:val="27695F5A"/>
    <w:rsid w:val="27981133"/>
    <w:rsid w:val="27F60CBD"/>
    <w:rsid w:val="283BDF23"/>
    <w:rsid w:val="28C4A6F5"/>
    <w:rsid w:val="28D2E00F"/>
    <w:rsid w:val="28F5A1F7"/>
    <w:rsid w:val="293FE397"/>
    <w:rsid w:val="29AC6D04"/>
    <w:rsid w:val="2A9466F8"/>
    <w:rsid w:val="2ADE30DC"/>
    <w:rsid w:val="2B483D65"/>
    <w:rsid w:val="2B9AC1F4"/>
    <w:rsid w:val="2B9C2749"/>
    <w:rsid w:val="2BB73A68"/>
    <w:rsid w:val="2BCC40D8"/>
    <w:rsid w:val="2BD456A4"/>
    <w:rsid w:val="2C6929DF"/>
    <w:rsid w:val="2C8153F4"/>
    <w:rsid w:val="2C913BDB"/>
    <w:rsid w:val="2D00C969"/>
    <w:rsid w:val="2D26A30C"/>
    <w:rsid w:val="2D26A544"/>
    <w:rsid w:val="2D37F7AA"/>
    <w:rsid w:val="2D3FBE73"/>
    <w:rsid w:val="2E7B0046"/>
    <w:rsid w:val="2EDFD8DE"/>
    <w:rsid w:val="2F6ABDA4"/>
    <w:rsid w:val="2F7D5F6B"/>
    <w:rsid w:val="2FD6E5A3"/>
    <w:rsid w:val="300C4B88"/>
    <w:rsid w:val="30916C37"/>
    <w:rsid w:val="31FD2253"/>
    <w:rsid w:val="323EFD64"/>
    <w:rsid w:val="32AD7799"/>
    <w:rsid w:val="3318E83C"/>
    <w:rsid w:val="33A03D8E"/>
    <w:rsid w:val="34185FC2"/>
    <w:rsid w:val="34909FD7"/>
    <w:rsid w:val="352660F0"/>
    <w:rsid w:val="353C0DEF"/>
    <w:rsid w:val="35E8289E"/>
    <w:rsid w:val="35FBD387"/>
    <w:rsid w:val="366AC40D"/>
    <w:rsid w:val="36B39E47"/>
    <w:rsid w:val="36E7B46E"/>
    <w:rsid w:val="378D35FD"/>
    <w:rsid w:val="37E53622"/>
    <w:rsid w:val="385D9115"/>
    <w:rsid w:val="386D92C7"/>
    <w:rsid w:val="396609B4"/>
    <w:rsid w:val="398A8962"/>
    <w:rsid w:val="399AB8AD"/>
    <w:rsid w:val="3A40D7AC"/>
    <w:rsid w:val="3A4C4738"/>
    <w:rsid w:val="3A50BC6F"/>
    <w:rsid w:val="3A9AE304"/>
    <w:rsid w:val="3AEF8F6A"/>
    <w:rsid w:val="3B2659C3"/>
    <w:rsid w:val="3B8D0A08"/>
    <w:rsid w:val="3BB4D735"/>
    <w:rsid w:val="3D637256"/>
    <w:rsid w:val="3DD4E200"/>
    <w:rsid w:val="3EB13E93"/>
    <w:rsid w:val="3F5F9603"/>
    <w:rsid w:val="4020D259"/>
    <w:rsid w:val="40884858"/>
    <w:rsid w:val="40BD3571"/>
    <w:rsid w:val="411FA0F8"/>
    <w:rsid w:val="41297481"/>
    <w:rsid w:val="422418B9"/>
    <w:rsid w:val="4244EB9B"/>
    <w:rsid w:val="427BD29C"/>
    <w:rsid w:val="42E81403"/>
    <w:rsid w:val="43FF5063"/>
    <w:rsid w:val="440F6B71"/>
    <w:rsid w:val="443B7864"/>
    <w:rsid w:val="4440075C"/>
    <w:rsid w:val="447FE3DF"/>
    <w:rsid w:val="45532EB7"/>
    <w:rsid w:val="45889E6C"/>
    <w:rsid w:val="45997419"/>
    <w:rsid w:val="45E3BD47"/>
    <w:rsid w:val="45EB23C9"/>
    <w:rsid w:val="45FE316B"/>
    <w:rsid w:val="46A126D9"/>
    <w:rsid w:val="4775BA1F"/>
    <w:rsid w:val="477F8DA8"/>
    <w:rsid w:val="47F41BB8"/>
    <w:rsid w:val="48EDC9A7"/>
    <w:rsid w:val="491B5E09"/>
    <w:rsid w:val="493F2651"/>
    <w:rsid w:val="496B68B1"/>
    <w:rsid w:val="4972345C"/>
    <w:rsid w:val="49CBC858"/>
    <w:rsid w:val="49FAB87C"/>
    <w:rsid w:val="4A097B8A"/>
    <w:rsid w:val="4A0D777D"/>
    <w:rsid w:val="4A8E91A4"/>
    <w:rsid w:val="4B023353"/>
    <w:rsid w:val="4C026C5B"/>
    <w:rsid w:val="4C159ABE"/>
    <w:rsid w:val="4C42E4F5"/>
    <w:rsid w:val="4C67C1E3"/>
    <w:rsid w:val="4C81E40B"/>
    <w:rsid w:val="4D66988F"/>
    <w:rsid w:val="4D69BCAB"/>
    <w:rsid w:val="4E3B51EB"/>
    <w:rsid w:val="4E4818F9"/>
    <w:rsid w:val="4E7BA633"/>
    <w:rsid w:val="4FCD92AB"/>
    <w:rsid w:val="5019E7BA"/>
    <w:rsid w:val="5057DAC1"/>
    <w:rsid w:val="507F6037"/>
    <w:rsid w:val="508DB754"/>
    <w:rsid w:val="519D58C2"/>
    <w:rsid w:val="52211426"/>
    <w:rsid w:val="524E7B06"/>
    <w:rsid w:val="5324E300"/>
    <w:rsid w:val="5391E90B"/>
    <w:rsid w:val="53A1B954"/>
    <w:rsid w:val="54A103CE"/>
    <w:rsid w:val="54B2C03F"/>
    <w:rsid w:val="554FB56E"/>
    <w:rsid w:val="55788AD1"/>
    <w:rsid w:val="56B97D7F"/>
    <w:rsid w:val="56F38285"/>
    <w:rsid w:val="56F48549"/>
    <w:rsid w:val="5708E6B2"/>
    <w:rsid w:val="5736B30C"/>
    <w:rsid w:val="575BCAA8"/>
    <w:rsid w:val="5761EA26"/>
    <w:rsid w:val="576A8E36"/>
    <w:rsid w:val="57C2813B"/>
    <w:rsid w:val="58382F76"/>
    <w:rsid w:val="588F52E6"/>
    <w:rsid w:val="58D7A745"/>
    <w:rsid w:val="58EE9B52"/>
    <w:rsid w:val="5A1D8A11"/>
    <w:rsid w:val="5A2C260B"/>
    <w:rsid w:val="5A512307"/>
    <w:rsid w:val="5A68B2B6"/>
    <w:rsid w:val="5A754F6E"/>
    <w:rsid w:val="5B6D3864"/>
    <w:rsid w:val="5B7DD17C"/>
    <w:rsid w:val="5BB28EE6"/>
    <w:rsid w:val="5C39BA3D"/>
    <w:rsid w:val="5C4271AF"/>
    <w:rsid w:val="5D587D59"/>
    <w:rsid w:val="5DF4E0E0"/>
    <w:rsid w:val="5E744226"/>
    <w:rsid w:val="5E96F109"/>
    <w:rsid w:val="5EE46BFB"/>
    <w:rsid w:val="5F0784B4"/>
    <w:rsid w:val="5F9EDD54"/>
    <w:rsid w:val="5FAF9222"/>
    <w:rsid w:val="5FE7757A"/>
    <w:rsid w:val="60860009"/>
    <w:rsid w:val="61004905"/>
    <w:rsid w:val="61005BDA"/>
    <w:rsid w:val="616D7761"/>
    <w:rsid w:val="61E467E0"/>
    <w:rsid w:val="62A9B2F5"/>
    <w:rsid w:val="63066AAC"/>
    <w:rsid w:val="6306DE48"/>
    <w:rsid w:val="6323D5A4"/>
    <w:rsid w:val="639193DE"/>
    <w:rsid w:val="643DDBB6"/>
    <w:rsid w:val="6471E22D"/>
    <w:rsid w:val="64724E77"/>
    <w:rsid w:val="647D44C1"/>
    <w:rsid w:val="649570E3"/>
    <w:rsid w:val="64C18FA3"/>
    <w:rsid w:val="64F3B43E"/>
    <w:rsid w:val="6504DFF3"/>
    <w:rsid w:val="653788AB"/>
    <w:rsid w:val="65D9AC17"/>
    <w:rsid w:val="6600E3EA"/>
    <w:rsid w:val="661078FB"/>
    <w:rsid w:val="66A0B054"/>
    <w:rsid w:val="66DB7D8A"/>
    <w:rsid w:val="67757C78"/>
    <w:rsid w:val="67BA7056"/>
    <w:rsid w:val="67F67BCC"/>
    <w:rsid w:val="68A1A91F"/>
    <w:rsid w:val="68AE66FA"/>
    <w:rsid w:val="68CA8984"/>
    <w:rsid w:val="68F98B1D"/>
    <w:rsid w:val="69114CD9"/>
    <w:rsid w:val="6917E4CB"/>
    <w:rsid w:val="6933DFF9"/>
    <w:rsid w:val="69500739"/>
    <w:rsid w:val="697F1134"/>
    <w:rsid w:val="6AAD1D3A"/>
    <w:rsid w:val="6ABBD99D"/>
    <w:rsid w:val="6ACB6A0D"/>
    <w:rsid w:val="6B01486C"/>
    <w:rsid w:val="6BBA4971"/>
    <w:rsid w:val="6BFAB81B"/>
    <w:rsid w:val="6C01F598"/>
    <w:rsid w:val="6C48ED9B"/>
    <w:rsid w:val="6D9DC5F9"/>
    <w:rsid w:val="6DB91933"/>
    <w:rsid w:val="6DE4BDFC"/>
    <w:rsid w:val="6DE70ADA"/>
    <w:rsid w:val="6E3959FA"/>
    <w:rsid w:val="6F39965A"/>
    <w:rsid w:val="6F82DB3B"/>
    <w:rsid w:val="6FDFA0C0"/>
    <w:rsid w:val="7062EA5F"/>
    <w:rsid w:val="719A07C2"/>
    <w:rsid w:val="72187664"/>
    <w:rsid w:val="73524B7F"/>
    <w:rsid w:val="73A0D835"/>
    <w:rsid w:val="73C73C76"/>
    <w:rsid w:val="73DBB21B"/>
    <w:rsid w:val="73E72058"/>
    <w:rsid w:val="742C4305"/>
    <w:rsid w:val="7463C1FD"/>
    <w:rsid w:val="74FEF49B"/>
    <w:rsid w:val="75EA499D"/>
    <w:rsid w:val="762E610E"/>
    <w:rsid w:val="76446BDF"/>
    <w:rsid w:val="76458CF4"/>
    <w:rsid w:val="76D878F7"/>
    <w:rsid w:val="77035F37"/>
    <w:rsid w:val="7741A2AE"/>
    <w:rsid w:val="786B6D24"/>
    <w:rsid w:val="78A1F042"/>
    <w:rsid w:val="78F48BCA"/>
    <w:rsid w:val="78F7D7CC"/>
    <w:rsid w:val="795846FF"/>
    <w:rsid w:val="797F03FF"/>
    <w:rsid w:val="79D6499D"/>
    <w:rsid w:val="7B0A9795"/>
    <w:rsid w:val="7B3EF1CA"/>
    <w:rsid w:val="7B43B3FC"/>
    <w:rsid w:val="7B7C2EF7"/>
    <w:rsid w:val="7D017768"/>
    <w:rsid w:val="7D8AC51E"/>
    <w:rsid w:val="7E20E131"/>
    <w:rsid w:val="7E596E20"/>
    <w:rsid w:val="7E6EE08D"/>
    <w:rsid w:val="7EC8211F"/>
    <w:rsid w:val="7F43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C1285"/>
  <w15:chartTrackingRefBased/>
  <w15:docId w15:val="{7C4E6CBD-82B4-4A81-8D8C-A27CF319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5" Type="http://schemas.microsoft.com/office/2019/05/relationships/documenttasks" Target="documenttasks/documenttasks1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886165B9-ED48-43C0-83EC-C4446999F5BE}">
    <t:Anchor>
      <t:Comment id="1288311613"/>
    </t:Anchor>
    <t:History>
      <t:Event id="{ADD22632-61ED-46D8-BBAE-EE3F167698D6}" time="2021-11-07T02:37:16.21Z">
        <t:Attribution userId="S::jennifershe@fhcsd.org::0895aa67-00a9-4095-95c1-11bf98ef25a1" userProvider="AD" userName="Shea, Jennifer"/>
        <t:Anchor>
          <t:Comment id="1288311613"/>
        </t:Anchor>
        <t:Create/>
      </t:Event>
      <t:Event id="{B8D78463-26A7-479B-8FE9-256DDBC1F6D4}" time="2021-11-07T02:37:16.21Z">
        <t:Attribution userId="S::jennifershe@fhcsd.org::0895aa67-00a9-4095-95c1-11bf98ef25a1" userProvider="AD" userName="Shea, Jennifer"/>
        <t:Anchor>
          <t:Comment id="1288311613"/>
        </t:Anchor>
        <t:Assign userId="S::jacquelinep@fhcsd.org::04a8e7b3-d060-4a1f-aab1-d4a5b6d18923" userProvider="AD" userName="Poblete, Jacqueline"/>
      </t:Event>
      <t:Event id="{ACF89D39-7FA4-428D-895D-6C3611A06145}" time="2021-11-07T02:37:16.21Z">
        <t:Attribution userId="S::jennifershe@fhcsd.org::0895aa67-00a9-4095-95c1-11bf98ef25a1" userProvider="AD" userName="Shea, Jennifer"/>
        <t:Anchor>
          <t:Comment id="1288311613"/>
        </t:Anchor>
        <t:SetTitle title="resources for? maybe we can add something specific to show what resources mean? @Poblete, Jacqueline"/>
      </t:Event>
      <t:Event id="{63AD74D9-6628-47A1-8D21-EB71FC280113}" time="2021-12-03T23:58:33.971Z">
        <t:Attribution userId="S::jacquelinep@fhcsd.org::04a8e7b3-d060-4a1f-aab1-d4a5b6d18923" userProvider="AD" userName="Poblete, Jacqueline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EB8B263F631F499E46DD63CF835999" ma:contentTypeVersion="10" ma:contentTypeDescription="Create a new document." ma:contentTypeScope="" ma:versionID="893b406512b6825a880b57490b764f56">
  <xsd:schema xmlns:xsd="http://www.w3.org/2001/XMLSchema" xmlns:xs="http://www.w3.org/2001/XMLSchema" xmlns:p="http://schemas.microsoft.com/office/2006/metadata/properties" xmlns:ns2="10deb969-0190-428f-8c0a-c1b151d1f0d8" xmlns:ns3="ba022b04-b174-4f0b-a502-92b62d4971a5" targetNamespace="http://schemas.microsoft.com/office/2006/metadata/properties" ma:root="true" ma:fieldsID="6d0bf7d96f11cc6b2bb8877a5c4afe82" ns2:_="" ns3:_="">
    <xsd:import namespace="10deb969-0190-428f-8c0a-c1b151d1f0d8"/>
    <xsd:import namespace="ba022b04-b174-4f0b-a502-92b62d4971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eb969-0190-428f-8c0a-c1b151d1f0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022b04-b174-4f0b-a502-92b62d4971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a022b04-b174-4f0b-a502-92b62d4971a5">
      <UserInfo>
        <DisplayName>Godino, Job</DisplayName>
        <AccountId>1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848DF2CC-E620-4646-AAAF-1209116CFA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deb969-0190-428f-8c0a-c1b151d1f0d8"/>
    <ds:schemaRef ds:uri="ba022b04-b174-4f0b-a502-92b62d4971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5723DD-858B-4A03-BCE6-40BE5BC644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B6A353-1F8A-4449-A595-552D05423E68}">
  <ds:schemaRefs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10deb969-0190-428f-8c0a-c1b151d1f0d8"/>
    <ds:schemaRef ds:uri="http://purl.org/dc/elements/1.1/"/>
    <ds:schemaRef ds:uri="http://purl.org/dc/dcmitype/"/>
    <ds:schemaRef ds:uri="http://schemas.openxmlformats.org/package/2006/metadata/core-properties"/>
    <ds:schemaRef ds:uri="ba022b04-b174-4f0b-a502-92b62d4971a5"/>
    <ds:schemaRef ds:uri="http://schemas.microsoft.com/office/2006/metadata/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blete, Jacqueline</dc:creator>
  <keywords/>
  <dc:description/>
  <lastModifiedBy>Poblete, Jacqueline</lastModifiedBy>
  <revision>5</revision>
  <dcterms:created xsi:type="dcterms:W3CDTF">2023-03-03T20:13:00.0000000Z</dcterms:created>
  <dcterms:modified xsi:type="dcterms:W3CDTF">2023-04-21T18:03:43.24676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EB8B263F631F499E46DD63CF835999</vt:lpwstr>
  </property>
</Properties>
</file>